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435" w:rsidRDefault="006A1435">
      <w:pPr>
        <w:spacing w:after="0" w:line="240" w:lineRule="exact"/>
        <w:rPr>
          <w:rFonts w:ascii="Times New Roman" w:hAnsi="Times New Roman" w:cs="Times New Roman"/>
          <w:sz w:val="24"/>
        </w:rPr>
      </w:pPr>
    </w:p>
    <w:p w:rsidR="006A1435" w:rsidRDefault="006A1435">
      <w:pPr>
        <w:spacing w:after="0" w:line="276" w:lineRule="exact"/>
        <w:ind w:left="1800"/>
        <w:rPr>
          <w:sz w:val="24"/>
          <w:szCs w:val="24"/>
        </w:rPr>
      </w:pPr>
    </w:p>
    <w:p w:rsidR="006A1435" w:rsidRDefault="006A1435">
      <w:pPr>
        <w:spacing w:after="0" w:line="276" w:lineRule="exact"/>
        <w:ind w:left="1800"/>
        <w:rPr>
          <w:sz w:val="24"/>
          <w:szCs w:val="24"/>
        </w:rPr>
      </w:pPr>
    </w:p>
    <w:p w:rsidR="006A1435" w:rsidRDefault="006A1435">
      <w:pPr>
        <w:spacing w:after="0" w:line="276" w:lineRule="exact"/>
        <w:ind w:left="1800"/>
        <w:rPr>
          <w:sz w:val="24"/>
          <w:szCs w:val="24"/>
        </w:rPr>
      </w:pPr>
    </w:p>
    <w:p w:rsidR="006A1435" w:rsidRDefault="006A1435" w:rsidP="005909E0">
      <w:pPr>
        <w:spacing w:after="0" w:line="276" w:lineRule="exact"/>
        <w:rPr>
          <w:sz w:val="24"/>
          <w:szCs w:val="24"/>
        </w:rPr>
      </w:pPr>
    </w:p>
    <w:p w:rsidR="006A1435" w:rsidRDefault="00B90465">
      <w:pPr>
        <w:spacing w:before="68" w:after="0" w:line="276" w:lineRule="exact"/>
        <w:ind w:left="1800"/>
      </w:pPr>
      <w:r>
        <w:rPr>
          <w:rFonts w:ascii="Arial Bold Italic" w:hAnsi="Arial Bold Italic" w:cs="Arial Bold Italic"/>
          <w:color w:val="000000"/>
          <w:sz w:val="24"/>
          <w:szCs w:val="24"/>
        </w:rPr>
        <w:t>System Usability Scale</w:t>
      </w:r>
    </w:p>
    <w:p w:rsidR="006A1435" w:rsidRDefault="006A1435">
      <w:pPr>
        <w:spacing w:after="0" w:line="230" w:lineRule="exact"/>
        <w:ind w:left="1800"/>
        <w:rPr>
          <w:sz w:val="24"/>
          <w:szCs w:val="24"/>
        </w:rPr>
      </w:pPr>
    </w:p>
    <w:p w:rsidR="006A1435" w:rsidRDefault="006A1435">
      <w:pPr>
        <w:spacing w:after="0" w:line="230" w:lineRule="exact"/>
        <w:ind w:left="1800"/>
        <w:rPr>
          <w:sz w:val="24"/>
          <w:szCs w:val="24"/>
        </w:rPr>
      </w:pPr>
    </w:p>
    <w:p w:rsidR="006A1435" w:rsidRDefault="006A1435">
      <w:pPr>
        <w:spacing w:before="62" w:after="0" w:line="230" w:lineRule="exact"/>
        <w:ind w:left="1800"/>
      </w:pPr>
    </w:p>
    <w:p w:rsidR="006A1435" w:rsidRDefault="006A1435">
      <w:pPr>
        <w:spacing w:after="0" w:line="230" w:lineRule="exact"/>
        <w:ind w:left="5897"/>
        <w:rPr>
          <w:sz w:val="24"/>
          <w:szCs w:val="24"/>
        </w:rPr>
      </w:pPr>
    </w:p>
    <w:p w:rsidR="006A1435" w:rsidRDefault="006A1435">
      <w:pPr>
        <w:spacing w:after="0" w:line="230" w:lineRule="exact"/>
        <w:ind w:left="5897"/>
        <w:rPr>
          <w:sz w:val="24"/>
          <w:szCs w:val="24"/>
        </w:rPr>
      </w:pPr>
    </w:p>
    <w:p w:rsidR="006A1435" w:rsidRDefault="00B90465">
      <w:pPr>
        <w:tabs>
          <w:tab w:val="left" w:pos="9333"/>
        </w:tabs>
        <w:spacing w:before="223" w:after="0" w:line="230" w:lineRule="exact"/>
        <w:ind w:left="5897"/>
      </w:pPr>
      <w:r>
        <w:rPr>
          <w:rFonts w:ascii="Arial" w:hAnsi="Arial" w:cs="Arial"/>
          <w:color w:val="000000"/>
          <w:spacing w:val="-1"/>
          <w:sz w:val="20"/>
          <w:szCs w:val="20"/>
        </w:rPr>
        <w:t>Strongly</w:t>
      </w:r>
      <w:r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pacing w:val="-1"/>
          <w:sz w:val="20"/>
          <w:szCs w:val="20"/>
        </w:rPr>
        <w:t>Strongly</w:t>
      </w:r>
    </w:p>
    <w:p w:rsidR="006A1435" w:rsidRDefault="00F728FF">
      <w:pPr>
        <w:tabs>
          <w:tab w:val="left" w:pos="9443"/>
        </w:tabs>
        <w:spacing w:before="1" w:after="0" w:line="227" w:lineRule="exact"/>
        <w:ind w:left="5897"/>
      </w:pPr>
      <w:r>
        <w:rPr>
          <w:rFonts w:ascii="Arial" w:hAnsi="Arial" w:cs="Arial"/>
          <w:color w:val="000000"/>
          <w:spacing w:val="-1"/>
          <w:sz w:val="20"/>
          <w:szCs w:val="20"/>
        </w:rPr>
        <w:t>Disagree</w:t>
      </w:r>
      <w:r w:rsidR="00B90465">
        <w:rPr>
          <w:rFonts w:ascii="Arial" w:hAnsi="Arial" w:cs="Arial"/>
          <w:color w:val="000000"/>
          <w:sz w:val="20"/>
          <w:szCs w:val="20"/>
        </w:rPr>
        <w:tab/>
      </w:r>
      <w:r>
        <w:rPr>
          <w:rFonts w:ascii="Arial" w:hAnsi="Arial" w:cs="Arial"/>
          <w:color w:val="000000"/>
          <w:spacing w:val="-1"/>
          <w:sz w:val="20"/>
          <w:szCs w:val="20"/>
        </w:rPr>
        <w:t>A</w:t>
      </w:r>
      <w:r w:rsidR="00B90465">
        <w:rPr>
          <w:rFonts w:ascii="Arial" w:hAnsi="Arial" w:cs="Arial"/>
          <w:color w:val="000000"/>
          <w:spacing w:val="-1"/>
          <w:sz w:val="20"/>
          <w:szCs w:val="20"/>
        </w:rPr>
        <w:t>gree</w:t>
      </w:r>
    </w:p>
    <w:p w:rsidR="006A1435" w:rsidRDefault="00B90465">
      <w:pPr>
        <w:spacing w:before="210" w:after="0" w:line="230" w:lineRule="exact"/>
        <w:ind w:left="1800"/>
      </w:pPr>
      <w:r>
        <w:rPr>
          <w:rFonts w:ascii="Arial" w:hAnsi="Arial" w:cs="Arial"/>
          <w:color w:val="000000"/>
          <w:sz w:val="20"/>
          <w:szCs w:val="20"/>
        </w:rPr>
        <w:t>1. I think that I would like to</w:t>
      </w:r>
    </w:p>
    <w:p w:rsidR="006A1435" w:rsidRDefault="006A1435">
      <w:pPr>
        <w:spacing w:after="0" w:line="240" w:lineRule="exact"/>
        <w:rPr>
          <w:sz w:val="12"/>
          <w:szCs w:val="12"/>
        </w:rPr>
        <w:sectPr w:rsidR="006A1435">
          <w:pgSz w:w="11900" w:h="16840"/>
          <w:pgMar w:top="-20" w:right="0" w:bottom="-20" w:left="0" w:header="0" w:footer="0" w:gutter="0"/>
          <w:cols w:space="720"/>
        </w:sectPr>
      </w:pPr>
    </w:p>
    <w:p w:rsidR="006A1435" w:rsidRDefault="00B90465">
      <w:pPr>
        <w:spacing w:before="18" w:after="0" w:line="227" w:lineRule="exact"/>
        <w:ind w:left="1966"/>
      </w:pPr>
      <w:proofErr w:type="gramStart"/>
      <w:r>
        <w:rPr>
          <w:rFonts w:ascii="Arial" w:hAnsi="Arial" w:cs="Arial"/>
          <w:color w:val="000000"/>
          <w:sz w:val="20"/>
          <w:szCs w:val="20"/>
        </w:rPr>
        <w:t>use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this system frequently</w:t>
      </w:r>
    </w:p>
    <w:p w:rsidR="006A1435" w:rsidRDefault="006A1435">
      <w:pPr>
        <w:spacing w:after="0" w:line="228" w:lineRule="exact"/>
        <w:ind w:left="1800"/>
        <w:rPr>
          <w:sz w:val="24"/>
          <w:szCs w:val="24"/>
        </w:rPr>
      </w:pPr>
    </w:p>
    <w:p w:rsidR="006A1435" w:rsidRDefault="00B90465">
      <w:pPr>
        <w:tabs>
          <w:tab w:val="left" w:pos="1966"/>
        </w:tabs>
        <w:spacing w:before="1" w:after="0" w:line="228" w:lineRule="exact"/>
        <w:ind w:left="1800" w:right="1089"/>
        <w:jc w:val="both"/>
      </w:pPr>
      <w:r>
        <w:rPr>
          <w:rFonts w:ascii="Arial" w:hAnsi="Arial" w:cs="Arial"/>
          <w:color w:val="000000"/>
          <w:sz w:val="20"/>
          <w:szCs w:val="20"/>
        </w:rPr>
        <w:t xml:space="preserve">2. I found the system unnecessarily </w:t>
      </w:r>
      <w:r>
        <w:br/>
      </w:r>
      <w:r>
        <w:rPr>
          <w:rFonts w:ascii="Arial" w:hAnsi="Arial" w:cs="Arial"/>
          <w:color w:val="000000"/>
          <w:sz w:val="20"/>
          <w:szCs w:val="20"/>
        </w:rPr>
        <w:tab/>
        <w:t>complex</w:t>
      </w:r>
    </w:p>
    <w:p w:rsidR="006A1435" w:rsidRDefault="00B90465">
      <w:pPr>
        <w:tabs>
          <w:tab w:val="left" w:pos="864"/>
          <w:tab w:val="left" w:pos="1703"/>
          <w:tab w:val="left" w:pos="2541"/>
          <w:tab w:val="left" w:pos="3380"/>
        </w:tabs>
        <w:spacing w:before="171" w:after="0" w:line="172" w:lineRule="exact"/>
        <w:ind w:left="10"/>
      </w:pPr>
      <w:r>
        <w:rPr>
          <w:rFonts w:ascii="Times New Roman" w:hAnsi="Times New Roman" w:cs="Times New Roman"/>
          <w:color w:val="000000"/>
          <w:sz w:val="15"/>
          <w:szCs w:val="15"/>
        </w:rPr>
        <w:br w:type="column"/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1 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 xml:space="preserve">2 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 xml:space="preserve">3 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 xml:space="preserve">4 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5</w:t>
      </w:r>
    </w:p>
    <w:p w:rsidR="006A1435" w:rsidRDefault="006A1435">
      <w:pPr>
        <w:spacing w:after="0" w:line="240" w:lineRule="exact"/>
        <w:rPr>
          <w:sz w:val="12"/>
          <w:szCs w:val="12"/>
        </w:rPr>
        <w:sectPr w:rsidR="006A1435">
          <w:type w:val="continuous"/>
          <w:pgSz w:w="11900" w:h="16840"/>
          <w:pgMar w:top="-20" w:right="0" w:bottom="-20" w:left="0" w:header="0" w:footer="0" w:gutter="0"/>
          <w:cols w:num="2" w:space="720" w:equalWidth="0">
            <w:col w:w="6104" w:space="160"/>
            <w:col w:w="5476" w:space="160"/>
          </w:cols>
        </w:sectPr>
      </w:pPr>
    </w:p>
    <w:p w:rsidR="006A1435" w:rsidRDefault="00B90465">
      <w:pPr>
        <w:tabs>
          <w:tab w:val="left" w:pos="7113"/>
          <w:tab w:val="left" w:pos="7952"/>
          <w:tab w:val="left" w:pos="8790"/>
          <w:tab w:val="left" w:pos="9629"/>
        </w:tabs>
        <w:spacing w:before="131" w:after="0" w:line="172" w:lineRule="exact"/>
        <w:ind w:left="6274"/>
      </w:pPr>
      <w:r>
        <w:rPr>
          <w:rFonts w:ascii="Times New Roman" w:hAnsi="Times New Roman" w:cs="Times New Roman"/>
          <w:color w:val="000000"/>
          <w:sz w:val="15"/>
          <w:szCs w:val="15"/>
        </w:rPr>
        <w:t>1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3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4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5</w:t>
      </w:r>
    </w:p>
    <w:p w:rsidR="006A1435" w:rsidRDefault="00B90465">
      <w:pPr>
        <w:spacing w:before="131" w:after="0" w:line="240" w:lineRule="exact"/>
        <w:ind w:left="1800" w:right="7049"/>
        <w:jc w:val="both"/>
      </w:pPr>
      <w:r>
        <w:rPr>
          <w:rFonts w:ascii="Arial" w:hAnsi="Arial" w:cs="Arial"/>
          <w:color w:val="000000"/>
          <w:spacing w:val="-1"/>
          <w:sz w:val="20"/>
          <w:szCs w:val="20"/>
        </w:rPr>
        <w:t xml:space="preserve">3. I thought the system was easy </w:t>
      </w:r>
      <w:r>
        <w:br/>
      </w:r>
      <w:r>
        <w:rPr>
          <w:rFonts w:ascii="Arial" w:hAnsi="Arial" w:cs="Arial"/>
          <w:color w:val="000000"/>
          <w:spacing w:val="-1"/>
          <w:sz w:val="20"/>
          <w:szCs w:val="20"/>
        </w:rPr>
        <w:t>to use</w:t>
      </w:r>
    </w:p>
    <w:p w:rsidR="006A1435" w:rsidRDefault="006A1435">
      <w:pPr>
        <w:spacing w:after="0" w:line="172" w:lineRule="exact"/>
        <w:ind w:left="6274"/>
        <w:rPr>
          <w:sz w:val="24"/>
          <w:szCs w:val="24"/>
        </w:rPr>
      </w:pPr>
    </w:p>
    <w:p w:rsidR="006A1435" w:rsidRDefault="00B90465">
      <w:pPr>
        <w:tabs>
          <w:tab w:val="left" w:pos="7113"/>
          <w:tab w:val="left" w:pos="7952"/>
          <w:tab w:val="left" w:pos="8790"/>
          <w:tab w:val="left" w:pos="9629"/>
        </w:tabs>
        <w:spacing w:before="44" w:after="0" w:line="172" w:lineRule="exact"/>
        <w:ind w:left="6274"/>
      </w:pPr>
      <w:r>
        <w:rPr>
          <w:rFonts w:ascii="Times New Roman" w:hAnsi="Times New Roman" w:cs="Times New Roman"/>
          <w:color w:val="000000"/>
          <w:sz w:val="15"/>
          <w:szCs w:val="15"/>
        </w:rPr>
        <w:t>1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3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4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5</w:t>
      </w:r>
    </w:p>
    <w:p w:rsidR="006A1435" w:rsidRDefault="00B90465">
      <w:pPr>
        <w:spacing w:before="62" w:after="0" w:line="230" w:lineRule="exact"/>
        <w:ind w:left="1800"/>
      </w:pPr>
      <w:r>
        <w:rPr>
          <w:rFonts w:ascii="Arial" w:hAnsi="Arial" w:cs="Arial"/>
          <w:color w:val="000000"/>
          <w:sz w:val="20"/>
          <w:szCs w:val="20"/>
        </w:rPr>
        <w:t>4. I think that I would need the</w:t>
      </w:r>
    </w:p>
    <w:p w:rsidR="006A1435" w:rsidRDefault="00B90465">
      <w:pPr>
        <w:spacing w:after="0" w:line="240" w:lineRule="exact"/>
        <w:ind w:left="1966" w:right="6981"/>
        <w:jc w:val="both"/>
      </w:pPr>
      <w:proofErr w:type="gramStart"/>
      <w:r>
        <w:rPr>
          <w:rFonts w:ascii="Arial" w:hAnsi="Arial" w:cs="Arial"/>
          <w:color w:val="000000"/>
          <w:sz w:val="20"/>
          <w:szCs w:val="20"/>
        </w:rPr>
        <w:t>support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of a technical person to </w:t>
      </w:r>
      <w:r>
        <w:br/>
      </w:r>
      <w:r>
        <w:rPr>
          <w:rFonts w:ascii="Arial" w:hAnsi="Arial" w:cs="Arial"/>
          <w:color w:val="000000"/>
          <w:sz w:val="20"/>
          <w:szCs w:val="20"/>
        </w:rPr>
        <w:t>be able to use this system</w:t>
      </w:r>
    </w:p>
    <w:p w:rsidR="006A1435" w:rsidRDefault="00B90465">
      <w:pPr>
        <w:tabs>
          <w:tab w:val="left" w:pos="7113"/>
          <w:tab w:val="left" w:pos="7952"/>
          <w:tab w:val="left" w:pos="8790"/>
          <w:tab w:val="left" w:pos="9629"/>
        </w:tabs>
        <w:spacing w:after="0" w:line="135" w:lineRule="exact"/>
        <w:ind w:left="6274"/>
      </w:pPr>
      <w:r>
        <w:rPr>
          <w:rFonts w:ascii="Times New Roman" w:hAnsi="Times New Roman" w:cs="Times New Roman"/>
          <w:color w:val="000000"/>
          <w:sz w:val="15"/>
          <w:szCs w:val="15"/>
        </w:rPr>
        <w:t>1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3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4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5</w:t>
      </w:r>
    </w:p>
    <w:p w:rsidR="006A1435" w:rsidRDefault="006A1435">
      <w:pPr>
        <w:spacing w:after="0" w:line="220" w:lineRule="exact"/>
        <w:ind w:left="1800"/>
        <w:rPr>
          <w:sz w:val="24"/>
          <w:szCs w:val="24"/>
        </w:rPr>
      </w:pPr>
    </w:p>
    <w:p w:rsidR="006A1435" w:rsidRDefault="00B90465">
      <w:pPr>
        <w:spacing w:before="84" w:after="0" w:line="220" w:lineRule="exact"/>
        <w:ind w:left="1800" w:right="6939"/>
        <w:jc w:val="both"/>
      </w:pPr>
      <w:r>
        <w:rPr>
          <w:rFonts w:ascii="Arial" w:hAnsi="Arial" w:cs="Arial"/>
          <w:color w:val="000000"/>
          <w:sz w:val="20"/>
          <w:szCs w:val="20"/>
        </w:rPr>
        <w:t xml:space="preserve">5. I found the various functions in </w:t>
      </w:r>
      <w:r>
        <w:br/>
      </w:r>
      <w:r>
        <w:rPr>
          <w:rFonts w:ascii="Arial" w:hAnsi="Arial" w:cs="Arial"/>
          <w:color w:val="000000"/>
          <w:sz w:val="20"/>
          <w:szCs w:val="20"/>
        </w:rPr>
        <w:t>this system were well integrated</w:t>
      </w:r>
    </w:p>
    <w:p w:rsidR="006A1435" w:rsidRDefault="00B90465">
      <w:pPr>
        <w:tabs>
          <w:tab w:val="left" w:pos="7113"/>
          <w:tab w:val="left" w:pos="7952"/>
          <w:tab w:val="left" w:pos="8790"/>
          <w:tab w:val="left" w:pos="9629"/>
        </w:tabs>
        <w:spacing w:before="64" w:after="0" w:line="172" w:lineRule="exact"/>
        <w:ind w:left="6274"/>
      </w:pPr>
      <w:r>
        <w:rPr>
          <w:rFonts w:ascii="Times New Roman" w:hAnsi="Times New Roman" w:cs="Times New Roman"/>
          <w:color w:val="000000"/>
          <w:sz w:val="15"/>
          <w:szCs w:val="15"/>
        </w:rPr>
        <w:t>1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3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4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5</w:t>
      </w:r>
    </w:p>
    <w:p w:rsidR="006A1435" w:rsidRDefault="00B90465">
      <w:pPr>
        <w:spacing w:before="208" w:after="0" w:line="240" w:lineRule="exact"/>
        <w:ind w:left="1800" w:right="7134"/>
        <w:jc w:val="both"/>
      </w:pPr>
      <w:r>
        <w:rPr>
          <w:rFonts w:ascii="Arial" w:hAnsi="Arial" w:cs="Arial"/>
          <w:color w:val="000000"/>
          <w:sz w:val="20"/>
          <w:szCs w:val="20"/>
        </w:rPr>
        <w:t xml:space="preserve">6. I thought there was too much </w:t>
      </w:r>
      <w:r>
        <w:br/>
      </w:r>
      <w:r>
        <w:rPr>
          <w:rFonts w:ascii="Arial" w:hAnsi="Arial" w:cs="Arial"/>
          <w:color w:val="000000"/>
          <w:sz w:val="20"/>
          <w:szCs w:val="20"/>
        </w:rPr>
        <w:t>inconsistency in this system</w:t>
      </w:r>
    </w:p>
    <w:p w:rsidR="006A1435" w:rsidRDefault="00B90465">
      <w:pPr>
        <w:tabs>
          <w:tab w:val="left" w:pos="7113"/>
          <w:tab w:val="left" w:pos="7952"/>
          <w:tab w:val="left" w:pos="8790"/>
          <w:tab w:val="left" w:pos="9629"/>
        </w:tabs>
        <w:spacing w:before="29" w:after="0" w:line="172" w:lineRule="exact"/>
        <w:ind w:left="6274"/>
      </w:pPr>
      <w:r>
        <w:rPr>
          <w:rFonts w:ascii="Times New Roman" w:hAnsi="Times New Roman" w:cs="Times New Roman"/>
          <w:color w:val="000000"/>
          <w:sz w:val="15"/>
          <w:szCs w:val="15"/>
        </w:rPr>
        <w:t>1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3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4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5</w:t>
      </w:r>
    </w:p>
    <w:p w:rsidR="006A1435" w:rsidRDefault="006A1435">
      <w:pPr>
        <w:spacing w:after="0" w:line="220" w:lineRule="exact"/>
        <w:ind w:left="1800"/>
        <w:rPr>
          <w:sz w:val="24"/>
          <w:szCs w:val="24"/>
        </w:rPr>
      </w:pPr>
    </w:p>
    <w:p w:rsidR="006A1435" w:rsidRDefault="00B90465">
      <w:pPr>
        <w:spacing w:before="37" w:after="0" w:line="220" w:lineRule="exact"/>
        <w:ind w:left="1800" w:right="6809"/>
        <w:jc w:val="both"/>
      </w:pPr>
      <w:r>
        <w:rPr>
          <w:rFonts w:ascii="Arial" w:hAnsi="Arial" w:cs="Arial"/>
          <w:color w:val="000000"/>
          <w:sz w:val="20"/>
          <w:szCs w:val="20"/>
        </w:rPr>
        <w:t xml:space="preserve">7. I would imagine that most people </w:t>
      </w:r>
      <w:r>
        <w:br/>
      </w:r>
      <w:r>
        <w:rPr>
          <w:rFonts w:ascii="Arial" w:hAnsi="Arial" w:cs="Arial"/>
          <w:color w:val="000000"/>
          <w:sz w:val="20"/>
          <w:szCs w:val="20"/>
        </w:rPr>
        <w:t>would learn to use this system</w:t>
      </w:r>
    </w:p>
    <w:p w:rsidR="006A1435" w:rsidRDefault="00B90465">
      <w:pPr>
        <w:tabs>
          <w:tab w:val="left" w:pos="6274"/>
          <w:tab w:val="left" w:pos="7113"/>
          <w:tab w:val="left" w:pos="7952"/>
          <w:tab w:val="left" w:pos="8790"/>
          <w:tab w:val="left" w:pos="9629"/>
        </w:tabs>
        <w:spacing w:before="43" w:after="0" w:line="241" w:lineRule="exact"/>
        <w:ind w:left="1966"/>
      </w:pPr>
      <w:proofErr w:type="gramStart"/>
      <w:r>
        <w:rPr>
          <w:rFonts w:ascii="Arial" w:hAnsi="Arial" w:cs="Arial"/>
          <w:color w:val="000000"/>
          <w:spacing w:val="-1"/>
          <w:sz w:val="20"/>
          <w:szCs w:val="20"/>
        </w:rPr>
        <w:t>very</w:t>
      </w:r>
      <w:proofErr w:type="gramEnd"/>
      <w:r>
        <w:rPr>
          <w:rFonts w:ascii="Arial" w:hAnsi="Arial" w:cs="Arial"/>
          <w:color w:val="000000"/>
          <w:spacing w:val="-1"/>
          <w:sz w:val="20"/>
          <w:szCs w:val="20"/>
        </w:rPr>
        <w:t xml:space="preserve"> quickly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1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3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4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5</w:t>
      </w:r>
    </w:p>
    <w:p w:rsidR="006A1435" w:rsidRDefault="00B90465">
      <w:pPr>
        <w:spacing w:before="197" w:after="0" w:line="220" w:lineRule="exact"/>
        <w:ind w:left="1800" w:right="7666"/>
        <w:jc w:val="both"/>
      </w:pPr>
      <w:r>
        <w:rPr>
          <w:rFonts w:ascii="Arial" w:hAnsi="Arial" w:cs="Arial"/>
          <w:color w:val="000000"/>
          <w:sz w:val="20"/>
          <w:szCs w:val="20"/>
        </w:rPr>
        <w:t xml:space="preserve">8. I found the system very </w:t>
      </w:r>
      <w:r>
        <w:rPr>
          <w:rFonts w:ascii="Arial" w:hAnsi="Arial" w:cs="Arial"/>
          <w:color w:val="000000"/>
          <w:spacing w:val="-1"/>
          <w:sz w:val="20"/>
          <w:szCs w:val="20"/>
        </w:rPr>
        <w:t>cumbersome to use</w:t>
      </w:r>
    </w:p>
    <w:p w:rsidR="006A1435" w:rsidRDefault="00B90465">
      <w:pPr>
        <w:tabs>
          <w:tab w:val="left" w:pos="7113"/>
          <w:tab w:val="left" w:pos="7952"/>
          <w:tab w:val="left" w:pos="8790"/>
          <w:tab w:val="left" w:pos="9629"/>
        </w:tabs>
        <w:spacing w:before="98" w:after="0" w:line="172" w:lineRule="exact"/>
        <w:ind w:left="1800" w:firstLine="4474"/>
      </w:pPr>
      <w:r>
        <w:rPr>
          <w:rFonts w:ascii="Times New Roman" w:hAnsi="Times New Roman" w:cs="Times New Roman"/>
          <w:color w:val="000000"/>
          <w:sz w:val="15"/>
          <w:szCs w:val="15"/>
        </w:rPr>
        <w:t>1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3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4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5</w:t>
      </w:r>
    </w:p>
    <w:p w:rsidR="006A1435" w:rsidRDefault="00B90465">
      <w:pPr>
        <w:spacing w:before="197" w:after="0" w:line="230" w:lineRule="exact"/>
        <w:ind w:left="1800"/>
      </w:pPr>
      <w:r>
        <w:rPr>
          <w:rFonts w:ascii="Arial" w:hAnsi="Arial" w:cs="Arial"/>
          <w:color w:val="000000"/>
          <w:sz w:val="20"/>
          <w:szCs w:val="20"/>
        </w:rPr>
        <w:t>9. I felt very confident using the</w:t>
      </w:r>
    </w:p>
    <w:p w:rsidR="006A1435" w:rsidRDefault="00E76A88">
      <w:pPr>
        <w:spacing w:before="1" w:after="0" w:line="227" w:lineRule="exact"/>
        <w:ind w:left="1800" w:firstLine="165"/>
      </w:pPr>
      <w:r>
        <w:rPr>
          <w:rFonts w:ascii="Arial" w:hAnsi="Arial" w:cs="Arial"/>
          <w:color w:val="000000"/>
          <w:sz w:val="20"/>
          <w:szCs w:val="20"/>
        </w:rPr>
        <w:t>System</w:t>
      </w:r>
    </w:p>
    <w:p w:rsidR="006A1435" w:rsidRDefault="00B90465">
      <w:pPr>
        <w:tabs>
          <w:tab w:val="left" w:pos="7113"/>
          <w:tab w:val="left" w:pos="7952"/>
          <w:tab w:val="left" w:pos="8790"/>
          <w:tab w:val="left" w:pos="9629"/>
        </w:tabs>
        <w:spacing w:before="62" w:after="0" w:line="172" w:lineRule="exact"/>
        <w:ind w:left="1800" w:firstLine="4474"/>
      </w:pPr>
      <w:r>
        <w:rPr>
          <w:rFonts w:ascii="Times New Roman" w:hAnsi="Times New Roman" w:cs="Times New Roman"/>
          <w:color w:val="000000"/>
          <w:sz w:val="15"/>
          <w:szCs w:val="15"/>
        </w:rPr>
        <w:t>1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3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4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5</w:t>
      </w:r>
    </w:p>
    <w:p w:rsidR="006A1435" w:rsidRDefault="00B90465">
      <w:pPr>
        <w:spacing w:before="222" w:after="0" w:line="230" w:lineRule="exact"/>
        <w:ind w:left="1800"/>
      </w:pPr>
      <w:r>
        <w:rPr>
          <w:rFonts w:ascii="Arial" w:hAnsi="Arial" w:cs="Arial"/>
          <w:color w:val="000000"/>
          <w:sz w:val="20"/>
          <w:szCs w:val="20"/>
        </w:rPr>
        <w:t>10. I needed to learn a lot of</w:t>
      </w:r>
    </w:p>
    <w:p w:rsidR="006A1435" w:rsidRDefault="00B90465">
      <w:pPr>
        <w:spacing w:before="1" w:after="0" w:line="227" w:lineRule="exact"/>
        <w:ind w:left="1800" w:firstLine="165"/>
      </w:pPr>
      <w:proofErr w:type="gramStart"/>
      <w:r>
        <w:rPr>
          <w:rFonts w:ascii="Arial" w:hAnsi="Arial" w:cs="Arial"/>
          <w:color w:val="000000"/>
          <w:sz w:val="20"/>
          <w:szCs w:val="20"/>
        </w:rPr>
        <w:t>things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before I could get going</w:t>
      </w:r>
    </w:p>
    <w:p w:rsidR="006A1435" w:rsidRDefault="00B90465">
      <w:pPr>
        <w:tabs>
          <w:tab w:val="left" w:pos="6274"/>
          <w:tab w:val="left" w:pos="7113"/>
          <w:tab w:val="left" w:pos="7952"/>
          <w:tab w:val="left" w:pos="8790"/>
          <w:tab w:val="left" w:pos="9629"/>
        </w:tabs>
        <w:spacing w:before="1" w:after="0" w:line="228" w:lineRule="exact"/>
        <w:ind w:left="1800" w:firstLine="165"/>
      </w:pPr>
      <w:proofErr w:type="gramStart"/>
      <w:r>
        <w:rPr>
          <w:rFonts w:ascii="Arial" w:hAnsi="Arial" w:cs="Arial"/>
          <w:color w:val="000000"/>
          <w:sz w:val="20"/>
          <w:szCs w:val="20"/>
        </w:rPr>
        <w:t>with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this system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1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3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4</w:t>
      </w:r>
      <w:r>
        <w:rPr>
          <w:rFonts w:ascii="Times New Roman" w:hAnsi="Times New Roman" w:cs="Times New Roman"/>
          <w:color w:val="000000"/>
          <w:sz w:val="15"/>
          <w:szCs w:val="15"/>
        </w:rPr>
        <w:tab/>
        <w:t>5</w:t>
      </w:r>
    </w:p>
    <w:p w:rsidR="006A1435" w:rsidRDefault="00B90465">
      <w:pPr>
        <w:spacing w:after="0" w:line="240" w:lineRule="exact"/>
        <w:rPr>
          <w:rFonts w:ascii="Times New Roman" w:hAnsi="Times New Roman" w:cs="Times New Roman"/>
          <w:sz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02752" behindDoc="1" locked="0" layoutInCell="0" allowOverlap="1">
                <wp:simplePos x="0" y="0"/>
                <wp:positionH relativeFrom="page">
                  <wp:posOffset>3750310</wp:posOffset>
                </wp:positionH>
                <wp:positionV relativeFrom="page">
                  <wp:posOffset>2406650</wp:posOffset>
                </wp:positionV>
                <wp:extent cx="535940" cy="213360"/>
                <wp:effectExtent l="0" t="0" r="0" b="0"/>
                <wp:wrapNone/>
                <wp:docPr id="250" name="Freeform 5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5 h 335"/>
                            <a:gd name="T2" fmla="*/ 0 w 844"/>
                            <a:gd name="T3" fmla="*/ 0 h 335"/>
                            <a:gd name="T4" fmla="*/ 844 w 844"/>
                            <a:gd name="T5" fmla="*/ 0 h 335"/>
                            <a:gd name="T6" fmla="*/ 844 w 844"/>
                            <a:gd name="T7" fmla="*/ 335 h 335"/>
                            <a:gd name="T8" fmla="*/ 844 w 844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1D6D43" id="Freeform 501" o:spid="_x0000_s1026" style="position:absolute;margin-left:295.3pt;margin-top:189.5pt;width:42.2pt;height:16.8pt;z-index:-25191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4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" o:allowincell="f" path="m,335l,,844,r,335e" stroked="f">
                <v:path arrowok="t" o:connecttype="custom" o:connectlocs="0,213360;0,0;535940,0;535940,213360;53594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03776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2619375</wp:posOffset>
                </wp:positionV>
                <wp:extent cx="535940" cy="0"/>
                <wp:effectExtent l="0" t="0" r="0" b="0"/>
                <wp:wrapNone/>
                <wp:docPr id="249" name="Freeform 5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0050D7C" id="Freeform 500" o:spid="_x0000_s1026" style="position:absolute;z-index:-25191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206.25pt,337.45pt,206.2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04800" behindDoc="1" locked="0" layoutInCell="0" allowOverlap="1">
                <wp:simplePos x="0" y="0"/>
                <wp:positionH relativeFrom="page">
                  <wp:posOffset>4285615</wp:posOffset>
                </wp:positionH>
                <wp:positionV relativeFrom="page">
                  <wp:posOffset>2406650</wp:posOffset>
                </wp:positionV>
                <wp:extent cx="0" cy="212725"/>
                <wp:effectExtent l="0" t="0" r="0" b="0"/>
                <wp:wrapNone/>
                <wp:docPr id="248" name="Freeform 4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140BE73" id="Freeform 499" o:spid="_x0000_s1026" style="position:absolute;z-index:-25191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206.25pt,337.45pt,189.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05824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2406650</wp:posOffset>
                </wp:positionV>
                <wp:extent cx="535940" cy="0"/>
                <wp:effectExtent l="0" t="0" r="0" b="0"/>
                <wp:wrapNone/>
                <wp:docPr id="247" name="Freeform 4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71DAFD2" id="Freeform 498" o:spid="_x0000_s1026" style="position:absolute;z-index:-251910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189.5pt,295.25pt,189.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06848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2406650</wp:posOffset>
                </wp:positionV>
                <wp:extent cx="0" cy="212725"/>
                <wp:effectExtent l="0" t="0" r="0" b="0"/>
                <wp:wrapNone/>
                <wp:docPr id="246" name="Freeform 4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FD140AE" id="Freeform 497" o:spid="_x0000_s1026" style="position:absolute;z-index:-251909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189.5pt,295.25pt,206.2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07872" behindDoc="1" locked="0" layoutInCell="0" allowOverlap="1">
                <wp:simplePos x="0" y="0"/>
                <wp:positionH relativeFrom="page">
                  <wp:posOffset>4281170</wp:posOffset>
                </wp:positionH>
                <wp:positionV relativeFrom="page">
                  <wp:posOffset>2406650</wp:posOffset>
                </wp:positionV>
                <wp:extent cx="537210" cy="213360"/>
                <wp:effectExtent l="0" t="0" r="0" b="0"/>
                <wp:wrapNone/>
                <wp:docPr id="245" name="Freeform 4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5 h 335"/>
                            <a:gd name="T2" fmla="*/ 1 w 845"/>
                            <a:gd name="T3" fmla="*/ 0 h 335"/>
                            <a:gd name="T4" fmla="*/ 845 w 845"/>
                            <a:gd name="T5" fmla="*/ 0 h 335"/>
                            <a:gd name="T6" fmla="*/ 845 w 845"/>
                            <a:gd name="T7" fmla="*/ 335 h 335"/>
                            <a:gd name="T8" fmla="*/ 845 w 845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5">
                              <a:moveTo>
                                <a:pt x="1" y="335"/>
                              </a:moveTo>
                              <a:lnTo>
                                <a:pt x="1" y="0"/>
                              </a:lnTo>
                              <a:lnTo>
                                <a:pt x="845" y="0"/>
                              </a:lnTo>
                              <a:lnTo>
                                <a:pt x="845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14DE41" id="Freeform 496" o:spid="_x0000_s1026" style="position:absolute;margin-left:337.1pt;margin-top:189.5pt;width:42.3pt;height:16.8pt;z-index:-251908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" o:allowincell="f" path="m1,335l1,,845,r,335e" stroked="f">
                <v:path arrowok="t" o:connecttype="custom" o:connectlocs="636,213360;636,0;537210,0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08896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2619375</wp:posOffset>
                </wp:positionV>
                <wp:extent cx="535940" cy="0"/>
                <wp:effectExtent l="0" t="0" r="0" b="0"/>
                <wp:wrapNone/>
                <wp:docPr id="244" name="Freeform 4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EEACAD6" id="Freeform 495" o:spid="_x0000_s1026" style="position:absolute;z-index:-251907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206.25pt,379.35pt,206.2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09920" behindDoc="1" locked="0" layoutInCell="0" allowOverlap="1">
                <wp:simplePos x="0" y="0"/>
                <wp:positionH relativeFrom="page">
                  <wp:posOffset>4817745</wp:posOffset>
                </wp:positionH>
                <wp:positionV relativeFrom="page">
                  <wp:posOffset>2406650</wp:posOffset>
                </wp:positionV>
                <wp:extent cx="0" cy="212725"/>
                <wp:effectExtent l="0" t="0" r="0" b="0"/>
                <wp:wrapNone/>
                <wp:docPr id="243" name="Freeform 4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034D96A" id="Freeform 494" o:spid="_x0000_s1026" style="position:absolute;z-index:-25190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206.25pt,379.35pt,189.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10944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2406650</wp:posOffset>
                </wp:positionV>
                <wp:extent cx="535940" cy="0"/>
                <wp:effectExtent l="0" t="0" r="0" b="0"/>
                <wp:wrapNone/>
                <wp:docPr id="242" name="Freeform 4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55C81DA" id="Freeform 493" o:spid="_x0000_s1026" style="position:absolute;z-index:-251905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189.5pt,337.15pt,189.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3Xo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11968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2406650</wp:posOffset>
                </wp:positionV>
                <wp:extent cx="0" cy="212725"/>
                <wp:effectExtent l="0" t="0" r="0" b="0"/>
                <wp:wrapNone/>
                <wp:docPr id="241" name="Freeform 4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959B13A" id="Freeform 492" o:spid="_x0000_s1026" style="position:absolute;z-index:-251904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189.5pt,337.15pt,206.2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12992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2406650</wp:posOffset>
                </wp:positionV>
                <wp:extent cx="537210" cy="213360"/>
                <wp:effectExtent l="0" t="0" r="0" b="0"/>
                <wp:wrapNone/>
                <wp:docPr id="240" name="Freeform 4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5 h 335"/>
                            <a:gd name="T2" fmla="*/ 1 w 845"/>
                            <a:gd name="T3" fmla="*/ 0 h 335"/>
                            <a:gd name="T4" fmla="*/ 845 w 845"/>
                            <a:gd name="T5" fmla="*/ 0 h 335"/>
                            <a:gd name="T6" fmla="*/ 845 w 845"/>
                            <a:gd name="T7" fmla="*/ 335 h 335"/>
                            <a:gd name="T8" fmla="*/ 845 w 845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5">
                              <a:moveTo>
                                <a:pt x="1" y="335"/>
                              </a:moveTo>
                              <a:lnTo>
                                <a:pt x="1" y="0"/>
                              </a:lnTo>
                              <a:lnTo>
                                <a:pt x="845" y="0"/>
                              </a:lnTo>
                              <a:lnTo>
                                <a:pt x="845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DDC3A2" id="Freeform 491" o:spid="_x0000_s1026" style="position:absolute;margin-left:379.1pt;margin-top:189.5pt;width:42.3pt;height:16.8pt;z-index:-251903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" o:allowincell="f" path="m1,335l1,,845,r,335e" stroked="f">
                <v:path arrowok="t" o:connecttype="custom" o:connectlocs="636,213360;636,0;537210,0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14016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2619375</wp:posOffset>
                </wp:positionV>
                <wp:extent cx="535940" cy="0"/>
                <wp:effectExtent l="0" t="0" r="0" b="0"/>
                <wp:wrapNone/>
                <wp:docPr id="239" name="Freeform 4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91B84F9" id="Freeform 490" o:spid="_x0000_s1026" style="position:absolute;z-index:-251902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206.25pt,421.3pt,206.2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15040" behindDoc="1" locked="0" layoutInCell="0" allowOverlap="1">
                <wp:simplePos x="0" y="0"/>
                <wp:positionH relativeFrom="page">
                  <wp:posOffset>5350510</wp:posOffset>
                </wp:positionH>
                <wp:positionV relativeFrom="page">
                  <wp:posOffset>2406650</wp:posOffset>
                </wp:positionV>
                <wp:extent cx="0" cy="212725"/>
                <wp:effectExtent l="0" t="0" r="0" b="0"/>
                <wp:wrapNone/>
                <wp:docPr id="238" name="Freeform 4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2ECD615" id="Freeform 489" o:spid="_x0000_s1026" style="position:absolute;z-index:-251901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206.25pt,421.3pt,189.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16064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2406650</wp:posOffset>
                </wp:positionV>
                <wp:extent cx="535940" cy="0"/>
                <wp:effectExtent l="0" t="0" r="0" b="0"/>
                <wp:wrapNone/>
                <wp:docPr id="237" name="Freeform 4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93C8CC7" id="Freeform 488" o:spid="_x0000_s1026" style="position:absolute;z-index:-251900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189.5pt,379.1pt,189.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uS+1g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17088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2406650</wp:posOffset>
                </wp:positionV>
                <wp:extent cx="0" cy="212725"/>
                <wp:effectExtent l="0" t="0" r="0" b="0"/>
                <wp:wrapNone/>
                <wp:docPr id="236" name="Freeform 4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DF8DDD5" id="Freeform 487" o:spid="_x0000_s1026" style="position:absolute;z-index:-251899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189.5pt,379.1pt,206.2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18112" behindDoc="1" locked="0" layoutInCell="0" allowOverlap="1">
                <wp:simplePos x="0" y="0"/>
                <wp:positionH relativeFrom="page">
                  <wp:posOffset>5347970</wp:posOffset>
                </wp:positionH>
                <wp:positionV relativeFrom="page">
                  <wp:posOffset>2406650</wp:posOffset>
                </wp:positionV>
                <wp:extent cx="535940" cy="213360"/>
                <wp:effectExtent l="0" t="0" r="0" b="0"/>
                <wp:wrapNone/>
                <wp:docPr id="235" name="Freeform 4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5 h 335"/>
                            <a:gd name="T2" fmla="*/ 0 w 844"/>
                            <a:gd name="T3" fmla="*/ 0 h 335"/>
                            <a:gd name="T4" fmla="*/ 844 w 844"/>
                            <a:gd name="T5" fmla="*/ 0 h 335"/>
                            <a:gd name="T6" fmla="*/ 844 w 844"/>
                            <a:gd name="T7" fmla="*/ 335 h 335"/>
                            <a:gd name="T8" fmla="*/ 844 w 844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6FE208" id="Freeform 486" o:spid="_x0000_s1026" style="position:absolute;margin-left:421.1pt;margin-top:189.5pt;width:42.2pt;height:16.8pt;z-index:-251898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4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" o:allowincell="f" path="m,335l,,844,r,335e" stroked="f">
                <v:path arrowok="t" o:connecttype="custom" o:connectlocs="0,213360;0,0;535940,0;535940,213360;53594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19136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2619375</wp:posOffset>
                </wp:positionV>
                <wp:extent cx="535940" cy="0"/>
                <wp:effectExtent l="0" t="0" r="0" b="0"/>
                <wp:wrapNone/>
                <wp:docPr id="234" name="Freeform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E90491A" id="Freeform 485" o:spid="_x0000_s1026" style="position:absolute;z-index:-25189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206.25pt,463.25pt,206.2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20160" behindDoc="1" locked="0" layoutInCell="0" allowOverlap="1">
                <wp:simplePos x="0" y="0"/>
                <wp:positionH relativeFrom="page">
                  <wp:posOffset>5883275</wp:posOffset>
                </wp:positionH>
                <wp:positionV relativeFrom="page">
                  <wp:posOffset>2406650</wp:posOffset>
                </wp:positionV>
                <wp:extent cx="0" cy="212725"/>
                <wp:effectExtent l="0" t="0" r="0" b="0"/>
                <wp:wrapNone/>
                <wp:docPr id="233" name="Freeform 4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F5BD4CC" id="Freeform 484" o:spid="_x0000_s1026" style="position:absolute;z-index:-25189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206.25pt,463.25pt,189.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21184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2406650</wp:posOffset>
                </wp:positionV>
                <wp:extent cx="535940" cy="0"/>
                <wp:effectExtent l="0" t="0" r="0" b="0"/>
                <wp:wrapNone/>
                <wp:docPr id="232" name="Freeform 4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5B285DE" id="Freeform 483" o:spid="_x0000_s1026" style="position:absolute;z-index:-25189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189.5pt,421.05pt,189.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swK1g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22208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2406650</wp:posOffset>
                </wp:positionV>
                <wp:extent cx="0" cy="212725"/>
                <wp:effectExtent l="0" t="0" r="0" b="0"/>
                <wp:wrapNone/>
                <wp:docPr id="231" name="Freeform 4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B4289CE" id="Freeform 482" o:spid="_x0000_s1026" style="position:absolute;z-index:-25189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189.5pt,421.05pt,206.2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28352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2406650</wp:posOffset>
                </wp:positionV>
                <wp:extent cx="535940" cy="213360"/>
                <wp:effectExtent l="0" t="0" r="0" b="0"/>
                <wp:wrapNone/>
                <wp:docPr id="230" name="Freeform 4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5 h 335"/>
                            <a:gd name="T2" fmla="*/ 0 w 844"/>
                            <a:gd name="T3" fmla="*/ 0 h 335"/>
                            <a:gd name="T4" fmla="*/ 844 w 844"/>
                            <a:gd name="T5" fmla="*/ 0 h 335"/>
                            <a:gd name="T6" fmla="*/ 844 w 844"/>
                            <a:gd name="T7" fmla="*/ 335 h 335"/>
                            <a:gd name="T8" fmla="*/ 844 w 844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839A63" id="Freeform 481" o:spid="_x0000_s1026" style="position:absolute;margin-left:463pt;margin-top:189.5pt;width:42.2pt;height:16.8pt;z-index:-251888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4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" o:allowincell="f" path="m,335l,,844,r,335e" stroked="f">
                <v:path arrowok="t" o:connecttype="custom" o:connectlocs="0,213360;0,0;535940,0;535940,213360;53594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29376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2619375</wp:posOffset>
                </wp:positionV>
                <wp:extent cx="535940" cy="0"/>
                <wp:effectExtent l="0" t="0" r="0" b="0"/>
                <wp:wrapNone/>
                <wp:docPr id="229" name="Freeform 4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BDB88EF" id="Freeform 480" o:spid="_x0000_s1026" style="position:absolute;z-index:-251887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206.25pt,505.2pt,206.2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30400" behindDoc="1" locked="0" layoutInCell="0" allowOverlap="1">
                <wp:simplePos x="0" y="0"/>
                <wp:positionH relativeFrom="page">
                  <wp:posOffset>6416040</wp:posOffset>
                </wp:positionH>
                <wp:positionV relativeFrom="page">
                  <wp:posOffset>2406650</wp:posOffset>
                </wp:positionV>
                <wp:extent cx="0" cy="212725"/>
                <wp:effectExtent l="0" t="0" r="0" b="0"/>
                <wp:wrapNone/>
                <wp:docPr id="228" name="Freeform 4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11584EA" id="Freeform 479" o:spid="_x0000_s1026" style="position:absolute;z-index:-251886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206.25pt,505.2pt,189.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31424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2406650</wp:posOffset>
                </wp:positionV>
                <wp:extent cx="535940" cy="0"/>
                <wp:effectExtent l="0" t="0" r="0" b="0"/>
                <wp:wrapNone/>
                <wp:docPr id="227" name="Freeform 4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2371CBA" id="Freeform 478" o:spid="_x0000_s1026" style="position:absolute;z-index:-251885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189.5pt,463pt,189.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32448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2406650</wp:posOffset>
                </wp:positionV>
                <wp:extent cx="0" cy="212725"/>
                <wp:effectExtent l="0" t="0" r="0" b="0"/>
                <wp:wrapNone/>
                <wp:docPr id="226" name="Freeform 4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3305A81" id="Freeform 477" o:spid="_x0000_s1026" style="position:absolute;z-index:-251884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189.5pt,463pt,206.2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48832" behindDoc="1" locked="0" layoutInCell="0" allowOverlap="1">
                <wp:simplePos x="0" y="0"/>
                <wp:positionH relativeFrom="page">
                  <wp:posOffset>3750310</wp:posOffset>
                </wp:positionH>
                <wp:positionV relativeFrom="page">
                  <wp:posOffset>2969260</wp:posOffset>
                </wp:positionV>
                <wp:extent cx="535940" cy="213360"/>
                <wp:effectExtent l="0" t="0" r="0" b="0"/>
                <wp:wrapNone/>
                <wp:docPr id="225" name="Freeform 4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5 h 335"/>
                            <a:gd name="T2" fmla="*/ 0 w 844"/>
                            <a:gd name="T3" fmla="*/ 0 h 335"/>
                            <a:gd name="T4" fmla="*/ 844 w 844"/>
                            <a:gd name="T5" fmla="*/ 0 h 335"/>
                            <a:gd name="T6" fmla="*/ 844 w 844"/>
                            <a:gd name="T7" fmla="*/ 335 h 335"/>
                            <a:gd name="T8" fmla="*/ 844 w 844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FA217C" id="Freeform 476" o:spid="_x0000_s1026" style="position:absolute;margin-left:295.3pt;margin-top:233.8pt;width:42.2pt;height:16.8pt;z-index:-251867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4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" o:allowincell="f" path="m,335l,,844,r,335e" stroked="f">
                <v:path arrowok="t" o:connecttype="custom" o:connectlocs="0,213360;0,0;535940,0;535940,213360;53594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49856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3182620</wp:posOffset>
                </wp:positionV>
                <wp:extent cx="535940" cy="0"/>
                <wp:effectExtent l="0" t="0" r="0" b="0"/>
                <wp:wrapNone/>
                <wp:docPr id="224" name="Freeform 4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FB010B7" id="Freeform 475" o:spid="_x0000_s1026" style="position:absolute;z-index:-251866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250.6pt,337.45pt,250.6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50880" behindDoc="1" locked="0" layoutInCell="0" allowOverlap="1">
                <wp:simplePos x="0" y="0"/>
                <wp:positionH relativeFrom="page">
                  <wp:posOffset>4285615</wp:posOffset>
                </wp:positionH>
                <wp:positionV relativeFrom="page">
                  <wp:posOffset>2969260</wp:posOffset>
                </wp:positionV>
                <wp:extent cx="0" cy="213360"/>
                <wp:effectExtent l="0" t="0" r="0" b="0"/>
                <wp:wrapNone/>
                <wp:docPr id="223" name="Freeform 4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336 h 336"/>
                            <a:gd name="T1" fmla="*/ 0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1947CAF" id="Freeform 474" o:spid="_x0000_s1026" style="position:absolute;z-index:-251865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250.6pt,337.45pt,233.8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" o:allowincell="f" filled="f" strokeweight=".70217mm">
                <v:path arrowok="t" o:connecttype="custom" o:connectlocs="0,21336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51904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2969260</wp:posOffset>
                </wp:positionV>
                <wp:extent cx="535940" cy="0"/>
                <wp:effectExtent l="0" t="0" r="0" b="0"/>
                <wp:wrapNone/>
                <wp:docPr id="222" name="Freeform 4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9E9E07F" id="Freeform 473" o:spid="_x0000_s1026" style="position:absolute;z-index:-251864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233.8pt,295.25pt,233.8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52928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2969260</wp:posOffset>
                </wp:positionV>
                <wp:extent cx="0" cy="213360"/>
                <wp:effectExtent l="0" t="0" r="0" b="0"/>
                <wp:wrapNone/>
                <wp:docPr id="221" name="Freeform 4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0 h 336"/>
                            <a:gd name="T1" fmla="*/ 336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0"/>
                              </a:moveTo>
                              <a:lnTo>
                                <a:pt x="0" y="336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3115C11" id="Freeform 472" o:spid="_x0000_s1026" style="position:absolute;z-index:-251863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233.8pt,295.25pt,250.6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" o:allowincell="f" filled="f" strokeweight=".70217mm">
                <v:path arrowok="t" o:connecttype="custom" o:connectlocs="0,0;0,21336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59072" behindDoc="1" locked="0" layoutInCell="0" allowOverlap="1">
                <wp:simplePos x="0" y="0"/>
                <wp:positionH relativeFrom="page">
                  <wp:posOffset>4281170</wp:posOffset>
                </wp:positionH>
                <wp:positionV relativeFrom="page">
                  <wp:posOffset>2969260</wp:posOffset>
                </wp:positionV>
                <wp:extent cx="537210" cy="213360"/>
                <wp:effectExtent l="0" t="0" r="0" b="0"/>
                <wp:wrapNone/>
                <wp:docPr id="220" name="Freeform 4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5 h 335"/>
                            <a:gd name="T2" fmla="*/ 1 w 845"/>
                            <a:gd name="T3" fmla="*/ 0 h 335"/>
                            <a:gd name="T4" fmla="*/ 845 w 845"/>
                            <a:gd name="T5" fmla="*/ 0 h 335"/>
                            <a:gd name="T6" fmla="*/ 845 w 845"/>
                            <a:gd name="T7" fmla="*/ 335 h 335"/>
                            <a:gd name="T8" fmla="*/ 845 w 845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5">
                              <a:moveTo>
                                <a:pt x="1" y="335"/>
                              </a:moveTo>
                              <a:lnTo>
                                <a:pt x="1" y="0"/>
                              </a:lnTo>
                              <a:lnTo>
                                <a:pt x="845" y="0"/>
                              </a:lnTo>
                              <a:lnTo>
                                <a:pt x="845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B4DAC8" id="Freeform 471" o:spid="_x0000_s1026" style="position:absolute;margin-left:337.1pt;margin-top:233.8pt;width:42.3pt;height:16.8pt;z-index:-251857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" o:allowincell="f" path="m1,335l1,,845,r,335e" stroked="f">
                <v:path arrowok="t" o:connecttype="custom" o:connectlocs="636,213360;636,0;537210,0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60096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3182620</wp:posOffset>
                </wp:positionV>
                <wp:extent cx="535940" cy="0"/>
                <wp:effectExtent l="0" t="0" r="0" b="0"/>
                <wp:wrapNone/>
                <wp:docPr id="219" name="Freeform 4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E7F8CE1" id="Freeform 470" o:spid="_x0000_s1026" style="position:absolute;z-index:-251856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250.6pt,379.35pt,250.6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61120" behindDoc="1" locked="0" layoutInCell="0" allowOverlap="1">
                <wp:simplePos x="0" y="0"/>
                <wp:positionH relativeFrom="page">
                  <wp:posOffset>4817745</wp:posOffset>
                </wp:positionH>
                <wp:positionV relativeFrom="page">
                  <wp:posOffset>2969260</wp:posOffset>
                </wp:positionV>
                <wp:extent cx="0" cy="213360"/>
                <wp:effectExtent l="0" t="0" r="0" b="0"/>
                <wp:wrapNone/>
                <wp:docPr id="218" name="Freeform 4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336 h 336"/>
                            <a:gd name="T1" fmla="*/ 0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25B4ED3" id="Freeform 469" o:spid="_x0000_s1026" style="position:absolute;z-index:-251855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250.6pt,379.35pt,233.8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" o:allowincell="f" filled="f" strokeweight=".70217mm">
                <v:path arrowok="t" o:connecttype="custom" o:connectlocs="0,21336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62144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2969260</wp:posOffset>
                </wp:positionV>
                <wp:extent cx="535940" cy="0"/>
                <wp:effectExtent l="0" t="0" r="0" b="0"/>
                <wp:wrapNone/>
                <wp:docPr id="217" name="Freeform 4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144C6F2" id="Freeform 468" o:spid="_x0000_s1026" style="position:absolute;z-index:-251854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233.8pt,337.15pt,233.8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63168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2969260</wp:posOffset>
                </wp:positionV>
                <wp:extent cx="0" cy="213360"/>
                <wp:effectExtent l="0" t="0" r="0" b="0"/>
                <wp:wrapNone/>
                <wp:docPr id="216" name="Freeform 4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0 h 336"/>
                            <a:gd name="T1" fmla="*/ 336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0"/>
                              </a:moveTo>
                              <a:lnTo>
                                <a:pt x="0" y="336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4861A9B" id="Freeform 467" o:spid="_x0000_s1026" style="position:absolute;z-index:-251853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233.8pt,337.15pt,250.6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" o:allowincell="f" filled="f" strokeweight=".70217mm">
                <v:path arrowok="t" o:connecttype="custom" o:connectlocs="0,0;0,21336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64192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2969260</wp:posOffset>
                </wp:positionV>
                <wp:extent cx="537210" cy="213360"/>
                <wp:effectExtent l="0" t="0" r="0" b="0"/>
                <wp:wrapNone/>
                <wp:docPr id="215" name="Freeform 4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5 h 335"/>
                            <a:gd name="T2" fmla="*/ 1 w 845"/>
                            <a:gd name="T3" fmla="*/ 0 h 335"/>
                            <a:gd name="T4" fmla="*/ 845 w 845"/>
                            <a:gd name="T5" fmla="*/ 0 h 335"/>
                            <a:gd name="T6" fmla="*/ 845 w 845"/>
                            <a:gd name="T7" fmla="*/ 335 h 335"/>
                            <a:gd name="T8" fmla="*/ 845 w 845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5">
                              <a:moveTo>
                                <a:pt x="1" y="335"/>
                              </a:moveTo>
                              <a:lnTo>
                                <a:pt x="1" y="0"/>
                              </a:lnTo>
                              <a:lnTo>
                                <a:pt x="845" y="0"/>
                              </a:lnTo>
                              <a:lnTo>
                                <a:pt x="845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C99237" id="Freeform 466" o:spid="_x0000_s1026" style="position:absolute;margin-left:379.1pt;margin-top:233.8pt;width:42.3pt;height:16.8pt;z-index:-251852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" o:allowincell="f" path="m1,335l1,,845,r,335e" stroked="f">
                <v:path arrowok="t" o:connecttype="custom" o:connectlocs="636,213360;636,0;537210,0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65216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3182620</wp:posOffset>
                </wp:positionV>
                <wp:extent cx="535940" cy="0"/>
                <wp:effectExtent l="0" t="0" r="0" b="0"/>
                <wp:wrapNone/>
                <wp:docPr id="214" name="Freeform 4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3DD5965" id="Freeform 465" o:spid="_x0000_s1026" style="position:absolute;z-index:-251851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250.6pt,421.3pt,250.6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66240" behindDoc="1" locked="0" layoutInCell="0" allowOverlap="1">
                <wp:simplePos x="0" y="0"/>
                <wp:positionH relativeFrom="page">
                  <wp:posOffset>5350510</wp:posOffset>
                </wp:positionH>
                <wp:positionV relativeFrom="page">
                  <wp:posOffset>2969260</wp:posOffset>
                </wp:positionV>
                <wp:extent cx="0" cy="213360"/>
                <wp:effectExtent l="0" t="0" r="0" b="0"/>
                <wp:wrapNone/>
                <wp:docPr id="213" name="Freeform 4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336 h 336"/>
                            <a:gd name="T1" fmla="*/ 0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C3FEF35" id="Freeform 464" o:spid="_x0000_s1026" style="position:absolute;z-index:-251850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250.6pt,421.3pt,233.8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" o:allowincell="f" filled="f" strokeweight=".70217mm">
                <v:path arrowok="t" o:connecttype="custom" o:connectlocs="0,21336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67264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2969260</wp:posOffset>
                </wp:positionV>
                <wp:extent cx="535940" cy="0"/>
                <wp:effectExtent l="0" t="0" r="0" b="0"/>
                <wp:wrapNone/>
                <wp:docPr id="212" name="Freeform 4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7996528" id="Freeform 463" o:spid="_x0000_s1026" style="position:absolute;z-index:-251849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233.8pt,379.1pt,233.8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TtYX1g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68288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2969260</wp:posOffset>
                </wp:positionV>
                <wp:extent cx="0" cy="213360"/>
                <wp:effectExtent l="0" t="0" r="0" b="0"/>
                <wp:wrapNone/>
                <wp:docPr id="211" name="Freeform 4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0 h 336"/>
                            <a:gd name="T1" fmla="*/ 336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0"/>
                              </a:moveTo>
                              <a:lnTo>
                                <a:pt x="0" y="336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F88FC8A" id="Freeform 462" o:spid="_x0000_s1026" style="position:absolute;z-index:-251848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233.8pt,379.1pt,250.6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" o:allowincell="f" filled="f" strokeweight=".70217mm">
                <v:path arrowok="t" o:connecttype="custom" o:connectlocs="0,0;0,21336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69312" behindDoc="1" locked="0" layoutInCell="0" allowOverlap="1">
                <wp:simplePos x="0" y="0"/>
                <wp:positionH relativeFrom="page">
                  <wp:posOffset>5347970</wp:posOffset>
                </wp:positionH>
                <wp:positionV relativeFrom="page">
                  <wp:posOffset>2969260</wp:posOffset>
                </wp:positionV>
                <wp:extent cx="535940" cy="213360"/>
                <wp:effectExtent l="0" t="0" r="0" b="0"/>
                <wp:wrapNone/>
                <wp:docPr id="210" name="Freeform 4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5 h 335"/>
                            <a:gd name="T2" fmla="*/ 0 w 844"/>
                            <a:gd name="T3" fmla="*/ 0 h 335"/>
                            <a:gd name="T4" fmla="*/ 844 w 844"/>
                            <a:gd name="T5" fmla="*/ 0 h 335"/>
                            <a:gd name="T6" fmla="*/ 844 w 844"/>
                            <a:gd name="T7" fmla="*/ 335 h 335"/>
                            <a:gd name="T8" fmla="*/ 844 w 844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4B4A74" id="Freeform 461" o:spid="_x0000_s1026" style="position:absolute;margin-left:421.1pt;margin-top:233.8pt;width:42.2pt;height:16.8pt;z-index:-251847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4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" o:allowincell="f" path="m,335l,,844,r,335e" stroked="f">
                <v:path arrowok="t" o:connecttype="custom" o:connectlocs="0,213360;0,0;535940,0;535940,213360;53594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70336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3182620</wp:posOffset>
                </wp:positionV>
                <wp:extent cx="535940" cy="0"/>
                <wp:effectExtent l="0" t="0" r="0" b="0"/>
                <wp:wrapNone/>
                <wp:docPr id="209" name="Freeform 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7FE5F49" id="Freeform 460" o:spid="_x0000_s1026" style="position:absolute;z-index:-251846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250.6pt,463.25pt,250.6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71360" behindDoc="1" locked="0" layoutInCell="0" allowOverlap="1">
                <wp:simplePos x="0" y="0"/>
                <wp:positionH relativeFrom="page">
                  <wp:posOffset>5883275</wp:posOffset>
                </wp:positionH>
                <wp:positionV relativeFrom="page">
                  <wp:posOffset>2969260</wp:posOffset>
                </wp:positionV>
                <wp:extent cx="0" cy="213360"/>
                <wp:effectExtent l="0" t="0" r="0" b="0"/>
                <wp:wrapNone/>
                <wp:docPr id="208" name="Freeform 4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336 h 336"/>
                            <a:gd name="T1" fmla="*/ 0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49E4C1E" id="Freeform 459" o:spid="_x0000_s1026" style="position:absolute;z-index:-251845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250.6pt,463.25pt,233.8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" o:allowincell="f" filled="f" strokeweight=".70217mm">
                <v:path arrowok="t" o:connecttype="custom" o:connectlocs="0,21336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72384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2969260</wp:posOffset>
                </wp:positionV>
                <wp:extent cx="535940" cy="0"/>
                <wp:effectExtent l="0" t="0" r="0" b="0"/>
                <wp:wrapNone/>
                <wp:docPr id="207" name="Freeform 4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F844525" id="Freeform 458" o:spid="_x0000_s1026" style="position:absolute;z-index:-251844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233.8pt,421.05pt,233.8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73408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2969260</wp:posOffset>
                </wp:positionV>
                <wp:extent cx="0" cy="213360"/>
                <wp:effectExtent l="0" t="0" r="0" b="0"/>
                <wp:wrapNone/>
                <wp:docPr id="206" name="Freeform 4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0 h 336"/>
                            <a:gd name="T1" fmla="*/ 336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0"/>
                              </a:moveTo>
                              <a:lnTo>
                                <a:pt x="0" y="336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C2E6A30" id="Freeform 457" o:spid="_x0000_s1026" style="position:absolute;z-index:-251843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233.8pt,421.05pt,250.6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" o:allowincell="f" filled="f" strokeweight=".70217mm">
                <v:path arrowok="t" o:connecttype="custom" o:connectlocs="0,0;0,21336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79552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2969260</wp:posOffset>
                </wp:positionV>
                <wp:extent cx="535940" cy="213360"/>
                <wp:effectExtent l="0" t="0" r="0" b="0"/>
                <wp:wrapNone/>
                <wp:docPr id="205" name="Freeform 4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5 h 335"/>
                            <a:gd name="T2" fmla="*/ 0 w 844"/>
                            <a:gd name="T3" fmla="*/ 0 h 335"/>
                            <a:gd name="T4" fmla="*/ 844 w 844"/>
                            <a:gd name="T5" fmla="*/ 0 h 335"/>
                            <a:gd name="T6" fmla="*/ 844 w 844"/>
                            <a:gd name="T7" fmla="*/ 335 h 335"/>
                            <a:gd name="T8" fmla="*/ 844 w 844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985ED9" id="Freeform 456" o:spid="_x0000_s1026" style="position:absolute;margin-left:463pt;margin-top:233.8pt;width:42.2pt;height:16.8pt;z-index:-251836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4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" o:allowincell="f" path="m,335l,,844,r,335e" stroked="f">
                <v:path arrowok="t" o:connecttype="custom" o:connectlocs="0,213360;0,0;535940,0;535940,213360;53594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80576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3182620</wp:posOffset>
                </wp:positionV>
                <wp:extent cx="535940" cy="0"/>
                <wp:effectExtent l="0" t="0" r="0" b="0"/>
                <wp:wrapNone/>
                <wp:docPr id="204" name="Freeform 4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9A8ECC2" id="Freeform 455" o:spid="_x0000_s1026" style="position:absolute;z-index:-251835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250.6pt,505.2pt,250.6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81600" behindDoc="1" locked="0" layoutInCell="0" allowOverlap="1">
                <wp:simplePos x="0" y="0"/>
                <wp:positionH relativeFrom="page">
                  <wp:posOffset>6416040</wp:posOffset>
                </wp:positionH>
                <wp:positionV relativeFrom="page">
                  <wp:posOffset>2969260</wp:posOffset>
                </wp:positionV>
                <wp:extent cx="0" cy="213360"/>
                <wp:effectExtent l="0" t="0" r="0" b="0"/>
                <wp:wrapNone/>
                <wp:docPr id="203" name="Freeform 4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336 h 336"/>
                            <a:gd name="T1" fmla="*/ 0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F0B1034" id="Freeform 454" o:spid="_x0000_s1026" style="position:absolute;z-index:-251834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250.6pt,505.2pt,233.8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" o:allowincell="f" filled="f" strokeweight=".70217mm">
                <v:path arrowok="t" o:connecttype="custom" o:connectlocs="0,21336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82624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2969260</wp:posOffset>
                </wp:positionV>
                <wp:extent cx="535940" cy="0"/>
                <wp:effectExtent l="0" t="0" r="0" b="0"/>
                <wp:wrapNone/>
                <wp:docPr id="202" name="Freeform 4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B557A96" id="Freeform 453" o:spid="_x0000_s1026" style="position:absolute;z-index:-251833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233.8pt,463pt,233.8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EZJ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483648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2969260</wp:posOffset>
                </wp:positionV>
                <wp:extent cx="0" cy="213360"/>
                <wp:effectExtent l="0" t="0" r="0" b="0"/>
                <wp:wrapNone/>
                <wp:docPr id="201" name="Freeform 4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0 h 336"/>
                            <a:gd name="T1" fmla="*/ 336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0"/>
                              </a:moveTo>
                              <a:lnTo>
                                <a:pt x="0" y="336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3B7E53E" id="Freeform 452" o:spid="_x0000_s1026" style="position:absolute;z-index:-251832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233.8pt,463pt,250.6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" o:allowincell="f" filled="f" strokeweight=".70217mm">
                <v:path arrowok="t" o:connecttype="custom" o:connectlocs="0,0;0,21336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00032" behindDoc="1" locked="0" layoutInCell="0" allowOverlap="1">
                <wp:simplePos x="0" y="0"/>
                <wp:positionH relativeFrom="page">
                  <wp:posOffset>3750310</wp:posOffset>
                </wp:positionH>
                <wp:positionV relativeFrom="page">
                  <wp:posOffset>3604260</wp:posOffset>
                </wp:positionV>
                <wp:extent cx="535940" cy="213360"/>
                <wp:effectExtent l="0" t="0" r="0" b="0"/>
                <wp:wrapNone/>
                <wp:docPr id="200" name="Freeform 4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5 h 335"/>
                            <a:gd name="T2" fmla="*/ 0 w 844"/>
                            <a:gd name="T3" fmla="*/ 0 h 335"/>
                            <a:gd name="T4" fmla="*/ 844 w 844"/>
                            <a:gd name="T5" fmla="*/ 0 h 335"/>
                            <a:gd name="T6" fmla="*/ 844 w 844"/>
                            <a:gd name="T7" fmla="*/ 335 h 335"/>
                            <a:gd name="T8" fmla="*/ 844 w 844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E20754" id="Freeform 451" o:spid="_x0000_s1026" style="position:absolute;margin-left:295.3pt;margin-top:283.8pt;width:42.2pt;height:16.8pt;z-index:-251816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4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" o:allowincell="f" path="m,335l,,844,r,335e" stroked="f">
                <v:path arrowok="t" o:connecttype="custom" o:connectlocs="0,213360;0,0;535940,0;535940,213360;53594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01056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3816350</wp:posOffset>
                </wp:positionV>
                <wp:extent cx="535940" cy="0"/>
                <wp:effectExtent l="0" t="0" r="0" b="0"/>
                <wp:wrapNone/>
                <wp:docPr id="199" name="Freeform 4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5B95F52" id="Freeform 450" o:spid="_x0000_s1026" style="position:absolute;z-index:-251815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300.5pt,337.45pt,300.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02080" behindDoc="1" locked="0" layoutInCell="0" allowOverlap="1">
                <wp:simplePos x="0" y="0"/>
                <wp:positionH relativeFrom="page">
                  <wp:posOffset>4285615</wp:posOffset>
                </wp:positionH>
                <wp:positionV relativeFrom="page">
                  <wp:posOffset>3603625</wp:posOffset>
                </wp:positionV>
                <wp:extent cx="0" cy="212725"/>
                <wp:effectExtent l="0" t="0" r="0" b="0"/>
                <wp:wrapNone/>
                <wp:docPr id="198" name="Freeform 4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A8120E7" id="Freeform 449" o:spid="_x0000_s1026" style="position:absolute;z-index:-251814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300.5pt,337.45pt,283.7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03104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3603625</wp:posOffset>
                </wp:positionV>
                <wp:extent cx="535940" cy="0"/>
                <wp:effectExtent l="0" t="0" r="0" b="0"/>
                <wp:wrapNone/>
                <wp:docPr id="197" name="Freeform 4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D6A91AA" id="Freeform 448" o:spid="_x0000_s1026" style="position:absolute;z-index:-251813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283.75pt,295.25pt,283.7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04128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3603625</wp:posOffset>
                </wp:positionV>
                <wp:extent cx="0" cy="212725"/>
                <wp:effectExtent l="0" t="0" r="0" b="0"/>
                <wp:wrapNone/>
                <wp:docPr id="196" name="Freeform 4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9938BD9" id="Freeform 447" o:spid="_x0000_s1026" style="position:absolute;z-index:-251812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283.75pt,295.25pt,300.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10272" behindDoc="1" locked="0" layoutInCell="0" allowOverlap="1">
                <wp:simplePos x="0" y="0"/>
                <wp:positionH relativeFrom="page">
                  <wp:posOffset>4281170</wp:posOffset>
                </wp:positionH>
                <wp:positionV relativeFrom="page">
                  <wp:posOffset>3604260</wp:posOffset>
                </wp:positionV>
                <wp:extent cx="537210" cy="213360"/>
                <wp:effectExtent l="0" t="0" r="0" b="0"/>
                <wp:wrapNone/>
                <wp:docPr id="195" name="Freeform 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5 h 335"/>
                            <a:gd name="T2" fmla="*/ 1 w 845"/>
                            <a:gd name="T3" fmla="*/ 0 h 335"/>
                            <a:gd name="T4" fmla="*/ 845 w 845"/>
                            <a:gd name="T5" fmla="*/ 0 h 335"/>
                            <a:gd name="T6" fmla="*/ 845 w 845"/>
                            <a:gd name="T7" fmla="*/ 335 h 335"/>
                            <a:gd name="T8" fmla="*/ 845 w 845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5">
                              <a:moveTo>
                                <a:pt x="1" y="335"/>
                              </a:moveTo>
                              <a:lnTo>
                                <a:pt x="1" y="0"/>
                              </a:lnTo>
                              <a:lnTo>
                                <a:pt x="845" y="0"/>
                              </a:lnTo>
                              <a:lnTo>
                                <a:pt x="845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FD1750" id="Freeform 446" o:spid="_x0000_s1026" style="position:absolute;margin-left:337.1pt;margin-top:283.8pt;width:42.3pt;height:16.8pt;z-index:-251806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" o:allowincell="f" path="m1,335l1,,845,r,335e" stroked="f">
                <v:path arrowok="t" o:connecttype="custom" o:connectlocs="636,213360;636,0;537210,0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11296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3816350</wp:posOffset>
                </wp:positionV>
                <wp:extent cx="535940" cy="0"/>
                <wp:effectExtent l="0" t="0" r="0" b="0"/>
                <wp:wrapNone/>
                <wp:docPr id="194" name="Freeform 4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67B0254" id="Freeform 445" o:spid="_x0000_s1026" style="position:absolute;z-index:-251805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300.5pt,379.35pt,300.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12320" behindDoc="1" locked="0" layoutInCell="0" allowOverlap="1">
                <wp:simplePos x="0" y="0"/>
                <wp:positionH relativeFrom="page">
                  <wp:posOffset>4817745</wp:posOffset>
                </wp:positionH>
                <wp:positionV relativeFrom="page">
                  <wp:posOffset>3603625</wp:posOffset>
                </wp:positionV>
                <wp:extent cx="0" cy="212725"/>
                <wp:effectExtent l="0" t="0" r="0" b="0"/>
                <wp:wrapNone/>
                <wp:docPr id="193" name="Freeform 4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F79623C" id="Freeform 444" o:spid="_x0000_s1026" style="position:absolute;z-index:-251804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300.5pt,379.35pt,283.7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13344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3603625</wp:posOffset>
                </wp:positionV>
                <wp:extent cx="535940" cy="0"/>
                <wp:effectExtent l="0" t="0" r="0" b="0"/>
                <wp:wrapNone/>
                <wp:docPr id="192" name="Freeform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FD69E28" id="Freeform 443" o:spid="_x0000_s1026" style="position:absolute;z-index:-251803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283.75pt,337.15pt,283.7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nZh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14368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3603625</wp:posOffset>
                </wp:positionV>
                <wp:extent cx="0" cy="212725"/>
                <wp:effectExtent l="0" t="0" r="0" b="0"/>
                <wp:wrapNone/>
                <wp:docPr id="191" name="Freeform 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788030B" id="Freeform 442" o:spid="_x0000_s1026" style="position:absolute;z-index:-251802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283.75pt,337.15pt,300.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15392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3604260</wp:posOffset>
                </wp:positionV>
                <wp:extent cx="537210" cy="213360"/>
                <wp:effectExtent l="0" t="0" r="0" b="0"/>
                <wp:wrapNone/>
                <wp:docPr id="190" name="Freeform 4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5 h 335"/>
                            <a:gd name="T2" fmla="*/ 1 w 845"/>
                            <a:gd name="T3" fmla="*/ 0 h 335"/>
                            <a:gd name="T4" fmla="*/ 845 w 845"/>
                            <a:gd name="T5" fmla="*/ 0 h 335"/>
                            <a:gd name="T6" fmla="*/ 845 w 845"/>
                            <a:gd name="T7" fmla="*/ 335 h 335"/>
                            <a:gd name="T8" fmla="*/ 845 w 845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5">
                              <a:moveTo>
                                <a:pt x="1" y="335"/>
                              </a:moveTo>
                              <a:lnTo>
                                <a:pt x="1" y="0"/>
                              </a:lnTo>
                              <a:lnTo>
                                <a:pt x="845" y="0"/>
                              </a:lnTo>
                              <a:lnTo>
                                <a:pt x="845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C1BC62" id="Freeform 441" o:spid="_x0000_s1026" style="position:absolute;margin-left:379.1pt;margin-top:283.8pt;width:42.3pt;height:16.8pt;z-index:-251801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" o:allowincell="f" path="m1,335l1,,845,r,335e" stroked="f">
                <v:path arrowok="t" o:connecttype="custom" o:connectlocs="636,213360;636,0;537210,0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16416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3816350</wp:posOffset>
                </wp:positionV>
                <wp:extent cx="535940" cy="0"/>
                <wp:effectExtent l="0" t="0" r="0" b="0"/>
                <wp:wrapNone/>
                <wp:docPr id="189" name="Freeform 4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67FFF73" id="Freeform 440" o:spid="_x0000_s1026" style="position:absolute;z-index:-251800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300.5pt,421.3pt,300.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17440" behindDoc="1" locked="0" layoutInCell="0" allowOverlap="1">
                <wp:simplePos x="0" y="0"/>
                <wp:positionH relativeFrom="page">
                  <wp:posOffset>5350510</wp:posOffset>
                </wp:positionH>
                <wp:positionV relativeFrom="page">
                  <wp:posOffset>3603625</wp:posOffset>
                </wp:positionV>
                <wp:extent cx="0" cy="212725"/>
                <wp:effectExtent l="0" t="0" r="0" b="0"/>
                <wp:wrapNone/>
                <wp:docPr id="188" name="Freeform 4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F73F23B" id="Freeform 439" o:spid="_x0000_s1026" style="position:absolute;z-index:-251799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300.5pt,421.3pt,283.7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18464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3603625</wp:posOffset>
                </wp:positionV>
                <wp:extent cx="535940" cy="0"/>
                <wp:effectExtent l="0" t="0" r="0" b="0"/>
                <wp:wrapNone/>
                <wp:docPr id="187" name="Freeform 4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10D3040" id="Freeform 438" o:spid="_x0000_s1026" style="position:absolute;z-index:-251798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283.75pt,379.1pt,283.7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tPb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19488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3603625</wp:posOffset>
                </wp:positionV>
                <wp:extent cx="0" cy="212725"/>
                <wp:effectExtent l="0" t="0" r="0" b="0"/>
                <wp:wrapNone/>
                <wp:docPr id="186" name="Freeform 4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FA49CD7" id="Freeform 437" o:spid="_x0000_s1026" style="position:absolute;z-index:-251796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283.75pt,379.1pt,300.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20512" behindDoc="1" locked="0" layoutInCell="0" allowOverlap="1">
                <wp:simplePos x="0" y="0"/>
                <wp:positionH relativeFrom="page">
                  <wp:posOffset>5347970</wp:posOffset>
                </wp:positionH>
                <wp:positionV relativeFrom="page">
                  <wp:posOffset>3604260</wp:posOffset>
                </wp:positionV>
                <wp:extent cx="535940" cy="213360"/>
                <wp:effectExtent l="0" t="0" r="0" b="0"/>
                <wp:wrapNone/>
                <wp:docPr id="185" name="Freeform 4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5 h 335"/>
                            <a:gd name="T2" fmla="*/ 0 w 844"/>
                            <a:gd name="T3" fmla="*/ 0 h 335"/>
                            <a:gd name="T4" fmla="*/ 844 w 844"/>
                            <a:gd name="T5" fmla="*/ 0 h 335"/>
                            <a:gd name="T6" fmla="*/ 844 w 844"/>
                            <a:gd name="T7" fmla="*/ 335 h 335"/>
                            <a:gd name="T8" fmla="*/ 844 w 844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99A582" id="Freeform 436" o:spid="_x0000_s1026" style="position:absolute;margin-left:421.1pt;margin-top:283.8pt;width:42.2pt;height:16.8pt;z-index:-251795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4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" o:allowincell="f" path="m,335l,,844,r,335e" stroked="f">
                <v:path arrowok="t" o:connecttype="custom" o:connectlocs="0,213360;0,0;535940,0;535940,213360;53594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21536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3816350</wp:posOffset>
                </wp:positionV>
                <wp:extent cx="535940" cy="0"/>
                <wp:effectExtent l="0" t="0" r="0" b="0"/>
                <wp:wrapNone/>
                <wp:docPr id="184" name="Freeform 4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682D3C9" id="Freeform 435" o:spid="_x0000_s1026" style="position:absolute;z-index:-251794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300.5pt,463.25pt,300.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22560" behindDoc="1" locked="0" layoutInCell="0" allowOverlap="1">
                <wp:simplePos x="0" y="0"/>
                <wp:positionH relativeFrom="page">
                  <wp:posOffset>5883275</wp:posOffset>
                </wp:positionH>
                <wp:positionV relativeFrom="page">
                  <wp:posOffset>3603625</wp:posOffset>
                </wp:positionV>
                <wp:extent cx="0" cy="212725"/>
                <wp:effectExtent l="0" t="0" r="0" b="0"/>
                <wp:wrapNone/>
                <wp:docPr id="183" name="Freeform 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AAC51CC" id="Freeform 434" o:spid="_x0000_s1026" style="position:absolute;z-index:-251793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300.5pt,463.25pt,283.7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23584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3603625</wp:posOffset>
                </wp:positionV>
                <wp:extent cx="535940" cy="0"/>
                <wp:effectExtent l="0" t="0" r="0" b="0"/>
                <wp:wrapNone/>
                <wp:docPr id="182" name="Freeform 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EED9751" id="Freeform 433" o:spid="_x0000_s1026" style="position:absolute;z-index:-251792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283.75pt,421.05pt,283.7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vtv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24608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3603625</wp:posOffset>
                </wp:positionV>
                <wp:extent cx="0" cy="212725"/>
                <wp:effectExtent l="0" t="0" r="0" b="0"/>
                <wp:wrapNone/>
                <wp:docPr id="181" name="Freeform 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9C7E2A6" id="Freeform 432" o:spid="_x0000_s1026" style="position:absolute;z-index:-251791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283.75pt,421.05pt,300.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30752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3604260</wp:posOffset>
                </wp:positionV>
                <wp:extent cx="535940" cy="213360"/>
                <wp:effectExtent l="0" t="0" r="0" b="0"/>
                <wp:wrapNone/>
                <wp:docPr id="180" name="Freeform 4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5 h 335"/>
                            <a:gd name="T2" fmla="*/ 0 w 844"/>
                            <a:gd name="T3" fmla="*/ 0 h 335"/>
                            <a:gd name="T4" fmla="*/ 844 w 844"/>
                            <a:gd name="T5" fmla="*/ 0 h 335"/>
                            <a:gd name="T6" fmla="*/ 844 w 844"/>
                            <a:gd name="T7" fmla="*/ 335 h 335"/>
                            <a:gd name="T8" fmla="*/ 844 w 844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9B3977" id="Freeform 431" o:spid="_x0000_s1026" style="position:absolute;margin-left:463pt;margin-top:283.8pt;width:42.2pt;height:16.8pt;z-index:-251785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4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" o:allowincell="f" path="m,335l,,844,r,335e" stroked="f">
                <v:path arrowok="t" o:connecttype="custom" o:connectlocs="0,213360;0,0;535940,0;535940,213360;53594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31776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3816350</wp:posOffset>
                </wp:positionV>
                <wp:extent cx="535940" cy="0"/>
                <wp:effectExtent l="0" t="0" r="0" b="0"/>
                <wp:wrapNone/>
                <wp:docPr id="179" name="Freeform 4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393BCF5" id="Freeform 430" o:spid="_x0000_s1026" style="position:absolute;z-index:-251784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300.5pt,505.2pt,300.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32800" behindDoc="1" locked="0" layoutInCell="0" allowOverlap="1">
                <wp:simplePos x="0" y="0"/>
                <wp:positionH relativeFrom="page">
                  <wp:posOffset>6416040</wp:posOffset>
                </wp:positionH>
                <wp:positionV relativeFrom="page">
                  <wp:posOffset>3603625</wp:posOffset>
                </wp:positionV>
                <wp:extent cx="0" cy="212725"/>
                <wp:effectExtent l="0" t="0" r="0" b="0"/>
                <wp:wrapNone/>
                <wp:docPr id="178" name="Freeform 4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5B01439" id="Freeform 429" o:spid="_x0000_s1026" style="position:absolute;z-index:-251783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300.5pt,505.2pt,283.7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33824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3603625</wp:posOffset>
                </wp:positionV>
                <wp:extent cx="535940" cy="0"/>
                <wp:effectExtent l="0" t="0" r="0" b="0"/>
                <wp:wrapNone/>
                <wp:docPr id="177" name="Freeform 4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683E445" id="Freeform 428" o:spid="_x0000_s1026" style="position:absolute;z-index:-251782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283.75pt,463pt,283.7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34848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3603625</wp:posOffset>
                </wp:positionV>
                <wp:extent cx="0" cy="212725"/>
                <wp:effectExtent l="0" t="0" r="0" b="0"/>
                <wp:wrapNone/>
                <wp:docPr id="176" name="Freeform 4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7169C24" id="Freeform 427" o:spid="_x0000_s1026" style="position:absolute;z-index:-251781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283.75pt,463pt,300.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51232" behindDoc="1" locked="0" layoutInCell="0" allowOverlap="1">
                <wp:simplePos x="0" y="0"/>
                <wp:positionH relativeFrom="page">
                  <wp:posOffset>3750310</wp:posOffset>
                </wp:positionH>
                <wp:positionV relativeFrom="page">
                  <wp:posOffset>4166870</wp:posOffset>
                </wp:positionV>
                <wp:extent cx="535940" cy="213360"/>
                <wp:effectExtent l="0" t="0" r="0" b="0"/>
                <wp:wrapNone/>
                <wp:docPr id="175" name="Freeform 4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6 h 336"/>
                            <a:gd name="T2" fmla="*/ 0 w 844"/>
                            <a:gd name="T3" fmla="*/ 1 h 336"/>
                            <a:gd name="T4" fmla="*/ 844 w 844"/>
                            <a:gd name="T5" fmla="*/ 1 h 336"/>
                            <a:gd name="T6" fmla="*/ 844 w 844"/>
                            <a:gd name="T7" fmla="*/ 336 h 336"/>
                            <a:gd name="T8" fmla="*/ 844 w 844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6">
                              <a:moveTo>
                                <a:pt x="0" y="336"/>
                              </a:moveTo>
                              <a:lnTo>
                                <a:pt x="0" y="1"/>
                              </a:lnTo>
                              <a:lnTo>
                                <a:pt x="844" y="1"/>
                              </a:lnTo>
                              <a:lnTo>
                                <a:pt x="844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2959916" id="Freeform 426" o:spid="_x0000_s1026" style="position:absolute;z-index:-251765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3pt,344.9pt,295.3pt,328.15pt,337.5pt,328.15pt,337.5pt,344.9pt" coordsize="844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" o:allowincell="f" stroked="f">
                <v:path arrowok="t" o:connecttype="custom" o:connectlocs="0,213360;0,635;535940,635;535940,213360;535940,213360" o:connectangles="0,0,0,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52256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4380230</wp:posOffset>
                </wp:positionV>
                <wp:extent cx="535940" cy="0"/>
                <wp:effectExtent l="0" t="0" r="0" b="0"/>
                <wp:wrapNone/>
                <wp:docPr id="174" name="Freeform 4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F75E21E" id="Freeform 425" o:spid="_x0000_s1026" style="position:absolute;z-index:-251764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344.9pt,337.45pt,344.9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53280" behindDoc="1" locked="0" layoutInCell="0" allowOverlap="1">
                <wp:simplePos x="0" y="0"/>
                <wp:positionH relativeFrom="page">
                  <wp:posOffset>4285615</wp:posOffset>
                </wp:positionH>
                <wp:positionV relativeFrom="page">
                  <wp:posOffset>4166870</wp:posOffset>
                </wp:positionV>
                <wp:extent cx="0" cy="213360"/>
                <wp:effectExtent l="0" t="0" r="0" b="0"/>
                <wp:wrapNone/>
                <wp:docPr id="173" name="Freeform 4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336 h 336"/>
                            <a:gd name="T1" fmla="*/ 0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4890E83" id="Freeform 424" o:spid="_x0000_s1026" style="position:absolute;z-index:-251763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344.9pt,337.45pt,328.1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" o:allowincell="f" filled="f" strokeweight=".70217mm">
                <v:path arrowok="t" o:connecttype="custom" o:connectlocs="0,21336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54304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4166870</wp:posOffset>
                </wp:positionV>
                <wp:extent cx="535940" cy="0"/>
                <wp:effectExtent l="0" t="0" r="0" b="0"/>
                <wp:wrapNone/>
                <wp:docPr id="172" name="Freeform 4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E64E2DD" id="Freeform 423" o:spid="_x0000_s1026" style="position:absolute;z-index:-251762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328.1pt,295.25pt,328.1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Wkv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55328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4166870</wp:posOffset>
                </wp:positionV>
                <wp:extent cx="0" cy="213360"/>
                <wp:effectExtent l="0" t="0" r="0" b="0"/>
                <wp:wrapNone/>
                <wp:docPr id="171" name="Freeform 4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0 h 336"/>
                            <a:gd name="T1" fmla="*/ 336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0"/>
                              </a:moveTo>
                              <a:lnTo>
                                <a:pt x="0" y="336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68DA283" id="Freeform 422" o:spid="_x0000_s1026" style="position:absolute;z-index:-251761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328.1pt,295.25pt,344.9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" o:allowincell="f" filled="f" strokeweight=".70217mm">
                <v:path arrowok="t" o:connecttype="custom" o:connectlocs="0,0;0,21336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61472" behindDoc="1" locked="0" layoutInCell="0" allowOverlap="1">
                <wp:simplePos x="0" y="0"/>
                <wp:positionH relativeFrom="page">
                  <wp:posOffset>4281170</wp:posOffset>
                </wp:positionH>
                <wp:positionV relativeFrom="page">
                  <wp:posOffset>4166870</wp:posOffset>
                </wp:positionV>
                <wp:extent cx="537210" cy="213360"/>
                <wp:effectExtent l="0" t="0" r="0" b="0"/>
                <wp:wrapNone/>
                <wp:docPr id="170" name="Freeform 4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6 h 336"/>
                            <a:gd name="T2" fmla="*/ 1 w 845"/>
                            <a:gd name="T3" fmla="*/ 1 h 336"/>
                            <a:gd name="T4" fmla="*/ 845 w 845"/>
                            <a:gd name="T5" fmla="*/ 1 h 336"/>
                            <a:gd name="T6" fmla="*/ 845 w 845"/>
                            <a:gd name="T7" fmla="*/ 336 h 336"/>
                            <a:gd name="T8" fmla="*/ 845 w 845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6">
                              <a:moveTo>
                                <a:pt x="1" y="336"/>
                              </a:moveTo>
                              <a:lnTo>
                                <a:pt x="1" y="1"/>
                              </a:lnTo>
                              <a:lnTo>
                                <a:pt x="845" y="1"/>
                              </a:lnTo>
                              <a:lnTo>
                                <a:pt x="845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E1C55E" id="Freeform 421" o:spid="_x0000_s1026" style="position:absolute;margin-left:337.1pt;margin-top:328.1pt;width:42.3pt;height:16.8pt;z-index:-251755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" o:allowincell="f" path="m1,336l1,1r844,l845,336e" stroked="f">
                <v:path arrowok="t" o:connecttype="custom" o:connectlocs="636,213360;636,635;537210,635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62496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4380230</wp:posOffset>
                </wp:positionV>
                <wp:extent cx="535940" cy="0"/>
                <wp:effectExtent l="0" t="0" r="0" b="0"/>
                <wp:wrapNone/>
                <wp:docPr id="169" name="Freeform 4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8FA044D" id="Freeform 420" o:spid="_x0000_s1026" style="position:absolute;z-index:-251753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344.9pt,379.35pt,344.9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63520" behindDoc="1" locked="0" layoutInCell="0" allowOverlap="1">
                <wp:simplePos x="0" y="0"/>
                <wp:positionH relativeFrom="page">
                  <wp:posOffset>4817745</wp:posOffset>
                </wp:positionH>
                <wp:positionV relativeFrom="page">
                  <wp:posOffset>4166870</wp:posOffset>
                </wp:positionV>
                <wp:extent cx="0" cy="213360"/>
                <wp:effectExtent l="0" t="0" r="0" b="0"/>
                <wp:wrapNone/>
                <wp:docPr id="168" name="Freeform 4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336 h 336"/>
                            <a:gd name="T1" fmla="*/ 0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3B0196C" id="Freeform 419" o:spid="_x0000_s1026" style="position:absolute;z-index:-251752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344.9pt,379.35pt,328.1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" o:allowincell="f" filled="f" strokeweight=".70217mm">
                <v:path arrowok="t" o:connecttype="custom" o:connectlocs="0,21336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64544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4166870</wp:posOffset>
                </wp:positionV>
                <wp:extent cx="535940" cy="0"/>
                <wp:effectExtent l="0" t="0" r="0" b="0"/>
                <wp:wrapNone/>
                <wp:docPr id="167" name="Freeform 4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10A05C1" id="Freeform 418" o:spid="_x0000_s1026" style="position:absolute;z-index:-251751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328.1pt,337.15pt,328.1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65568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4166870</wp:posOffset>
                </wp:positionV>
                <wp:extent cx="0" cy="213360"/>
                <wp:effectExtent l="0" t="0" r="0" b="0"/>
                <wp:wrapNone/>
                <wp:docPr id="166" name="Freeform 4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0 h 336"/>
                            <a:gd name="T1" fmla="*/ 336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0"/>
                              </a:moveTo>
                              <a:lnTo>
                                <a:pt x="0" y="336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D75C035" id="Freeform 417" o:spid="_x0000_s1026" style="position:absolute;z-index:-251750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328.1pt,337.15pt,344.9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" o:allowincell="f" filled="f" strokeweight=".70217mm">
                <v:path arrowok="t" o:connecttype="custom" o:connectlocs="0,0;0,21336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66592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4166870</wp:posOffset>
                </wp:positionV>
                <wp:extent cx="537210" cy="213360"/>
                <wp:effectExtent l="0" t="0" r="0" b="0"/>
                <wp:wrapNone/>
                <wp:docPr id="165" name="Freeform 4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6 h 336"/>
                            <a:gd name="T2" fmla="*/ 1 w 845"/>
                            <a:gd name="T3" fmla="*/ 1 h 336"/>
                            <a:gd name="T4" fmla="*/ 845 w 845"/>
                            <a:gd name="T5" fmla="*/ 1 h 336"/>
                            <a:gd name="T6" fmla="*/ 845 w 845"/>
                            <a:gd name="T7" fmla="*/ 336 h 336"/>
                            <a:gd name="T8" fmla="*/ 845 w 845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6">
                              <a:moveTo>
                                <a:pt x="1" y="336"/>
                              </a:moveTo>
                              <a:lnTo>
                                <a:pt x="1" y="1"/>
                              </a:lnTo>
                              <a:lnTo>
                                <a:pt x="845" y="1"/>
                              </a:lnTo>
                              <a:lnTo>
                                <a:pt x="845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719C91" id="Freeform 416" o:spid="_x0000_s1026" style="position:absolute;margin-left:379.1pt;margin-top:328.1pt;width:42.3pt;height:16.8pt;z-index:-251749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" o:allowincell="f" path="m1,336l1,1r844,l845,336e" stroked="f">
                <v:path arrowok="t" o:connecttype="custom" o:connectlocs="636,213360;636,635;537210,635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67616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4380230</wp:posOffset>
                </wp:positionV>
                <wp:extent cx="535940" cy="0"/>
                <wp:effectExtent l="0" t="0" r="0" b="0"/>
                <wp:wrapNone/>
                <wp:docPr id="164" name="Freeform 4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937D1D9" id="Freeform 415" o:spid="_x0000_s1026" style="position:absolute;z-index:-251748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344.9pt,421.3pt,344.9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68640" behindDoc="1" locked="0" layoutInCell="0" allowOverlap="1">
                <wp:simplePos x="0" y="0"/>
                <wp:positionH relativeFrom="page">
                  <wp:posOffset>5350510</wp:posOffset>
                </wp:positionH>
                <wp:positionV relativeFrom="page">
                  <wp:posOffset>4166870</wp:posOffset>
                </wp:positionV>
                <wp:extent cx="0" cy="213360"/>
                <wp:effectExtent l="0" t="0" r="0" b="0"/>
                <wp:wrapNone/>
                <wp:docPr id="163" name="Freeform 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336 h 336"/>
                            <a:gd name="T1" fmla="*/ 0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FAFD223" id="Freeform 414" o:spid="_x0000_s1026" style="position:absolute;z-index:-251747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344.9pt,421.3pt,328.1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" o:allowincell="f" filled="f" strokeweight=".70217mm">
                <v:path arrowok="t" o:connecttype="custom" o:connectlocs="0,21336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69664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4166870</wp:posOffset>
                </wp:positionV>
                <wp:extent cx="535940" cy="0"/>
                <wp:effectExtent l="0" t="0" r="0" b="0"/>
                <wp:wrapNone/>
                <wp:docPr id="162" name="Freeform 4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00AA92F" id="Freeform 413" o:spid="_x0000_s1026" style="position:absolute;z-index:-251746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328.1pt,379.1pt,328.1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/lx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70688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4166870</wp:posOffset>
                </wp:positionV>
                <wp:extent cx="0" cy="213360"/>
                <wp:effectExtent l="0" t="0" r="0" b="0"/>
                <wp:wrapNone/>
                <wp:docPr id="161" name="Freeform 4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0 h 336"/>
                            <a:gd name="T1" fmla="*/ 336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0"/>
                              </a:moveTo>
                              <a:lnTo>
                                <a:pt x="0" y="336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212F31F" id="Freeform 412" o:spid="_x0000_s1026" style="position:absolute;z-index:-251745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328.1pt,379.1pt,344.9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" o:allowincell="f" filled="f" strokeweight=".70217mm">
                <v:path arrowok="t" o:connecttype="custom" o:connectlocs="0,0;0,21336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71712" behindDoc="1" locked="0" layoutInCell="0" allowOverlap="1">
                <wp:simplePos x="0" y="0"/>
                <wp:positionH relativeFrom="page">
                  <wp:posOffset>5347970</wp:posOffset>
                </wp:positionH>
                <wp:positionV relativeFrom="page">
                  <wp:posOffset>4166870</wp:posOffset>
                </wp:positionV>
                <wp:extent cx="535940" cy="213360"/>
                <wp:effectExtent l="0" t="0" r="0" b="0"/>
                <wp:wrapNone/>
                <wp:docPr id="160" name="Freeform 4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6 h 336"/>
                            <a:gd name="T2" fmla="*/ 0 w 844"/>
                            <a:gd name="T3" fmla="*/ 1 h 336"/>
                            <a:gd name="T4" fmla="*/ 844 w 844"/>
                            <a:gd name="T5" fmla="*/ 1 h 336"/>
                            <a:gd name="T6" fmla="*/ 844 w 844"/>
                            <a:gd name="T7" fmla="*/ 336 h 336"/>
                            <a:gd name="T8" fmla="*/ 844 w 844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6">
                              <a:moveTo>
                                <a:pt x="0" y="336"/>
                              </a:moveTo>
                              <a:lnTo>
                                <a:pt x="0" y="1"/>
                              </a:lnTo>
                              <a:lnTo>
                                <a:pt x="844" y="1"/>
                              </a:lnTo>
                              <a:lnTo>
                                <a:pt x="844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622F674" id="Freeform 411" o:spid="_x0000_s1026" style="position:absolute;z-index:-251744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1pt,344.9pt,421.1pt,328.15pt,463.3pt,328.15pt,463.3pt,344.9pt" coordsize="844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" o:allowincell="f" stroked="f">
                <v:path arrowok="t" o:connecttype="custom" o:connectlocs="0,213360;0,635;535940,635;535940,213360;535940,213360" o:connectangles="0,0,0,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72736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4380230</wp:posOffset>
                </wp:positionV>
                <wp:extent cx="535940" cy="0"/>
                <wp:effectExtent l="0" t="0" r="0" b="0"/>
                <wp:wrapNone/>
                <wp:docPr id="159" name="Freeform 4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9D0D32D" id="Freeform 410" o:spid="_x0000_s1026" style="position:absolute;z-index:-251743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344.9pt,463.25pt,344.9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73760" behindDoc="1" locked="0" layoutInCell="0" allowOverlap="1">
                <wp:simplePos x="0" y="0"/>
                <wp:positionH relativeFrom="page">
                  <wp:posOffset>5883275</wp:posOffset>
                </wp:positionH>
                <wp:positionV relativeFrom="page">
                  <wp:posOffset>4166870</wp:posOffset>
                </wp:positionV>
                <wp:extent cx="0" cy="213360"/>
                <wp:effectExtent l="0" t="0" r="0" b="0"/>
                <wp:wrapNone/>
                <wp:docPr id="158" name="Freeform 4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336 h 336"/>
                            <a:gd name="T1" fmla="*/ 0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3ABB98B" id="Freeform 409" o:spid="_x0000_s1026" style="position:absolute;z-index:-251742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344.9pt,463.25pt,328.1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" o:allowincell="f" filled="f" strokeweight=".70217mm">
                <v:path arrowok="t" o:connecttype="custom" o:connectlocs="0,21336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74784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4166870</wp:posOffset>
                </wp:positionV>
                <wp:extent cx="535940" cy="0"/>
                <wp:effectExtent l="0" t="0" r="0" b="0"/>
                <wp:wrapNone/>
                <wp:docPr id="157" name="Freeform 4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D13B826" id="Freeform 408" o:spid="_x0000_s1026" style="position:absolute;z-index:-251741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328.1pt,421.05pt,328.1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75808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4166870</wp:posOffset>
                </wp:positionV>
                <wp:extent cx="0" cy="213360"/>
                <wp:effectExtent l="0" t="0" r="0" b="0"/>
                <wp:wrapNone/>
                <wp:docPr id="156" name="Freeform 4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0 h 336"/>
                            <a:gd name="T1" fmla="*/ 336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0"/>
                              </a:moveTo>
                              <a:lnTo>
                                <a:pt x="0" y="336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EF4CE39" id="Freeform 407" o:spid="_x0000_s1026" style="position:absolute;z-index:-251740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328.1pt,421.05pt,344.9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" o:allowincell="f" filled="f" strokeweight=".70217mm">
                <v:path arrowok="t" o:connecttype="custom" o:connectlocs="0,0;0,21336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81952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4166870</wp:posOffset>
                </wp:positionV>
                <wp:extent cx="535940" cy="213360"/>
                <wp:effectExtent l="0" t="0" r="0" b="0"/>
                <wp:wrapNone/>
                <wp:docPr id="155" name="Freeform 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6 h 336"/>
                            <a:gd name="T2" fmla="*/ 0 w 844"/>
                            <a:gd name="T3" fmla="*/ 1 h 336"/>
                            <a:gd name="T4" fmla="*/ 844 w 844"/>
                            <a:gd name="T5" fmla="*/ 1 h 336"/>
                            <a:gd name="T6" fmla="*/ 844 w 844"/>
                            <a:gd name="T7" fmla="*/ 336 h 336"/>
                            <a:gd name="T8" fmla="*/ 844 w 844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6">
                              <a:moveTo>
                                <a:pt x="0" y="336"/>
                              </a:moveTo>
                              <a:lnTo>
                                <a:pt x="0" y="1"/>
                              </a:lnTo>
                              <a:lnTo>
                                <a:pt x="844" y="1"/>
                              </a:lnTo>
                              <a:lnTo>
                                <a:pt x="844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847EC52" id="Freeform 406" o:spid="_x0000_s1026" style="position:absolute;z-index:-251734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344.9pt,463pt,328.15pt,505.2pt,328.15pt,505.2pt,344.9pt" coordsize="844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" o:allowincell="f" stroked="f">
                <v:path arrowok="t" o:connecttype="custom" o:connectlocs="0,213360;0,635;535940,635;535940,213360;535940,213360" o:connectangles="0,0,0,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82976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4380230</wp:posOffset>
                </wp:positionV>
                <wp:extent cx="535940" cy="0"/>
                <wp:effectExtent l="0" t="0" r="0" b="0"/>
                <wp:wrapNone/>
                <wp:docPr id="154" name="Freeform 4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BF329CB" id="Freeform 405" o:spid="_x0000_s1026" style="position:absolute;z-index:-251733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344.9pt,505.2pt,344.9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84000" behindDoc="1" locked="0" layoutInCell="0" allowOverlap="1">
                <wp:simplePos x="0" y="0"/>
                <wp:positionH relativeFrom="page">
                  <wp:posOffset>6416040</wp:posOffset>
                </wp:positionH>
                <wp:positionV relativeFrom="page">
                  <wp:posOffset>4166870</wp:posOffset>
                </wp:positionV>
                <wp:extent cx="0" cy="213360"/>
                <wp:effectExtent l="0" t="0" r="0" b="0"/>
                <wp:wrapNone/>
                <wp:docPr id="153" name="Freeform 4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336 h 336"/>
                            <a:gd name="T1" fmla="*/ 0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5DDCE98" id="Freeform 404" o:spid="_x0000_s1026" style="position:absolute;z-index:-251732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344.9pt,505.2pt,328.1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" o:allowincell="f" filled="f" strokeweight=".70217mm">
                <v:path arrowok="t" o:connecttype="custom" o:connectlocs="0,21336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85024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4166870</wp:posOffset>
                </wp:positionV>
                <wp:extent cx="535940" cy="0"/>
                <wp:effectExtent l="0" t="0" r="0" b="0"/>
                <wp:wrapNone/>
                <wp:docPr id="152" name="Freeform 4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8C3BBCF" id="Freeform 403" o:spid="_x0000_s1026" style="position:absolute;z-index:-251731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328.1pt,463pt,328.1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1XC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586048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4166870</wp:posOffset>
                </wp:positionV>
                <wp:extent cx="0" cy="213360"/>
                <wp:effectExtent l="0" t="0" r="0" b="0"/>
                <wp:wrapNone/>
                <wp:docPr id="151" name="Freeform 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0 h 336"/>
                            <a:gd name="T1" fmla="*/ 336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0"/>
                              </a:moveTo>
                              <a:lnTo>
                                <a:pt x="0" y="336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883BA66" id="Freeform 402" o:spid="_x0000_s1026" style="position:absolute;z-index:-251730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328.1pt,463pt,344.9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" o:allowincell="f" filled="f" strokeweight=".70217mm">
                <v:path arrowok="t" o:connecttype="custom" o:connectlocs="0,0;0,21336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02432" behindDoc="1" locked="0" layoutInCell="0" allowOverlap="1">
                <wp:simplePos x="0" y="0"/>
                <wp:positionH relativeFrom="page">
                  <wp:posOffset>3750310</wp:posOffset>
                </wp:positionH>
                <wp:positionV relativeFrom="page">
                  <wp:posOffset>4801870</wp:posOffset>
                </wp:positionV>
                <wp:extent cx="535940" cy="213360"/>
                <wp:effectExtent l="0" t="0" r="0" b="0"/>
                <wp:wrapNone/>
                <wp:docPr id="150" name="Freeform 4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5 h 335"/>
                            <a:gd name="T2" fmla="*/ 0 w 844"/>
                            <a:gd name="T3" fmla="*/ 0 h 335"/>
                            <a:gd name="T4" fmla="*/ 844 w 844"/>
                            <a:gd name="T5" fmla="*/ 0 h 335"/>
                            <a:gd name="T6" fmla="*/ 844 w 844"/>
                            <a:gd name="T7" fmla="*/ 335 h 335"/>
                            <a:gd name="T8" fmla="*/ 844 w 844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6A1697" id="Freeform 401" o:spid="_x0000_s1026" style="position:absolute;margin-left:295.3pt;margin-top:378.1pt;width:42.2pt;height:16.8pt;z-index:-251714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4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" o:allowincell="f" path="m,335l,,844,r,335e" stroked="f">
                <v:path arrowok="t" o:connecttype="custom" o:connectlocs="0,213360;0,0;535940,0;535940,213360;53594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03456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5013960</wp:posOffset>
                </wp:positionV>
                <wp:extent cx="535940" cy="0"/>
                <wp:effectExtent l="0" t="0" r="0" b="0"/>
                <wp:wrapNone/>
                <wp:docPr id="149" name="Freeform 4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0C5AFAE" id="Freeform 400" o:spid="_x0000_s1026" style="position:absolute;z-index:-251713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394.8pt,337.45pt,394.8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04480" behindDoc="1" locked="0" layoutInCell="0" allowOverlap="1">
                <wp:simplePos x="0" y="0"/>
                <wp:positionH relativeFrom="page">
                  <wp:posOffset>4285615</wp:posOffset>
                </wp:positionH>
                <wp:positionV relativeFrom="page">
                  <wp:posOffset>4801235</wp:posOffset>
                </wp:positionV>
                <wp:extent cx="0" cy="212725"/>
                <wp:effectExtent l="0" t="0" r="0" b="0"/>
                <wp:wrapNone/>
                <wp:docPr id="148" name="Freeform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CCD1783" id="Freeform 399" o:spid="_x0000_s1026" style="position:absolute;z-index:-251712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394.8pt,337.45pt,378.0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05504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4801235</wp:posOffset>
                </wp:positionV>
                <wp:extent cx="535940" cy="0"/>
                <wp:effectExtent l="0" t="0" r="0" b="0"/>
                <wp:wrapNone/>
                <wp:docPr id="147" name="Freeform 3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DC4D498" id="Freeform 398" o:spid="_x0000_s1026" style="position:absolute;z-index:-251710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378.05pt,295.25pt,378.0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n4J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06528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4801235</wp:posOffset>
                </wp:positionV>
                <wp:extent cx="0" cy="212725"/>
                <wp:effectExtent l="0" t="0" r="0" b="0"/>
                <wp:wrapNone/>
                <wp:docPr id="146" name="Freeform 3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7BC911A" id="Freeform 397" o:spid="_x0000_s1026" style="position:absolute;z-index:-251709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378.05pt,295.25pt,394.8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12672" behindDoc="1" locked="0" layoutInCell="0" allowOverlap="1">
                <wp:simplePos x="0" y="0"/>
                <wp:positionH relativeFrom="page">
                  <wp:posOffset>4281170</wp:posOffset>
                </wp:positionH>
                <wp:positionV relativeFrom="page">
                  <wp:posOffset>4801870</wp:posOffset>
                </wp:positionV>
                <wp:extent cx="537210" cy="213360"/>
                <wp:effectExtent l="0" t="0" r="0" b="0"/>
                <wp:wrapNone/>
                <wp:docPr id="145" name="Freeform 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5 h 335"/>
                            <a:gd name="T2" fmla="*/ 1 w 845"/>
                            <a:gd name="T3" fmla="*/ 0 h 335"/>
                            <a:gd name="T4" fmla="*/ 845 w 845"/>
                            <a:gd name="T5" fmla="*/ 0 h 335"/>
                            <a:gd name="T6" fmla="*/ 845 w 845"/>
                            <a:gd name="T7" fmla="*/ 335 h 335"/>
                            <a:gd name="T8" fmla="*/ 845 w 845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5">
                              <a:moveTo>
                                <a:pt x="1" y="335"/>
                              </a:moveTo>
                              <a:lnTo>
                                <a:pt x="1" y="0"/>
                              </a:lnTo>
                              <a:lnTo>
                                <a:pt x="845" y="0"/>
                              </a:lnTo>
                              <a:lnTo>
                                <a:pt x="845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FCA3DF" id="Freeform 396" o:spid="_x0000_s1026" style="position:absolute;margin-left:337.1pt;margin-top:378.1pt;width:42.3pt;height:16.8pt;z-index:-251703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" o:allowincell="f" path="m1,335l1,,845,r,335e" stroked="f">
                <v:path arrowok="t" o:connecttype="custom" o:connectlocs="636,213360;636,0;537210,0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13696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5013960</wp:posOffset>
                </wp:positionV>
                <wp:extent cx="535940" cy="0"/>
                <wp:effectExtent l="0" t="0" r="0" b="0"/>
                <wp:wrapNone/>
                <wp:docPr id="144" name="Freeform 3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E259741" id="Freeform 395" o:spid="_x0000_s1026" style="position:absolute;z-index:-251702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394.8pt,379.35pt,394.8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14720" behindDoc="1" locked="0" layoutInCell="0" allowOverlap="1">
                <wp:simplePos x="0" y="0"/>
                <wp:positionH relativeFrom="page">
                  <wp:posOffset>4817745</wp:posOffset>
                </wp:positionH>
                <wp:positionV relativeFrom="page">
                  <wp:posOffset>4801235</wp:posOffset>
                </wp:positionV>
                <wp:extent cx="0" cy="212725"/>
                <wp:effectExtent l="0" t="0" r="0" b="0"/>
                <wp:wrapNone/>
                <wp:docPr id="143" name="Freeform 3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86C5BF8" id="Freeform 394" o:spid="_x0000_s1026" style="position:absolute;z-index:-251701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394.8pt,379.35pt,378.0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15744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4801235</wp:posOffset>
                </wp:positionV>
                <wp:extent cx="535940" cy="0"/>
                <wp:effectExtent l="0" t="0" r="0" b="0"/>
                <wp:wrapNone/>
                <wp:docPr id="142" name="Freeform 3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1A17887" id="Freeform 393" o:spid="_x0000_s1026" style="position:absolute;z-index:-251700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378.05pt,337.15pt,378.0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9la9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16768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4801235</wp:posOffset>
                </wp:positionV>
                <wp:extent cx="0" cy="212725"/>
                <wp:effectExtent l="0" t="0" r="0" b="0"/>
                <wp:wrapNone/>
                <wp:docPr id="141" name="Freeform 3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B3B7E33" id="Freeform 392" o:spid="_x0000_s1026" style="position:absolute;z-index:-251699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378.05pt,337.15pt,394.8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17792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4801870</wp:posOffset>
                </wp:positionV>
                <wp:extent cx="537210" cy="213360"/>
                <wp:effectExtent l="0" t="0" r="0" b="0"/>
                <wp:wrapNone/>
                <wp:docPr id="140" name="Freeform 3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5 h 335"/>
                            <a:gd name="T2" fmla="*/ 1 w 845"/>
                            <a:gd name="T3" fmla="*/ 0 h 335"/>
                            <a:gd name="T4" fmla="*/ 845 w 845"/>
                            <a:gd name="T5" fmla="*/ 0 h 335"/>
                            <a:gd name="T6" fmla="*/ 845 w 845"/>
                            <a:gd name="T7" fmla="*/ 335 h 335"/>
                            <a:gd name="T8" fmla="*/ 845 w 845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5">
                              <a:moveTo>
                                <a:pt x="1" y="335"/>
                              </a:moveTo>
                              <a:lnTo>
                                <a:pt x="1" y="0"/>
                              </a:lnTo>
                              <a:lnTo>
                                <a:pt x="845" y="0"/>
                              </a:lnTo>
                              <a:lnTo>
                                <a:pt x="845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E87DC3" id="Freeform 391" o:spid="_x0000_s1026" style="position:absolute;margin-left:379.1pt;margin-top:378.1pt;width:42.3pt;height:16.8pt;z-index:-251698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" o:allowincell="f" path="m1,335l1,,845,r,335e" stroked="f">
                <v:path arrowok="t" o:connecttype="custom" o:connectlocs="636,213360;636,0;537210,0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18816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5013960</wp:posOffset>
                </wp:positionV>
                <wp:extent cx="535940" cy="0"/>
                <wp:effectExtent l="0" t="0" r="0" b="0"/>
                <wp:wrapNone/>
                <wp:docPr id="139" name="Freeform 3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F5D2B85" id="Freeform 390" o:spid="_x0000_s1026" style="position:absolute;z-index:-251697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394.8pt,421.3pt,394.8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19840" behindDoc="1" locked="0" layoutInCell="0" allowOverlap="1">
                <wp:simplePos x="0" y="0"/>
                <wp:positionH relativeFrom="page">
                  <wp:posOffset>5350510</wp:posOffset>
                </wp:positionH>
                <wp:positionV relativeFrom="page">
                  <wp:posOffset>4801235</wp:posOffset>
                </wp:positionV>
                <wp:extent cx="0" cy="212725"/>
                <wp:effectExtent l="0" t="0" r="0" b="0"/>
                <wp:wrapNone/>
                <wp:docPr id="138" name="Freeform 3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D90190B" id="Freeform 389" o:spid="_x0000_s1026" style="position:absolute;z-index:-251696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394.8pt,421.3pt,378.0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20864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4801235</wp:posOffset>
                </wp:positionV>
                <wp:extent cx="535940" cy="0"/>
                <wp:effectExtent l="0" t="0" r="0" b="0"/>
                <wp:wrapNone/>
                <wp:docPr id="137" name="Freeform 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0FDD1C2" id="Freeform 388" o:spid="_x0000_s1026" style="position:absolute;z-index:-251695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378.05pt,379.1pt,378.0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8fr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21888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4801235</wp:posOffset>
                </wp:positionV>
                <wp:extent cx="0" cy="212725"/>
                <wp:effectExtent l="0" t="0" r="0" b="0"/>
                <wp:wrapNone/>
                <wp:docPr id="136" name="Freeform 3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807A46F" id="Freeform 387" o:spid="_x0000_s1026" style="position:absolute;z-index:-251694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378.05pt,379.1pt,394.8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22912" behindDoc="1" locked="0" layoutInCell="0" allowOverlap="1">
                <wp:simplePos x="0" y="0"/>
                <wp:positionH relativeFrom="page">
                  <wp:posOffset>5347970</wp:posOffset>
                </wp:positionH>
                <wp:positionV relativeFrom="page">
                  <wp:posOffset>4801870</wp:posOffset>
                </wp:positionV>
                <wp:extent cx="535940" cy="213360"/>
                <wp:effectExtent l="0" t="0" r="0" b="0"/>
                <wp:wrapNone/>
                <wp:docPr id="135" name="Freeform 3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5 h 335"/>
                            <a:gd name="T2" fmla="*/ 0 w 844"/>
                            <a:gd name="T3" fmla="*/ 0 h 335"/>
                            <a:gd name="T4" fmla="*/ 844 w 844"/>
                            <a:gd name="T5" fmla="*/ 0 h 335"/>
                            <a:gd name="T6" fmla="*/ 844 w 844"/>
                            <a:gd name="T7" fmla="*/ 335 h 335"/>
                            <a:gd name="T8" fmla="*/ 844 w 844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27F221" id="Freeform 386" o:spid="_x0000_s1026" style="position:absolute;margin-left:421.1pt;margin-top:378.1pt;width:42.2pt;height:16.8pt;z-index:-251693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4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" o:allowincell="f" path="m,335l,,844,r,335e" stroked="f">
                <v:path arrowok="t" o:connecttype="custom" o:connectlocs="0,213360;0,0;535940,0;535940,213360;53594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23936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5013960</wp:posOffset>
                </wp:positionV>
                <wp:extent cx="535940" cy="0"/>
                <wp:effectExtent l="0" t="0" r="0" b="0"/>
                <wp:wrapNone/>
                <wp:docPr id="134" name="Freeform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7965240" id="Freeform 385" o:spid="_x0000_s1026" style="position:absolute;z-index:-251692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394.8pt,463.25pt,394.8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24960" behindDoc="1" locked="0" layoutInCell="0" allowOverlap="1">
                <wp:simplePos x="0" y="0"/>
                <wp:positionH relativeFrom="page">
                  <wp:posOffset>5883275</wp:posOffset>
                </wp:positionH>
                <wp:positionV relativeFrom="page">
                  <wp:posOffset>4801235</wp:posOffset>
                </wp:positionV>
                <wp:extent cx="0" cy="212725"/>
                <wp:effectExtent l="0" t="0" r="0" b="0"/>
                <wp:wrapNone/>
                <wp:docPr id="133" name="Freeform 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9DE2E56" id="Freeform 384" o:spid="_x0000_s1026" style="position:absolute;z-index:-251691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394.8pt,463.25pt,378.0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25984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4801235</wp:posOffset>
                </wp:positionV>
                <wp:extent cx="535940" cy="0"/>
                <wp:effectExtent l="0" t="0" r="0" b="0"/>
                <wp:wrapNone/>
                <wp:docPr id="132" name="Freeform 3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1CF6F55" id="Freeform 383" o:spid="_x0000_s1026" style="position:absolute;z-index:-251690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378.05pt,421.05pt,378.0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+9f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27008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4801235</wp:posOffset>
                </wp:positionV>
                <wp:extent cx="0" cy="212725"/>
                <wp:effectExtent l="0" t="0" r="0" b="0"/>
                <wp:wrapNone/>
                <wp:docPr id="131" name="Freeform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01F253C" id="Freeform 382" o:spid="_x0000_s1026" style="position:absolute;z-index:-251689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378.05pt,421.05pt,394.8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33152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4801870</wp:posOffset>
                </wp:positionV>
                <wp:extent cx="535940" cy="213360"/>
                <wp:effectExtent l="0" t="0" r="0" b="0"/>
                <wp:wrapNone/>
                <wp:docPr id="130" name="Freeform 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5 h 335"/>
                            <a:gd name="T2" fmla="*/ 0 w 844"/>
                            <a:gd name="T3" fmla="*/ 0 h 335"/>
                            <a:gd name="T4" fmla="*/ 844 w 844"/>
                            <a:gd name="T5" fmla="*/ 0 h 335"/>
                            <a:gd name="T6" fmla="*/ 844 w 844"/>
                            <a:gd name="T7" fmla="*/ 335 h 335"/>
                            <a:gd name="T8" fmla="*/ 844 w 844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2475B9" id="Freeform 381" o:spid="_x0000_s1026" style="position:absolute;margin-left:463pt;margin-top:378.1pt;width:42.2pt;height:16.8pt;z-index:-251683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4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" o:allowincell="f" path="m,335l,,844,r,335e" stroked="f">
                <v:path arrowok="t" o:connecttype="custom" o:connectlocs="0,213360;0,0;535940,0;535940,213360;53594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34176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5013960</wp:posOffset>
                </wp:positionV>
                <wp:extent cx="535940" cy="0"/>
                <wp:effectExtent l="0" t="0" r="0" b="0"/>
                <wp:wrapNone/>
                <wp:docPr id="129" name="Freeform 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2F2FDDC" id="Freeform 380" o:spid="_x0000_s1026" style="position:absolute;z-index:-251682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394.8pt,505.2pt,394.8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35200" behindDoc="1" locked="0" layoutInCell="0" allowOverlap="1">
                <wp:simplePos x="0" y="0"/>
                <wp:positionH relativeFrom="page">
                  <wp:posOffset>6416040</wp:posOffset>
                </wp:positionH>
                <wp:positionV relativeFrom="page">
                  <wp:posOffset>4801235</wp:posOffset>
                </wp:positionV>
                <wp:extent cx="0" cy="212725"/>
                <wp:effectExtent l="0" t="0" r="0" b="0"/>
                <wp:wrapNone/>
                <wp:docPr id="128" name="Freeform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855D205" id="Freeform 379" o:spid="_x0000_s1026" style="position:absolute;z-index:-251681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394.8pt,505.2pt,378.0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36224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4801235</wp:posOffset>
                </wp:positionV>
                <wp:extent cx="535940" cy="0"/>
                <wp:effectExtent l="0" t="0" r="0" b="0"/>
                <wp:wrapNone/>
                <wp:docPr id="127" name="Freeform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A5B1895" id="Freeform 378" o:spid="_x0000_s1026" style="position:absolute;z-index:-251680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378.05pt,463pt,378.0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37248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4801235</wp:posOffset>
                </wp:positionV>
                <wp:extent cx="0" cy="212725"/>
                <wp:effectExtent l="0" t="0" r="0" b="0"/>
                <wp:wrapNone/>
                <wp:docPr id="126" name="Freeform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C1F75CB" id="Freeform 377" o:spid="_x0000_s1026" style="position:absolute;z-index:-251679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378.05pt,463pt,394.8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3632" behindDoc="1" locked="0" layoutInCell="0" allowOverlap="1">
                <wp:simplePos x="0" y="0"/>
                <wp:positionH relativeFrom="page">
                  <wp:posOffset>3750310</wp:posOffset>
                </wp:positionH>
                <wp:positionV relativeFrom="page">
                  <wp:posOffset>5364480</wp:posOffset>
                </wp:positionV>
                <wp:extent cx="535940" cy="213360"/>
                <wp:effectExtent l="0" t="0" r="0" b="0"/>
                <wp:wrapNone/>
                <wp:docPr id="125" name="Freeform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6 h 336"/>
                            <a:gd name="T2" fmla="*/ 0 w 844"/>
                            <a:gd name="T3" fmla="*/ 1 h 336"/>
                            <a:gd name="T4" fmla="*/ 844 w 844"/>
                            <a:gd name="T5" fmla="*/ 1 h 336"/>
                            <a:gd name="T6" fmla="*/ 844 w 844"/>
                            <a:gd name="T7" fmla="*/ 336 h 336"/>
                            <a:gd name="T8" fmla="*/ 844 w 844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6">
                              <a:moveTo>
                                <a:pt x="0" y="336"/>
                              </a:moveTo>
                              <a:lnTo>
                                <a:pt x="0" y="1"/>
                              </a:lnTo>
                              <a:lnTo>
                                <a:pt x="844" y="1"/>
                              </a:lnTo>
                              <a:lnTo>
                                <a:pt x="844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6E4DC84" id="Freeform 376" o:spid="_x0000_s1026" style="position:absolute;z-index:-251662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3pt,439.2pt,295.3pt,422.45pt,337.5pt,422.45pt,337.5pt,439.2pt" coordsize="844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" o:allowincell="f" stroked="f">
                <v:path arrowok="t" o:connecttype="custom" o:connectlocs="0,213360;0,635;535940,635;535940,213360;535940,213360" o:connectangles="0,0,0,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4656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5577205</wp:posOffset>
                </wp:positionV>
                <wp:extent cx="535940" cy="0"/>
                <wp:effectExtent l="0" t="0" r="0" b="0"/>
                <wp:wrapNone/>
                <wp:docPr id="124" name="Freeform 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A28515E" id="Freeform 375" o:spid="_x0000_s1026" style="position:absolute;z-index:-251661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439.15pt,337.45pt,439.1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5680" behindDoc="1" locked="0" layoutInCell="0" allowOverlap="1">
                <wp:simplePos x="0" y="0"/>
                <wp:positionH relativeFrom="page">
                  <wp:posOffset>4285615</wp:posOffset>
                </wp:positionH>
                <wp:positionV relativeFrom="page">
                  <wp:posOffset>5364480</wp:posOffset>
                </wp:positionV>
                <wp:extent cx="0" cy="212725"/>
                <wp:effectExtent l="0" t="0" r="0" b="0"/>
                <wp:wrapNone/>
                <wp:docPr id="123" name="Freeform 3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D6B7711" id="Freeform 374" o:spid="_x0000_s1026" style="position:absolute;z-index:-251660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439.15pt,337.45pt,422.4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6704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5364480</wp:posOffset>
                </wp:positionV>
                <wp:extent cx="535940" cy="0"/>
                <wp:effectExtent l="0" t="0" r="0" b="0"/>
                <wp:wrapNone/>
                <wp:docPr id="122" name="Freeform 3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02527FB" id="Freeform 373" o:spid="_x0000_s1026" style="position:absolute;z-index:-251659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422.4pt,295.25pt,422.4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1nx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7728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5364480</wp:posOffset>
                </wp:positionV>
                <wp:extent cx="0" cy="212725"/>
                <wp:effectExtent l="0" t="0" r="0" b="0"/>
                <wp:wrapNone/>
                <wp:docPr id="121" name="Freeform 3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281E661" id="Freeform 372" o:spid="_x0000_s1026" style="position:absolute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422.4pt,295.25pt,439.1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872" behindDoc="1" locked="0" layoutInCell="0" allowOverlap="1">
                <wp:simplePos x="0" y="0"/>
                <wp:positionH relativeFrom="page">
                  <wp:posOffset>4281170</wp:posOffset>
                </wp:positionH>
                <wp:positionV relativeFrom="page">
                  <wp:posOffset>5364480</wp:posOffset>
                </wp:positionV>
                <wp:extent cx="537210" cy="213360"/>
                <wp:effectExtent l="0" t="0" r="0" b="0"/>
                <wp:wrapNone/>
                <wp:docPr id="120" name="Freeform 3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6 h 336"/>
                            <a:gd name="T2" fmla="*/ 1 w 845"/>
                            <a:gd name="T3" fmla="*/ 1 h 336"/>
                            <a:gd name="T4" fmla="*/ 845 w 845"/>
                            <a:gd name="T5" fmla="*/ 1 h 336"/>
                            <a:gd name="T6" fmla="*/ 845 w 845"/>
                            <a:gd name="T7" fmla="*/ 336 h 336"/>
                            <a:gd name="T8" fmla="*/ 845 w 845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6">
                              <a:moveTo>
                                <a:pt x="1" y="336"/>
                              </a:moveTo>
                              <a:lnTo>
                                <a:pt x="1" y="1"/>
                              </a:lnTo>
                              <a:lnTo>
                                <a:pt x="845" y="1"/>
                              </a:lnTo>
                              <a:lnTo>
                                <a:pt x="845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851E4B" id="Freeform 371" o:spid="_x0000_s1026" style="position:absolute;margin-left:337.1pt;margin-top:422.4pt;width:42.3pt;height:16.8pt;z-index:-251652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" o:allowincell="f" path="m1,336l1,1r844,l845,336e" stroked="f">
                <v:path arrowok="t" o:connecttype="custom" o:connectlocs="636,213360;636,635;537210,635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896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5577205</wp:posOffset>
                </wp:positionV>
                <wp:extent cx="535940" cy="0"/>
                <wp:effectExtent l="0" t="0" r="0" b="0"/>
                <wp:wrapNone/>
                <wp:docPr id="119" name="Freeform 3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904DBB8" id="Freeform 370" o:spid="_x0000_s1026" style="position:absolute;z-index:-251651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439.15pt,379.35pt,439.1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920" behindDoc="1" locked="0" layoutInCell="0" allowOverlap="1">
                <wp:simplePos x="0" y="0"/>
                <wp:positionH relativeFrom="page">
                  <wp:posOffset>4817745</wp:posOffset>
                </wp:positionH>
                <wp:positionV relativeFrom="page">
                  <wp:posOffset>5364480</wp:posOffset>
                </wp:positionV>
                <wp:extent cx="0" cy="212725"/>
                <wp:effectExtent l="0" t="0" r="0" b="0"/>
                <wp:wrapNone/>
                <wp:docPr id="118" name="Freeform 3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DDC01E6" id="Freeform 369" o:spid="_x0000_s1026" style="position:absolute;z-index:-251650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439.15pt,379.35pt,422.4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944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5364480</wp:posOffset>
                </wp:positionV>
                <wp:extent cx="535940" cy="0"/>
                <wp:effectExtent l="0" t="0" r="0" b="0"/>
                <wp:wrapNone/>
                <wp:docPr id="117" name="Freeform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D80ED48" id="Freeform 368" o:spid="_x0000_s1026" style="position:absolute;z-index:-251649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422.4pt,337.15pt,422.4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932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968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5364480</wp:posOffset>
                </wp:positionV>
                <wp:extent cx="0" cy="212725"/>
                <wp:effectExtent l="0" t="0" r="0" b="0"/>
                <wp:wrapNone/>
                <wp:docPr id="116" name="Freeform 3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07C0F2D" id="Freeform 367" o:spid="_x0000_s1026" style="position:absolute;z-index:-251648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422.4pt,337.15pt,439.1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992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5364480</wp:posOffset>
                </wp:positionV>
                <wp:extent cx="537210" cy="213360"/>
                <wp:effectExtent l="0" t="0" r="0" b="0"/>
                <wp:wrapNone/>
                <wp:docPr id="115" name="Freeform 3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6 h 336"/>
                            <a:gd name="T2" fmla="*/ 1 w 845"/>
                            <a:gd name="T3" fmla="*/ 1 h 336"/>
                            <a:gd name="T4" fmla="*/ 845 w 845"/>
                            <a:gd name="T5" fmla="*/ 1 h 336"/>
                            <a:gd name="T6" fmla="*/ 845 w 845"/>
                            <a:gd name="T7" fmla="*/ 336 h 336"/>
                            <a:gd name="T8" fmla="*/ 845 w 845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6">
                              <a:moveTo>
                                <a:pt x="1" y="336"/>
                              </a:moveTo>
                              <a:lnTo>
                                <a:pt x="1" y="1"/>
                              </a:lnTo>
                              <a:lnTo>
                                <a:pt x="845" y="1"/>
                              </a:lnTo>
                              <a:lnTo>
                                <a:pt x="845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8670F8" id="Freeform 366" o:spid="_x0000_s1026" style="position:absolute;margin-left:379.1pt;margin-top:422.4pt;width:42.3pt;height:16.8pt;z-index:-251647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" o:allowincell="f" path="m1,336l1,1r844,l845,336e" stroked="f">
                <v:path arrowok="t" o:connecttype="custom" o:connectlocs="636,213360;636,635;537210,635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016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5577205</wp:posOffset>
                </wp:positionV>
                <wp:extent cx="535940" cy="0"/>
                <wp:effectExtent l="0" t="0" r="0" b="0"/>
                <wp:wrapNone/>
                <wp:docPr id="114" name="Freeform 3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34EAD9D" id="Freeform 365" o:spid="_x0000_s1026" style="position:absolute;z-index:-251646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439.15pt,421.3pt,439.1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040" behindDoc="1" locked="0" layoutInCell="0" allowOverlap="1">
                <wp:simplePos x="0" y="0"/>
                <wp:positionH relativeFrom="page">
                  <wp:posOffset>5350510</wp:posOffset>
                </wp:positionH>
                <wp:positionV relativeFrom="page">
                  <wp:posOffset>5364480</wp:posOffset>
                </wp:positionV>
                <wp:extent cx="0" cy="212725"/>
                <wp:effectExtent l="0" t="0" r="0" b="0"/>
                <wp:wrapNone/>
                <wp:docPr id="113" name="Freeform 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82247F3" id="Freeform 364" o:spid="_x0000_s1026" style="position:absolute;z-index:-251645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439.15pt,421.3pt,422.4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064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5364480</wp:posOffset>
                </wp:positionV>
                <wp:extent cx="535940" cy="0"/>
                <wp:effectExtent l="0" t="0" r="0" b="0"/>
                <wp:wrapNone/>
                <wp:docPr id="112" name="Freeform 3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039F75C" id="Freeform 363" o:spid="_x0000_s1026" style="position:absolute;z-index:-251644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422.4pt,379.1pt,422.4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/VC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088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5364480</wp:posOffset>
                </wp:positionV>
                <wp:extent cx="0" cy="212725"/>
                <wp:effectExtent l="0" t="0" r="0" b="0"/>
                <wp:wrapNone/>
                <wp:docPr id="111" name="Freeform 3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3F7B124" id="Freeform 362" o:spid="_x0000_s1026" style="position:absolute;z-index:-251643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422.4pt,379.1pt,439.1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4112" behindDoc="1" locked="0" layoutInCell="0" allowOverlap="1">
                <wp:simplePos x="0" y="0"/>
                <wp:positionH relativeFrom="page">
                  <wp:posOffset>5347970</wp:posOffset>
                </wp:positionH>
                <wp:positionV relativeFrom="page">
                  <wp:posOffset>5364480</wp:posOffset>
                </wp:positionV>
                <wp:extent cx="535940" cy="213360"/>
                <wp:effectExtent l="0" t="0" r="0" b="0"/>
                <wp:wrapNone/>
                <wp:docPr id="110" name="Freeform 3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6 h 336"/>
                            <a:gd name="T2" fmla="*/ 0 w 844"/>
                            <a:gd name="T3" fmla="*/ 1 h 336"/>
                            <a:gd name="T4" fmla="*/ 844 w 844"/>
                            <a:gd name="T5" fmla="*/ 1 h 336"/>
                            <a:gd name="T6" fmla="*/ 844 w 844"/>
                            <a:gd name="T7" fmla="*/ 336 h 336"/>
                            <a:gd name="T8" fmla="*/ 844 w 844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6">
                              <a:moveTo>
                                <a:pt x="0" y="336"/>
                              </a:moveTo>
                              <a:lnTo>
                                <a:pt x="0" y="1"/>
                              </a:lnTo>
                              <a:lnTo>
                                <a:pt x="844" y="1"/>
                              </a:lnTo>
                              <a:lnTo>
                                <a:pt x="844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F620D0A" id="Freeform 361" o:spid="_x0000_s1026" style="position:absolute;z-index:-251642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1pt,439.2pt,421.1pt,422.45pt,463.3pt,422.45pt,463.3pt,439.2pt" coordsize="844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" o:allowincell="f" stroked="f">
                <v:path arrowok="t" o:connecttype="custom" o:connectlocs="0,213360;0,635;535940,635;535940,213360;535940,213360" o:connectangles="0,0,0,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136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5577205</wp:posOffset>
                </wp:positionV>
                <wp:extent cx="535940" cy="0"/>
                <wp:effectExtent l="0" t="0" r="0" b="0"/>
                <wp:wrapNone/>
                <wp:docPr id="109" name="Freeform 3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EC38846" id="Freeform 360" o:spid="_x0000_s1026" style="position:absolute;z-index:-251641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439.15pt,463.25pt,439.1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160" behindDoc="1" locked="0" layoutInCell="0" allowOverlap="1">
                <wp:simplePos x="0" y="0"/>
                <wp:positionH relativeFrom="page">
                  <wp:posOffset>5883275</wp:posOffset>
                </wp:positionH>
                <wp:positionV relativeFrom="page">
                  <wp:posOffset>5364480</wp:posOffset>
                </wp:positionV>
                <wp:extent cx="0" cy="212725"/>
                <wp:effectExtent l="0" t="0" r="0" b="0"/>
                <wp:wrapNone/>
                <wp:docPr id="108" name="Freeform 3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D929DED" id="Freeform 359" o:spid="_x0000_s1026" style="position:absolute;z-index:-251640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439.15pt,463.25pt,422.4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7184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5364480</wp:posOffset>
                </wp:positionV>
                <wp:extent cx="535940" cy="0"/>
                <wp:effectExtent l="0" t="0" r="0" b="0"/>
                <wp:wrapNone/>
                <wp:docPr id="107" name="Freeform 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BA739DB" id="Freeform 358" o:spid="_x0000_s1026" style="position:absolute;z-index:-251639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422.4pt,421.05pt,422.4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U2o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208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5364480</wp:posOffset>
                </wp:positionV>
                <wp:extent cx="0" cy="212725"/>
                <wp:effectExtent l="0" t="0" r="0" b="0"/>
                <wp:wrapNone/>
                <wp:docPr id="106" name="Freeform 3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E547294" id="Freeform 357" o:spid="_x0000_s1026" style="position:absolute;z-index:-251638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422.4pt,421.05pt,439.1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4352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5364480</wp:posOffset>
                </wp:positionV>
                <wp:extent cx="535940" cy="213360"/>
                <wp:effectExtent l="0" t="0" r="0" b="0"/>
                <wp:wrapNone/>
                <wp:docPr id="105" name="Freeform 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6 h 336"/>
                            <a:gd name="T2" fmla="*/ 0 w 844"/>
                            <a:gd name="T3" fmla="*/ 1 h 336"/>
                            <a:gd name="T4" fmla="*/ 844 w 844"/>
                            <a:gd name="T5" fmla="*/ 1 h 336"/>
                            <a:gd name="T6" fmla="*/ 844 w 844"/>
                            <a:gd name="T7" fmla="*/ 336 h 336"/>
                            <a:gd name="T8" fmla="*/ 844 w 844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6">
                              <a:moveTo>
                                <a:pt x="0" y="336"/>
                              </a:moveTo>
                              <a:lnTo>
                                <a:pt x="0" y="1"/>
                              </a:lnTo>
                              <a:lnTo>
                                <a:pt x="844" y="1"/>
                              </a:lnTo>
                              <a:lnTo>
                                <a:pt x="844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0F51297" id="Freeform 356" o:spid="_x0000_s1026" style="position:absolute;z-index:-251632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439.2pt,463pt,422.45pt,505.2pt,422.45pt,505.2pt,439.2pt" coordsize="844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" o:allowincell="f" stroked="f">
                <v:path arrowok="t" o:connecttype="custom" o:connectlocs="0,213360;0,635;535940,635;535940,213360;535940,213360" o:connectangles="0,0,0,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376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5577205</wp:posOffset>
                </wp:positionV>
                <wp:extent cx="535940" cy="0"/>
                <wp:effectExtent l="0" t="0" r="0" b="0"/>
                <wp:wrapNone/>
                <wp:docPr id="104" name="Freeform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5DBD891" id="Freeform 355" o:spid="_x0000_s1026" style="position:absolute;z-index:-251631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439.15pt,505.2pt,439.1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6400" behindDoc="1" locked="0" layoutInCell="0" allowOverlap="1">
                <wp:simplePos x="0" y="0"/>
                <wp:positionH relativeFrom="page">
                  <wp:posOffset>6416040</wp:posOffset>
                </wp:positionH>
                <wp:positionV relativeFrom="page">
                  <wp:posOffset>5364480</wp:posOffset>
                </wp:positionV>
                <wp:extent cx="0" cy="212725"/>
                <wp:effectExtent l="0" t="0" r="0" b="0"/>
                <wp:wrapNone/>
                <wp:docPr id="103" name="Freeform 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88D4442" id="Freeform 354" o:spid="_x0000_s1026" style="position:absolute;z-index:-251630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439.15pt,505.2pt,422.4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424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5364480</wp:posOffset>
                </wp:positionV>
                <wp:extent cx="535940" cy="0"/>
                <wp:effectExtent l="0" t="0" r="0" b="0"/>
                <wp:wrapNone/>
                <wp:docPr id="102" name="Freeform 3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21AB0C9" id="Freeform 353" o:spid="_x0000_s1026" style="position:absolute;z-index:-251629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422.4pt,463pt,422.4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WUc1QIAADo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8448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5364480</wp:posOffset>
                </wp:positionV>
                <wp:extent cx="0" cy="212725"/>
                <wp:effectExtent l="0" t="0" r="0" b="0"/>
                <wp:wrapNone/>
                <wp:docPr id="101" name="Freeform 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77BAE24" id="Freeform 352" o:spid="_x0000_s1026" style="position:absolute;z-index:-251628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422.4pt,463pt,439.1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4832" behindDoc="1" locked="0" layoutInCell="0" allowOverlap="1">
                <wp:simplePos x="0" y="0"/>
                <wp:positionH relativeFrom="page">
                  <wp:posOffset>3750310</wp:posOffset>
                </wp:positionH>
                <wp:positionV relativeFrom="page">
                  <wp:posOffset>5998210</wp:posOffset>
                </wp:positionV>
                <wp:extent cx="535940" cy="213360"/>
                <wp:effectExtent l="0" t="0" r="0" b="0"/>
                <wp:wrapNone/>
                <wp:docPr id="100" name="Freeform 3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6 h 336"/>
                            <a:gd name="T2" fmla="*/ 0 w 844"/>
                            <a:gd name="T3" fmla="*/ 1 h 336"/>
                            <a:gd name="T4" fmla="*/ 844 w 844"/>
                            <a:gd name="T5" fmla="*/ 1 h 336"/>
                            <a:gd name="T6" fmla="*/ 844 w 844"/>
                            <a:gd name="T7" fmla="*/ 336 h 336"/>
                            <a:gd name="T8" fmla="*/ 844 w 844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6">
                              <a:moveTo>
                                <a:pt x="0" y="336"/>
                              </a:moveTo>
                              <a:lnTo>
                                <a:pt x="0" y="1"/>
                              </a:lnTo>
                              <a:lnTo>
                                <a:pt x="844" y="1"/>
                              </a:lnTo>
                              <a:lnTo>
                                <a:pt x="844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AB859EF" id="Freeform 351" o:spid="_x0000_s1026" style="position:absolute;z-index:-251611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3pt,489.1pt,295.3pt,472.35pt,337.5pt,472.35pt,337.5pt,489.1pt" coordsize="844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" o:allowincell="f" stroked="f">
                <v:path arrowok="t" o:connecttype="custom" o:connectlocs="0,213360;0,635;535940,635;535940,213360;535940,213360" o:connectangles="0,0,0,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5856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6210935</wp:posOffset>
                </wp:positionV>
                <wp:extent cx="535940" cy="0"/>
                <wp:effectExtent l="0" t="0" r="0" b="0"/>
                <wp:wrapNone/>
                <wp:docPr id="99" name="Freeform 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07B5E52" id="Freeform 350" o:spid="_x0000_s1026" style="position:absolute;z-index:-251610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489.05pt,337.45pt,489.0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6880" behindDoc="1" locked="0" layoutInCell="0" allowOverlap="1">
                <wp:simplePos x="0" y="0"/>
                <wp:positionH relativeFrom="page">
                  <wp:posOffset>4285615</wp:posOffset>
                </wp:positionH>
                <wp:positionV relativeFrom="page">
                  <wp:posOffset>5998210</wp:posOffset>
                </wp:positionV>
                <wp:extent cx="0" cy="212725"/>
                <wp:effectExtent l="0" t="0" r="0" b="0"/>
                <wp:wrapNone/>
                <wp:docPr id="98" name="Freeform 3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999F529" id="Freeform 349" o:spid="_x0000_s1026" style="position:absolute;z-index:-251609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489.05pt,337.45pt,472.3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7904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5998210</wp:posOffset>
                </wp:positionV>
                <wp:extent cx="535940" cy="0"/>
                <wp:effectExtent l="0" t="0" r="0" b="0"/>
                <wp:wrapNone/>
                <wp:docPr id="97" name="Freeform 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48139B5" id="Freeform 348" o:spid="_x0000_s1026" style="position:absolute;z-index:-251608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472.3pt,295.25pt,472.3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nfJ1QIAADk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8928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5998210</wp:posOffset>
                </wp:positionV>
                <wp:extent cx="0" cy="212725"/>
                <wp:effectExtent l="0" t="0" r="0" b="0"/>
                <wp:wrapNone/>
                <wp:docPr id="96" name="Freeform 3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9FE6BFF" id="Freeform 347" o:spid="_x0000_s1026" style="position:absolute;z-index:-251607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472.3pt,295.25pt,489.0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5072" behindDoc="1" locked="0" layoutInCell="0" allowOverlap="1">
                <wp:simplePos x="0" y="0"/>
                <wp:positionH relativeFrom="page">
                  <wp:posOffset>4281170</wp:posOffset>
                </wp:positionH>
                <wp:positionV relativeFrom="page">
                  <wp:posOffset>5998210</wp:posOffset>
                </wp:positionV>
                <wp:extent cx="537210" cy="213360"/>
                <wp:effectExtent l="0" t="0" r="0" b="0"/>
                <wp:wrapNone/>
                <wp:docPr id="95" name="Freeform 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6 h 336"/>
                            <a:gd name="T2" fmla="*/ 1 w 845"/>
                            <a:gd name="T3" fmla="*/ 1 h 336"/>
                            <a:gd name="T4" fmla="*/ 845 w 845"/>
                            <a:gd name="T5" fmla="*/ 1 h 336"/>
                            <a:gd name="T6" fmla="*/ 845 w 845"/>
                            <a:gd name="T7" fmla="*/ 336 h 336"/>
                            <a:gd name="T8" fmla="*/ 845 w 845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6">
                              <a:moveTo>
                                <a:pt x="1" y="336"/>
                              </a:moveTo>
                              <a:lnTo>
                                <a:pt x="1" y="1"/>
                              </a:lnTo>
                              <a:lnTo>
                                <a:pt x="845" y="1"/>
                              </a:lnTo>
                              <a:lnTo>
                                <a:pt x="845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A62A11" id="Freeform 346" o:spid="_x0000_s1026" style="position:absolute;margin-left:337.1pt;margin-top:472.3pt;width:42.3pt;height:16.8pt;z-index:-251601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" o:allowincell="f" path="m1,336l1,1r844,l845,336e" stroked="f">
                <v:path arrowok="t" o:connecttype="custom" o:connectlocs="636,213360;636,635;537210,635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6096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6210935</wp:posOffset>
                </wp:positionV>
                <wp:extent cx="535940" cy="0"/>
                <wp:effectExtent l="0" t="0" r="0" b="0"/>
                <wp:wrapNone/>
                <wp:docPr id="94" name="Freeform 3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1617C0C" id="Freeform 345" o:spid="_x0000_s1026" style="position:absolute;z-index:-251600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489.05pt,379.35pt,489.0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7120" behindDoc="1" locked="0" layoutInCell="0" allowOverlap="1">
                <wp:simplePos x="0" y="0"/>
                <wp:positionH relativeFrom="page">
                  <wp:posOffset>4817745</wp:posOffset>
                </wp:positionH>
                <wp:positionV relativeFrom="page">
                  <wp:posOffset>5998210</wp:posOffset>
                </wp:positionV>
                <wp:extent cx="0" cy="212725"/>
                <wp:effectExtent l="0" t="0" r="0" b="0"/>
                <wp:wrapNone/>
                <wp:docPr id="93" name="Freeform 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86FE503" id="Freeform 344" o:spid="_x0000_s1026" style="position:absolute;z-index:-251599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489.05pt,379.35pt,472.3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8144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5998210</wp:posOffset>
                </wp:positionV>
                <wp:extent cx="535940" cy="0"/>
                <wp:effectExtent l="0" t="0" r="0" b="0"/>
                <wp:wrapNone/>
                <wp:docPr id="92" name="Freeform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DC9591C" id="Freeform 343" o:spid="_x0000_s1026" style="position:absolute;z-index:-251598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472.3pt,337.15pt,472.3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1l991QIAADk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9168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5998210</wp:posOffset>
                </wp:positionV>
                <wp:extent cx="0" cy="212725"/>
                <wp:effectExtent l="0" t="0" r="0" b="0"/>
                <wp:wrapNone/>
                <wp:docPr id="91" name="Freeform 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DBCFAFF" id="Freeform 342" o:spid="_x0000_s1026" style="position:absolute;z-index:-251597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472.3pt,337.15pt,489.0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0192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5998210</wp:posOffset>
                </wp:positionV>
                <wp:extent cx="537210" cy="213360"/>
                <wp:effectExtent l="0" t="0" r="0" b="0"/>
                <wp:wrapNone/>
                <wp:docPr id="90" name="Freeform 3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6 h 336"/>
                            <a:gd name="T2" fmla="*/ 1 w 845"/>
                            <a:gd name="T3" fmla="*/ 1 h 336"/>
                            <a:gd name="T4" fmla="*/ 845 w 845"/>
                            <a:gd name="T5" fmla="*/ 1 h 336"/>
                            <a:gd name="T6" fmla="*/ 845 w 845"/>
                            <a:gd name="T7" fmla="*/ 336 h 336"/>
                            <a:gd name="T8" fmla="*/ 845 w 845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6">
                              <a:moveTo>
                                <a:pt x="1" y="336"/>
                              </a:moveTo>
                              <a:lnTo>
                                <a:pt x="1" y="1"/>
                              </a:lnTo>
                              <a:lnTo>
                                <a:pt x="845" y="1"/>
                              </a:lnTo>
                              <a:lnTo>
                                <a:pt x="845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20FD71" id="Freeform 341" o:spid="_x0000_s1026" style="position:absolute;margin-left:379.1pt;margin-top:472.3pt;width:42.3pt;height:16.8pt;z-index:-251596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" o:allowincell="f" path="m1,336l1,1r844,l845,336e" stroked="f">
                <v:path arrowok="t" o:connecttype="custom" o:connectlocs="636,213360;636,635;537210,635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1216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6210935</wp:posOffset>
                </wp:positionV>
                <wp:extent cx="535940" cy="0"/>
                <wp:effectExtent l="0" t="0" r="0" b="0"/>
                <wp:wrapNone/>
                <wp:docPr id="89" name="Freeform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CEDDD9F" id="Freeform 340" o:spid="_x0000_s1026" style="position:absolute;z-index:-251595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489.05pt,421.3pt,489.0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2240" behindDoc="1" locked="0" layoutInCell="0" allowOverlap="1">
                <wp:simplePos x="0" y="0"/>
                <wp:positionH relativeFrom="page">
                  <wp:posOffset>5350510</wp:posOffset>
                </wp:positionH>
                <wp:positionV relativeFrom="page">
                  <wp:posOffset>5998210</wp:posOffset>
                </wp:positionV>
                <wp:extent cx="0" cy="212725"/>
                <wp:effectExtent l="0" t="0" r="0" b="0"/>
                <wp:wrapNone/>
                <wp:docPr id="88" name="Freeform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D50FC6B" id="Freeform 339" o:spid="_x0000_s1026" style="position:absolute;z-index:-251594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489.05pt,421.3pt,472.3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3264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5998210</wp:posOffset>
                </wp:positionV>
                <wp:extent cx="535940" cy="0"/>
                <wp:effectExtent l="0" t="0" r="0" b="0"/>
                <wp:wrapNone/>
                <wp:docPr id="87" name="Freeform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B4AB35C" id="Freeform 338" o:spid="_x0000_s1026" style="position:absolute;z-index:-251593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472.3pt,379.1pt,472.3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vrH1QIAADk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4288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5998210</wp:posOffset>
                </wp:positionV>
                <wp:extent cx="0" cy="212725"/>
                <wp:effectExtent l="0" t="0" r="0" b="0"/>
                <wp:wrapNone/>
                <wp:docPr id="86" name="Freeform 3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4359B40" id="Freeform 337" o:spid="_x0000_s1026" style="position:absolute;z-index:-251592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472.3pt,379.1pt,489.0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5312" behindDoc="1" locked="0" layoutInCell="0" allowOverlap="1">
                <wp:simplePos x="0" y="0"/>
                <wp:positionH relativeFrom="page">
                  <wp:posOffset>5347970</wp:posOffset>
                </wp:positionH>
                <wp:positionV relativeFrom="page">
                  <wp:posOffset>5998210</wp:posOffset>
                </wp:positionV>
                <wp:extent cx="535940" cy="213360"/>
                <wp:effectExtent l="0" t="0" r="0" b="0"/>
                <wp:wrapNone/>
                <wp:docPr id="85" name="Freeform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6 h 336"/>
                            <a:gd name="T2" fmla="*/ 0 w 844"/>
                            <a:gd name="T3" fmla="*/ 1 h 336"/>
                            <a:gd name="T4" fmla="*/ 844 w 844"/>
                            <a:gd name="T5" fmla="*/ 1 h 336"/>
                            <a:gd name="T6" fmla="*/ 844 w 844"/>
                            <a:gd name="T7" fmla="*/ 336 h 336"/>
                            <a:gd name="T8" fmla="*/ 844 w 844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6">
                              <a:moveTo>
                                <a:pt x="0" y="336"/>
                              </a:moveTo>
                              <a:lnTo>
                                <a:pt x="0" y="1"/>
                              </a:lnTo>
                              <a:lnTo>
                                <a:pt x="844" y="1"/>
                              </a:lnTo>
                              <a:lnTo>
                                <a:pt x="844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EE82C92" id="Freeform 336" o:spid="_x0000_s1026" style="position:absolute;z-index:-251591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1pt,489.1pt,421.1pt,472.35pt,463.3pt,472.35pt,463.3pt,489.1pt" coordsize="844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" o:allowincell="f" stroked="f">
                <v:path arrowok="t" o:connecttype="custom" o:connectlocs="0,213360;0,635;535940,635;535940,213360;535940,213360" o:connectangles="0,0,0,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6336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6210935</wp:posOffset>
                </wp:positionV>
                <wp:extent cx="535940" cy="0"/>
                <wp:effectExtent l="0" t="0" r="0" b="0"/>
                <wp:wrapNone/>
                <wp:docPr id="84" name="Freeform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0CE5606" id="Freeform 335" o:spid="_x0000_s1026" style="position:absolute;z-index:-251590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489.05pt,463.25pt,489.0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7360" behindDoc="1" locked="0" layoutInCell="0" allowOverlap="1">
                <wp:simplePos x="0" y="0"/>
                <wp:positionH relativeFrom="page">
                  <wp:posOffset>5883275</wp:posOffset>
                </wp:positionH>
                <wp:positionV relativeFrom="page">
                  <wp:posOffset>5998210</wp:posOffset>
                </wp:positionV>
                <wp:extent cx="0" cy="212725"/>
                <wp:effectExtent l="0" t="0" r="0" b="0"/>
                <wp:wrapNone/>
                <wp:docPr id="83" name="Freeform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8D2EE6E" id="Freeform 334" o:spid="_x0000_s1026" style="position:absolute;z-index:-251589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489.05pt,463.25pt,472.3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8384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5998210</wp:posOffset>
                </wp:positionV>
                <wp:extent cx="535940" cy="0"/>
                <wp:effectExtent l="0" t="0" r="0" b="0"/>
                <wp:wrapNone/>
                <wp:docPr id="82" name="Freeform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52EA274" id="Freeform 333" o:spid="_x0000_s1026" style="position:absolute;z-index:-251588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472.3pt,421.05pt,472.3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tJz1QIAADk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9408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5998210</wp:posOffset>
                </wp:positionV>
                <wp:extent cx="0" cy="212725"/>
                <wp:effectExtent l="0" t="0" r="0" b="0"/>
                <wp:wrapNone/>
                <wp:docPr id="81" name="Freeform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0198AF6" id="Freeform 332" o:spid="_x0000_s1026" style="position:absolute;z-index:-251587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472.3pt,421.05pt,489.0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5552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5998210</wp:posOffset>
                </wp:positionV>
                <wp:extent cx="535940" cy="213360"/>
                <wp:effectExtent l="0" t="0" r="0" b="0"/>
                <wp:wrapNone/>
                <wp:docPr id="80" name="Freeform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6 h 336"/>
                            <a:gd name="T2" fmla="*/ 0 w 844"/>
                            <a:gd name="T3" fmla="*/ 1 h 336"/>
                            <a:gd name="T4" fmla="*/ 844 w 844"/>
                            <a:gd name="T5" fmla="*/ 1 h 336"/>
                            <a:gd name="T6" fmla="*/ 844 w 844"/>
                            <a:gd name="T7" fmla="*/ 336 h 336"/>
                            <a:gd name="T8" fmla="*/ 844 w 844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6">
                              <a:moveTo>
                                <a:pt x="0" y="336"/>
                              </a:moveTo>
                              <a:lnTo>
                                <a:pt x="0" y="1"/>
                              </a:lnTo>
                              <a:lnTo>
                                <a:pt x="844" y="1"/>
                              </a:lnTo>
                              <a:lnTo>
                                <a:pt x="844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22E6363" id="Freeform 331" o:spid="_x0000_s1026" style="position:absolute;z-index:-251580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489.1pt,463pt,472.35pt,505.2pt,472.35pt,505.2pt,489.1pt" coordsize="844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" o:allowincell="f" stroked="f">
                <v:path arrowok="t" o:connecttype="custom" o:connectlocs="0,213360;0,635;535940,635;535940,213360;535940,213360" o:connectangles="0,0,0,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6576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6210935</wp:posOffset>
                </wp:positionV>
                <wp:extent cx="535940" cy="0"/>
                <wp:effectExtent l="0" t="0" r="0" b="0"/>
                <wp:wrapNone/>
                <wp:docPr id="79" name="Freeform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BD4831F" id="Freeform 330" o:spid="_x0000_s1026" style="position:absolute;z-index:-251579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489.05pt,505.2pt,489.0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7600" behindDoc="1" locked="0" layoutInCell="0" allowOverlap="1">
                <wp:simplePos x="0" y="0"/>
                <wp:positionH relativeFrom="page">
                  <wp:posOffset>6416040</wp:posOffset>
                </wp:positionH>
                <wp:positionV relativeFrom="page">
                  <wp:posOffset>5998210</wp:posOffset>
                </wp:positionV>
                <wp:extent cx="0" cy="212725"/>
                <wp:effectExtent l="0" t="0" r="0" b="0"/>
                <wp:wrapNone/>
                <wp:docPr id="78" name="Freeform 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9E558B5" id="Freeform 329" o:spid="_x0000_s1026" style="position:absolute;z-index:-251578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489.05pt,505.2pt,472.3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8624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5998210</wp:posOffset>
                </wp:positionV>
                <wp:extent cx="535940" cy="0"/>
                <wp:effectExtent l="0" t="0" r="0" b="0"/>
                <wp:wrapNone/>
                <wp:docPr id="77" name="Freeform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6FB8DD8" id="Freeform 328" o:spid="_x0000_s1026" style="position:absolute;z-index:-251577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472.3pt,463pt,472.3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9648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5998210</wp:posOffset>
                </wp:positionV>
                <wp:extent cx="0" cy="212725"/>
                <wp:effectExtent l="0" t="0" r="0" b="0"/>
                <wp:wrapNone/>
                <wp:docPr id="76" name="Freeform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89F4F16" id="Freeform 327" o:spid="_x0000_s1026" style="position:absolute;z-index:-251576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472.3pt,463pt,489.0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6032" behindDoc="1" locked="0" layoutInCell="0" allowOverlap="1">
                <wp:simplePos x="0" y="0"/>
                <wp:positionH relativeFrom="page">
                  <wp:posOffset>3750310</wp:posOffset>
                </wp:positionH>
                <wp:positionV relativeFrom="page">
                  <wp:posOffset>6562090</wp:posOffset>
                </wp:positionV>
                <wp:extent cx="535940" cy="213360"/>
                <wp:effectExtent l="0" t="0" r="0" b="0"/>
                <wp:wrapNone/>
                <wp:docPr id="75" name="Freeform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5 h 335"/>
                            <a:gd name="T2" fmla="*/ 0 w 844"/>
                            <a:gd name="T3" fmla="*/ 0 h 335"/>
                            <a:gd name="T4" fmla="*/ 844 w 844"/>
                            <a:gd name="T5" fmla="*/ 0 h 335"/>
                            <a:gd name="T6" fmla="*/ 844 w 844"/>
                            <a:gd name="T7" fmla="*/ 335 h 335"/>
                            <a:gd name="T8" fmla="*/ 844 w 844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52989F" id="Freeform 326" o:spid="_x0000_s1026" style="position:absolute;margin-left:295.3pt;margin-top:516.7pt;width:42.2pt;height:16.8pt;z-index:-251560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4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" o:allowincell="f" path="m,335l,,844,r,335e" stroked="f">
                <v:path arrowok="t" o:connecttype="custom" o:connectlocs="0,213360;0,0;535940,0;535940,213360;53594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7056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6774815</wp:posOffset>
                </wp:positionV>
                <wp:extent cx="535940" cy="0"/>
                <wp:effectExtent l="0" t="0" r="0" b="0"/>
                <wp:wrapNone/>
                <wp:docPr id="74" name="Freeform 3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6B65D70" id="Freeform 325" o:spid="_x0000_s1026" style="position:absolute;z-index:-251559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533.45pt,337.45pt,533.4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8080" behindDoc="1" locked="0" layoutInCell="0" allowOverlap="1">
                <wp:simplePos x="0" y="0"/>
                <wp:positionH relativeFrom="page">
                  <wp:posOffset>4285615</wp:posOffset>
                </wp:positionH>
                <wp:positionV relativeFrom="page">
                  <wp:posOffset>6562090</wp:posOffset>
                </wp:positionV>
                <wp:extent cx="0" cy="212725"/>
                <wp:effectExtent l="0" t="0" r="0" b="0"/>
                <wp:wrapNone/>
                <wp:docPr id="73" name="Freeform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8CB04C4" id="Freeform 324" o:spid="_x0000_s1026" style="position:absolute;z-index:-251558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533.45pt,337.45pt,516.7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9104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6562090</wp:posOffset>
                </wp:positionV>
                <wp:extent cx="535940" cy="0"/>
                <wp:effectExtent l="0" t="0" r="0" b="0"/>
                <wp:wrapNone/>
                <wp:docPr id="72" name="Freeform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1F75E52" id="Freeform 323" o:spid="_x0000_s1026" style="position:absolute;z-index:-251557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516.7pt,295.25pt,516.7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UAz1QIAADk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0128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6562090</wp:posOffset>
                </wp:positionV>
                <wp:extent cx="0" cy="212725"/>
                <wp:effectExtent l="0" t="0" r="0" b="0"/>
                <wp:wrapNone/>
                <wp:docPr id="71" name="Freeform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C2E2577" id="Freeform 322" o:spid="_x0000_s1026" style="position:absolute;z-index:-251556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516.7pt,295.25pt,533.4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6272" behindDoc="1" locked="0" layoutInCell="0" allowOverlap="1">
                <wp:simplePos x="0" y="0"/>
                <wp:positionH relativeFrom="page">
                  <wp:posOffset>4281170</wp:posOffset>
                </wp:positionH>
                <wp:positionV relativeFrom="page">
                  <wp:posOffset>6562090</wp:posOffset>
                </wp:positionV>
                <wp:extent cx="537210" cy="213360"/>
                <wp:effectExtent l="0" t="0" r="0" b="0"/>
                <wp:wrapNone/>
                <wp:docPr id="70" name="Freeform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5 h 335"/>
                            <a:gd name="T2" fmla="*/ 1 w 845"/>
                            <a:gd name="T3" fmla="*/ 0 h 335"/>
                            <a:gd name="T4" fmla="*/ 845 w 845"/>
                            <a:gd name="T5" fmla="*/ 0 h 335"/>
                            <a:gd name="T6" fmla="*/ 845 w 845"/>
                            <a:gd name="T7" fmla="*/ 335 h 335"/>
                            <a:gd name="T8" fmla="*/ 845 w 845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5">
                              <a:moveTo>
                                <a:pt x="1" y="335"/>
                              </a:moveTo>
                              <a:lnTo>
                                <a:pt x="1" y="0"/>
                              </a:lnTo>
                              <a:lnTo>
                                <a:pt x="845" y="0"/>
                              </a:lnTo>
                              <a:lnTo>
                                <a:pt x="845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A620C8" id="Freeform 321" o:spid="_x0000_s1026" style="position:absolute;margin-left:337.1pt;margin-top:516.7pt;width:42.3pt;height:16.8pt;z-index:-251550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" o:allowincell="f" path="m1,335l1,,845,r,335e" stroked="f">
                <v:path arrowok="t" o:connecttype="custom" o:connectlocs="636,213360;636,0;537210,0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7296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6774815</wp:posOffset>
                </wp:positionV>
                <wp:extent cx="535940" cy="0"/>
                <wp:effectExtent l="0" t="0" r="0" b="0"/>
                <wp:wrapNone/>
                <wp:docPr id="69" name="Freeform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A4F12E6" id="Freeform 320" o:spid="_x0000_s1026" style="position:absolute;z-index:-251549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533.45pt,379.35pt,533.4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8320" behindDoc="1" locked="0" layoutInCell="0" allowOverlap="1">
                <wp:simplePos x="0" y="0"/>
                <wp:positionH relativeFrom="page">
                  <wp:posOffset>4817745</wp:posOffset>
                </wp:positionH>
                <wp:positionV relativeFrom="page">
                  <wp:posOffset>6562090</wp:posOffset>
                </wp:positionV>
                <wp:extent cx="0" cy="212725"/>
                <wp:effectExtent l="0" t="0" r="0" b="0"/>
                <wp:wrapNone/>
                <wp:docPr id="68" name="Freeform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5852438" id="Freeform 319" o:spid="_x0000_s1026" style="position:absolute;z-index:-251548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533.45pt,379.35pt,516.7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9344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6562090</wp:posOffset>
                </wp:positionV>
                <wp:extent cx="535940" cy="0"/>
                <wp:effectExtent l="0" t="0" r="0" b="0"/>
                <wp:wrapNone/>
                <wp:docPr id="67" name="Freeform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5177164" id="Freeform 318" o:spid="_x0000_s1026" style="position:absolute;z-index:-251547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516.7pt,337.15pt,516.7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/jZ1QIAADk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0368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6562090</wp:posOffset>
                </wp:positionV>
                <wp:extent cx="0" cy="212725"/>
                <wp:effectExtent l="0" t="0" r="0" b="0"/>
                <wp:wrapNone/>
                <wp:docPr id="66" name="Freeform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2D38B47" id="Freeform 317" o:spid="_x0000_s1026" style="position:absolute;z-index:-251546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516.7pt,337.15pt,533.4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1392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6562090</wp:posOffset>
                </wp:positionV>
                <wp:extent cx="537210" cy="213360"/>
                <wp:effectExtent l="0" t="0" r="0" b="0"/>
                <wp:wrapNone/>
                <wp:docPr id="65" name="Freeform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5 h 335"/>
                            <a:gd name="T2" fmla="*/ 1 w 845"/>
                            <a:gd name="T3" fmla="*/ 0 h 335"/>
                            <a:gd name="T4" fmla="*/ 845 w 845"/>
                            <a:gd name="T5" fmla="*/ 0 h 335"/>
                            <a:gd name="T6" fmla="*/ 845 w 845"/>
                            <a:gd name="T7" fmla="*/ 335 h 335"/>
                            <a:gd name="T8" fmla="*/ 845 w 845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5">
                              <a:moveTo>
                                <a:pt x="1" y="335"/>
                              </a:moveTo>
                              <a:lnTo>
                                <a:pt x="1" y="0"/>
                              </a:lnTo>
                              <a:lnTo>
                                <a:pt x="845" y="0"/>
                              </a:lnTo>
                              <a:lnTo>
                                <a:pt x="845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C640CD" id="Freeform 316" o:spid="_x0000_s1026" style="position:absolute;margin-left:379.1pt;margin-top:516.7pt;width:42.3pt;height:16.8pt;z-index:-251545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" o:allowincell="f" path="m1,335l1,,845,r,335e" stroked="f">
                <v:path arrowok="t" o:connecttype="custom" o:connectlocs="636,213360;636,0;537210,0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2416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6774815</wp:posOffset>
                </wp:positionV>
                <wp:extent cx="535940" cy="0"/>
                <wp:effectExtent l="0" t="0" r="0" b="0"/>
                <wp:wrapNone/>
                <wp:docPr id="64" name="Freeform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2A0B15D" id="Freeform 315" o:spid="_x0000_s1026" style="position:absolute;z-index:-251544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533.45pt,421.3pt,533.4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3440" behindDoc="1" locked="0" layoutInCell="0" allowOverlap="1">
                <wp:simplePos x="0" y="0"/>
                <wp:positionH relativeFrom="page">
                  <wp:posOffset>5350510</wp:posOffset>
                </wp:positionH>
                <wp:positionV relativeFrom="page">
                  <wp:posOffset>6562090</wp:posOffset>
                </wp:positionV>
                <wp:extent cx="0" cy="212725"/>
                <wp:effectExtent l="0" t="0" r="0" b="0"/>
                <wp:wrapNone/>
                <wp:docPr id="63" name="Freeform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3518484" id="Freeform 314" o:spid="_x0000_s1026" style="position:absolute;z-index:-251543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533.45pt,421.3pt,516.7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4464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6562090</wp:posOffset>
                </wp:positionV>
                <wp:extent cx="535940" cy="0"/>
                <wp:effectExtent l="0" t="0" r="0" b="0"/>
                <wp:wrapNone/>
                <wp:docPr id="62" name="Freeform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CACD9E2" id="Freeform 313" o:spid="_x0000_s1026" style="position:absolute;z-index:-251542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516.7pt,379.1pt,516.7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9Bt1QIAADk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5488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6562090</wp:posOffset>
                </wp:positionV>
                <wp:extent cx="0" cy="212725"/>
                <wp:effectExtent l="0" t="0" r="0" b="0"/>
                <wp:wrapNone/>
                <wp:docPr id="61" name="Freeform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FE7211B" id="Freeform 312" o:spid="_x0000_s1026" style="position:absolute;z-index:-251540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516.7pt,379.1pt,533.4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6512" behindDoc="1" locked="0" layoutInCell="0" allowOverlap="1">
                <wp:simplePos x="0" y="0"/>
                <wp:positionH relativeFrom="page">
                  <wp:posOffset>5347970</wp:posOffset>
                </wp:positionH>
                <wp:positionV relativeFrom="page">
                  <wp:posOffset>6562090</wp:posOffset>
                </wp:positionV>
                <wp:extent cx="535940" cy="213360"/>
                <wp:effectExtent l="0" t="0" r="0" b="0"/>
                <wp:wrapNone/>
                <wp:docPr id="60" name="Freeform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5 h 335"/>
                            <a:gd name="T2" fmla="*/ 0 w 844"/>
                            <a:gd name="T3" fmla="*/ 0 h 335"/>
                            <a:gd name="T4" fmla="*/ 844 w 844"/>
                            <a:gd name="T5" fmla="*/ 0 h 335"/>
                            <a:gd name="T6" fmla="*/ 844 w 844"/>
                            <a:gd name="T7" fmla="*/ 335 h 335"/>
                            <a:gd name="T8" fmla="*/ 844 w 844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5961C2" id="Freeform 311" o:spid="_x0000_s1026" style="position:absolute;margin-left:421.1pt;margin-top:516.7pt;width:42.2pt;height:16.8pt;z-index:-251539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4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" o:allowincell="f" path="m,335l,,844,r,335e" stroked="f">
                <v:path arrowok="t" o:connecttype="custom" o:connectlocs="0,213360;0,0;535940,0;535940,213360;53594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7536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6774815</wp:posOffset>
                </wp:positionV>
                <wp:extent cx="535940" cy="0"/>
                <wp:effectExtent l="0" t="0" r="0" b="0"/>
                <wp:wrapNone/>
                <wp:docPr id="59" name="Freeform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13CFCCB" id="Freeform 310" o:spid="_x0000_s1026" style="position:absolute;z-index:-251538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533.45pt,463.25pt,533.4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8560" behindDoc="1" locked="0" layoutInCell="0" allowOverlap="1">
                <wp:simplePos x="0" y="0"/>
                <wp:positionH relativeFrom="page">
                  <wp:posOffset>5883275</wp:posOffset>
                </wp:positionH>
                <wp:positionV relativeFrom="page">
                  <wp:posOffset>6562090</wp:posOffset>
                </wp:positionV>
                <wp:extent cx="0" cy="212725"/>
                <wp:effectExtent l="0" t="0" r="0" b="0"/>
                <wp:wrapNone/>
                <wp:docPr id="58" name="Freeform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8608EAA" id="Freeform 309" o:spid="_x0000_s1026" style="position:absolute;z-index:-251537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533.45pt,463.25pt,516.7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79584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6562090</wp:posOffset>
                </wp:positionV>
                <wp:extent cx="535940" cy="0"/>
                <wp:effectExtent l="0" t="0" r="0" b="0"/>
                <wp:wrapNone/>
                <wp:docPr id="57" name="Freeform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FDFB086" id="Freeform 308" o:spid="_x0000_s1026" style="position:absolute;z-index:-251536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516.7pt,421.05pt,516.7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1Rq1QIAADk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0608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6562090</wp:posOffset>
                </wp:positionV>
                <wp:extent cx="0" cy="212725"/>
                <wp:effectExtent l="0" t="0" r="0" b="0"/>
                <wp:wrapNone/>
                <wp:docPr id="56" name="Freeform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CBA3C7A" id="Freeform 307" o:spid="_x0000_s1026" style="position:absolute;z-index:-251535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516.7pt,421.05pt,533.4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6752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6562090</wp:posOffset>
                </wp:positionV>
                <wp:extent cx="535940" cy="213360"/>
                <wp:effectExtent l="0" t="0" r="0" b="0"/>
                <wp:wrapNone/>
                <wp:docPr id="55" name="Freeform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5 h 335"/>
                            <a:gd name="T2" fmla="*/ 0 w 844"/>
                            <a:gd name="T3" fmla="*/ 0 h 335"/>
                            <a:gd name="T4" fmla="*/ 844 w 844"/>
                            <a:gd name="T5" fmla="*/ 0 h 335"/>
                            <a:gd name="T6" fmla="*/ 844 w 844"/>
                            <a:gd name="T7" fmla="*/ 335 h 335"/>
                            <a:gd name="T8" fmla="*/ 844 w 844"/>
                            <a:gd name="T9" fmla="*/ 335 h 33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5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4EF727" id="Freeform 306" o:spid="_x0000_s1026" style="position:absolute;margin-left:463pt;margin-top:516.7pt;width:42.2pt;height:16.8pt;z-index:-251529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4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" o:allowincell="f" path="m,335l,,844,r,335e" stroked="f">
                <v:path arrowok="t" o:connecttype="custom" o:connectlocs="0,213360;0,0;535940,0;535940,213360;53594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7776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6774815</wp:posOffset>
                </wp:positionV>
                <wp:extent cx="535940" cy="0"/>
                <wp:effectExtent l="0" t="0" r="0" b="0"/>
                <wp:wrapNone/>
                <wp:docPr id="54" name="Freeform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AA88DA1" id="Freeform 305" o:spid="_x0000_s1026" style="position:absolute;z-index:-251528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533.45pt,505.2pt,533.4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8800" behindDoc="1" locked="0" layoutInCell="0" allowOverlap="1">
                <wp:simplePos x="0" y="0"/>
                <wp:positionH relativeFrom="page">
                  <wp:posOffset>6416040</wp:posOffset>
                </wp:positionH>
                <wp:positionV relativeFrom="page">
                  <wp:posOffset>6562090</wp:posOffset>
                </wp:positionV>
                <wp:extent cx="0" cy="212725"/>
                <wp:effectExtent l="0" t="0" r="0" b="0"/>
                <wp:wrapNone/>
                <wp:docPr id="53" name="Freeform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45A29CE" id="Freeform 304" o:spid="_x0000_s1026" style="position:absolute;z-index:-251527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533.45pt,505.2pt,516.7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89824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6562090</wp:posOffset>
                </wp:positionV>
                <wp:extent cx="535940" cy="0"/>
                <wp:effectExtent l="0" t="0" r="0" b="0"/>
                <wp:wrapNone/>
                <wp:docPr id="52" name="Freeform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5F24307" id="Freeform 303" o:spid="_x0000_s1026" style="position:absolute;z-index:-251526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516.7pt,463pt,516.7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3ze1QIAADk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90848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6562090</wp:posOffset>
                </wp:positionV>
                <wp:extent cx="0" cy="212725"/>
                <wp:effectExtent l="0" t="0" r="0" b="0"/>
                <wp:wrapNone/>
                <wp:docPr id="51" name="Freeform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477D60F" id="Freeform 302" o:spid="_x0000_s1026" style="position:absolute;z-index:-251525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516.7pt,463pt,533.4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07232" behindDoc="1" locked="0" layoutInCell="0" allowOverlap="1">
                <wp:simplePos x="0" y="0"/>
                <wp:positionH relativeFrom="page">
                  <wp:posOffset>3750310</wp:posOffset>
                </wp:positionH>
                <wp:positionV relativeFrom="page">
                  <wp:posOffset>7124700</wp:posOffset>
                </wp:positionV>
                <wp:extent cx="535940" cy="213360"/>
                <wp:effectExtent l="0" t="0" r="0" b="0"/>
                <wp:wrapNone/>
                <wp:docPr id="50" name="Freeform 3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6 h 336"/>
                            <a:gd name="T2" fmla="*/ 0 w 844"/>
                            <a:gd name="T3" fmla="*/ 0 h 336"/>
                            <a:gd name="T4" fmla="*/ 844 w 844"/>
                            <a:gd name="T5" fmla="*/ 0 h 336"/>
                            <a:gd name="T6" fmla="*/ 844 w 844"/>
                            <a:gd name="T7" fmla="*/ 336 h 336"/>
                            <a:gd name="T8" fmla="*/ 844 w 844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676654B" id="Freeform 301" o:spid="_x0000_s1026" style="position:absolute;z-index:-251509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3pt,577.8pt,295.3pt,561pt,337.5pt,561pt,337.5pt,577.8pt" coordsize="844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" o:allowincell="f" stroked="f">
                <v:path arrowok="t" o:connecttype="custom" o:connectlocs="0,213360;0,0;535940,0;535940,213360;535940,213360" o:connectangles="0,0,0,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08256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7338060</wp:posOffset>
                </wp:positionV>
                <wp:extent cx="535940" cy="0"/>
                <wp:effectExtent l="0" t="0" r="0" b="0"/>
                <wp:wrapNone/>
                <wp:docPr id="49" name="Freeform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67DF9A1" id="Freeform 300" o:spid="_x0000_s1026" style="position:absolute;z-index:-251508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577.8pt,337.45pt,577.8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09280" behindDoc="1" locked="0" layoutInCell="0" allowOverlap="1">
                <wp:simplePos x="0" y="0"/>
                <wp:positionH relativeFrom="page">
                  <wp:posOffset>4285615</wp:posOffset>
                </wp:positionH>
                <wp:positionV relativeFrom="page">
                  <wp:posOffset>7125335</wp:posOffset>
                </wp:positionV>
                <wp:extent cx="0" cy="212725"/>
                <wp:effectExtent l="0" t="0" r="0" b="0"/>
                <wp:wrapNone/>
                <wp:docPr id="48" name="Freeform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9097643" id="Freeform 299" o:spid="_x0000_s1026" style="position:absolute;z-index:-251507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577.8pt,337.45pt,561.0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10304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7125335</wp:posOffset>
                </wp:positionV>
                <wp:extent cx="535940" cy="0"/>
                <wp:effectExtent l="0" t="0" r="0" b="0"/>
                <wp:wrapNone/>
                <wp:docPr id="47" name="Freeform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95D512D" id="Freeform 298" o:spid="_x0000_s1026" style="position:absolute;z-index:-251506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561.05pt,295.25pt,561.0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11328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7125335</wp:posOffset>
                </wp:positionV>
                <wp:extent cx="0" cy="212725"/>
                <wp:effectExtent l="0" t="0" r="0" b="0"/>
                <wp:wrapNone/>
                <wp:docPr id="46" name="Freeform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1BF8831" id="Freeform 297" o:spid="_x0000_s1026" style="position:absolute;z-index:-251505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561.05pt,295.25pt,577.8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17472" behindDoc="1" locked="0" layoutInCell="0" allowOverlap="1">
                <wp:simplePos x="0" y="0"/>
                <wp:positionH relativeFrom="page">
                  <wp:posOffset>4281170</wp:posOffset>
                </wp:positionH>
                <wp:positionV relativeFrom="page">
                  <wp:posOffset>7124700</wp:posOffset>
                </wp:positionV>
                <wp:extent cx="537210" cy="213360"/>
                <wp:effectExtent l="0" t="0" r="0" b="0"/>
                <wp:wrapNone/>
                <wp:docPr id="45" name="Freeform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6 h 336"/>
                            <a:gd name="T2" fmla="*/ 1 w 845"/>
                            <a:gd name="T3" fmla="*/ 0 h 336"/>
                            <a:gd name="T4" fmla="*/ 845 w 845"/>
                            <a:gd name="T5" fmla="*/ 0 h 336"/>
                            <a:gd name="T6" fmla="*/ 845 w 845"/>
                            <a:gd name="T7" fmla="*/ 336 h 336"/>
                            <a:gd name="T8" fmla="*/ 845 w 845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6">
                              <a:moveTo>
                                <a:pt x="1" y="336"/>
                              </a:moveTo>
                              <a:lnTo>
                                <a:pt x="1" y="0"/>
                              </a:lnTo>
                              <a:lnTo>
                                <a:pt x="845" y="0"/>
                              </a:lnTo>
                              <a:lnTo>
                                <a:pt x="845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75B584" id="Freeform 296" o:spid="_x0000_s1026" style="position:absolute;margin-left:337.1pt;margin-top:561pt;width:42.3pt;height:16.8pt;z-index:-251499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" o:allowincell="f" path="m1,336l1,,845,r,336e" stroked="f">
                <v:path arrowok="t" o:connecttype="custom" o:connectlocs="636,213360;636,0;537210,0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18496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7338060</wp:posOffset>
                </wp:positionV>
                <wp:extent cx="535940" cy="0"/>
                <wp:effectExtent l="0" t="0" r="0" b="0"/>
                <wp:wrapNone/>
                <wp:docPr id="44" name="Freeform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AA67D3A" id="Freeform 295" o:spid="_x0000_s1026" style="position:absolute;z-index:-251497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577.8pt,379.35pt,577.8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19520" behindDoc="1" locked="0" layoutInCell="0" allowOverlap="1">
                <wp:simplePos x="0" y="0"/>
                <wp:positionH relativeFrom="page">
                  <wp:posOffset>4817745</wp:posOffset>
                </wp:positionH>
                <wp:positionV relativeFrom="page">
                  <wp:posOffset>7125335</wp:posOffset>
                </wp:positionV>
                <wp:extent cx="0" cy="212725"/>
                <wp:effectExtent l="0" t="0" r="0" b="0"/>
                <wp:wrapNone/>
                <wp:docPr id="43" name="Freeform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352FCEF" id="Freeform 294" o:spid="_x0000_s1026" style="position:absolute;z-index:-251496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577.8pt,379.35pt,561.0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0544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7125335</wp:posOffset>
                </wp:positionV>
                <wp:extent cx="535940" cy="0"/>
                <wp:effectExtent l="0" t="0" r="0" b="0"/>
                <wp:wrapNone/>
                <wp:docPr id="42" name="Freeform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0D7DB34" id="Freeform 293" o:spid="_x0000_s1026" style="position:absolute;z-index:-251495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561.05pt,337.15pt,561.0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Y4w1QIAADk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1568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7125335</wp:posOffset>
                </wp:positionV>
                <wp:extent cx="0" cy="212725"/>
                <wp:effectExtent l="0" t="0" r="0" b="0"/>
                <wp:wrapNone/>
                <wp:docPr id="41" name="Freeform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71EE0C1" id="Freeform 292" o:spid="_x0000_s1026" style="position:absolute;z-index:-251494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561.05pt,337.15pt,577.8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2592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7124700</wp:posOffset>
                </wp:positionV>
                <wp:extent cx="537210" cy="213360"/>
                <wp:effectExtent l="0" t="0" r="0" b="0"/>
                <wp:wrapNone/>
                <wp:docPr id="40" name="Freeform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6 h 336"/>
                            <a:gd name="T2" fmla="*/ 1 w 845"/>
                            <a:gd name="T3" fmla="*/ 0 h 336"/>
                            <a:gd name="T4" fmla="*/ 845 w 845"/>
                            <a:gd name="T5" fmla="*/ 0 h 336"/>
                            <a:gd name="T6" fmla="*/ 845 w 845"/>
                            <a:gd name="T7" fmla="*/ 336 h 336"/>
                            <a:gd name="T8" fmla="*/ 845 w 845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6">
                              <a:moveTo>
                                <a:pt x="1" y="336"/>
                              </a:moveTo>
                              <a:lnTo>
                                <a:pt x="1" y="0"/>
                              </a:lnTo>
                              <a:lnTo>
                                <a:pt x="845" y="0"/>
                              </a:lnTo>
                              <a:lnTo>
                                <a:pt x="845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347D67" id="Freeform 291" o:spid="_x0000_s1026" style="position:absolute;margin-left:379.1pt;margin-top:561pt;width:42.3pt;height:16.8pt;z-index:-251493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" o:allowincell="f" path="m1,336l1,,845,r,336e" stroked="f">
                <v:path arrowok="t" o:connecttype="custom" o:connectlocs="636,213360;636,0;537210,0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3616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7338060</wp:posOffset>
                </wp:positionV>
                <wp:extent cx="535940" cy="0"/>
                <wp:effectExtent l="0" t="0" r="0" b="0"/>
                <wp:wrapNone/>
                <wp:docPr id="39" name="Freeform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10EE9F0" id="Freeform 290" o:spid="_x0000_s1026" style="position:absolute;z-index:-251492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577.8pt,421.3pt,577.8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4640" behindDoc="1" locked="0" layoutInCell="0" allowOverlap="1">
                <wp:simplePos x="0" y="0"/>
                <wp:positionH relativeFrom="page">
                  <wp:posOffset>5350510</wp:posOffset>
                </wp:positionH>
                <wp:positionV relativeFrom="page">
                  <wp:posOffset>7125335</wp:posOffset>
                </wp:positionV>
                <wp:extent cx="0" cy="212725"/>
                <wp:effectExtent l="0" t="0" r="0" b="0"/>
                <wp:wrapNone/>
                <wp:docPr id="38" name="Freeform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6013F4A" id="Freeform 289" o:spid="_x0000_s1026" style="position:absolute;z-index:-251491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577.8pt,421.3pt,561.0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5664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7125335</wp:posOffset>
                </wp:positionV>
                <wp:extent cx="535940" cy="0"/>
                <wp:effectExtent l="0" t="0" r="0" b="0"/>
                <wp:wrapNone/>
                <wp:docPr id="37" name="Freeform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57295801" id="Freeform 288" o:spid="_x0000_s1026" style="position:absolute;z-index:-251490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561.05pt,379.1pt,561.0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B9m1QIAADk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6688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7125335</wp:posOffset>
                </wp:positionV>
                <wp:extent cx="0" cy="212725"/>
                <wp:effectExtent l="0" t="0" r="0" b="0"/>
                <wp:wrapNone/>
                <wp:docPr id="36" name="Freeform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00D97A1" id="Freeform 287" o:spid="_x0000_s1026" style="position:absolute;z-index:-251489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561.05pt,379.1pt,577.8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7712" behindDoc="1" locked="0" layoutInCell="0" allowOverlap="1">
                <wp:simplePos x="0" y="0"/>
                <wp:positionH relativeFrom="page">
                  <wp:posOffset>5347970</wp:posOffset>
                </wp:positionH>
                <wp:positionV relativeFrom="page">
                  <wp:posOffset>7124700</wp:posOffset>
                </wp:positionV>
                <wp:extent cx="535940" cy="213360"/>
                <wp:effectExtent l="0" t="0" r="0" b="0"/>
                <wp:wrapNone/>
                <wp:docPr id="35" name="Freeform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6 h 336"/>
                            <a:gd name="T2" fmla="*/ 0 w 844"/>
                            <a:gd name="T3" fmla="*/ 0 h 336"/>
                            <a:gd name="T4" fmla="*/ 844 w 844"/>
                            <a:gd name="T5" fmla="*/ 0 h 336"/>
                            <a:gd name="T6" fmla="*/ 844 w 844"/>
                            <a:gd name="T7" fmla="*/ 336 h 336"/>
                            <a:gd name="T8" fmla="*/ 844 w 844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F63899A" id="Freeform 286" o:spid="_x0000_s1026" style="position:absolute;z-index:-251488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1pt,577.8pt,421.1pt,561pt,463.3pt,561pt,463.3pt,577.8pt" coordsize="844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" o:allowincell="f" stroked="f">
                <v:path arrowok="t" o:connecttype="custom" o:connectlocs="0,213360;0,0;535940,0;535940,213360;535940,213360" o:connectangles="0,0,0,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8736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7338060</wp:posOffset>
                </wp:positionV>
                <wp:extent cx="535940" cy="0"/>
                <wp:effectExtent l="0" t="0" r="0" b="0"/>
                <wp:wrapNone/>
                <wp:docPr id="34" name="Freeform 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903BAAA" id="Freeform 285" o:spid="_x0000_s1026" style="position:absolute;z-index:-251487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577.8pt,463.25pt,577.8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29760" behindDoc="1" locked="0" layoutInCell="0" allowOverlap="1">
                <wp:simplePos x="0" y="0"/>
                <wp:positionH relativeFrom="page">
                  <wp:posOffset>5883275</wp:posOffset>
                </wp:positionH>
                <wp:positionV relativeFrom="page">
                  <wp:posOffset>7125335</wp:posOffset>
                </wp:positionV>
                <wp:extent cx="0" cy="212725"/>
                <wp:effectExtent l="0" t="0" r="0" b="0"/>
                <wp:wrapNone/>
                <wp:docPr id="33" name="Freeform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8301FB5" id="Freeform 284" o:spid="_x0000_s1026" style="position:absolute;z-index:-251486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577.8pt,463.25pt,561.0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0784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7125335</wp:posOffset>
                </wp:positionV>
                <wp:extent cx="535940" cy="0"/>
                <wp:effectExtent l="0" t="0" r="0" b="0"/>
                <wp:wrapNone/>
                <wp:docPr id="32" name="Freeform 2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D76E50E" id="Freeform 283" o:spid="_x0000_s1026" style="position:absolute;z-index:-251485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561.05pt,421.05pt,561.0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DfS1QIAADk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1808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7125335</wp:posOffset>
                </wp:positionV>
                <wp:extent cx="0" cy="212725"/>
                <wp:effectExtent l="0" t="0" r="0" b="0"/>
                <wp:wrapNone/>
                <wp:docPr id="31" name="Freeform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2A0FDFE" id="Freeform 282" o:spid="_x0000_s1026" style="position:absolute;z-index:-251484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561.05pt,421.05pt,577.8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7952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7124700</wp:posOffset>
                </wp:positionV>
                <wp:extent cx="535940" cy="213360"/>
                <wp:effectExtent l="0" t="0" r="0" b="0"/>
                <wp:wrapNone/>
                <wp:docPr id="30" name="Freeform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6 h 336"/>
                            <a:gd name="T2" fmla="*/ 0 w 844"/>
                            <a:gd name="T3" fmla="*/ 0 h 336"/>
                            <a:gd name="T4" fmla="*/ 844 w 844"/>
                            <a:gd name="T5" fmla="*/ 0 h 336"/>
                            <a:gd name="T6" fmla="*/ 844 w 844"/>
                            <a:gd name="T7" fmla="*/ 336 h 336"/>
                            <a:gd name="T8" fmla="*/ 844 w 844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  <a:lnTo>
                                <a:pt x="844" y="0"/>
                              </a:lnTo>
                              <a:lnTo>
                                <a:pt x="844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11F4BAB" id="Freeform 281" o:spid="_x0000_s1026" style="position:absolute;z-index:-251478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577.8pt,463pt,561pt,505.2pt,561pt,505.2pt,577.8pt" coordsize="844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" o:allowincell="f" stroked="f">
                <v:path arrowok="t" o:connecttype="custom" o:connectlocs="0,213360;0,0;535940,0;535940,213360;535940,213360" o:connectangles="0,0,0,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38976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7338060</wp:posOffset>
                </wp:positionV>
                <wp:extent cx="535940" cy="0"/>
                <wp:effectExtent l="0" t="0" r="0" b="0"/>
                <wp:wrapNone/>
                <wp:docPr id="29" name="Freeform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D24E26E" id="Freeform 280" o:spid="_x0000_s1026" style="position:absolute;z-index:-251477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577.8pt,505.2pt,577.8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0000" behindDoc="1" locked="0" layoutInCell="0" allowOverlap="1">
                <wp:simplePos x="0" y="0"/>
                <wp:positionH relativeFrom="page">
                  <wp:posOffset>6416040</wp:posOffset>
                </wp:positionH>
                <wp:positionV relativeFrom="page">
                  <wp:posOffset>7125335</wp:posOffset>
                </wp:positionV>
                <wp:extent cx="0" cy="212725"/>
                <wp:effectExtent l="0" t="0" r="0" b="0"/>
                <wp:wrapNone/>
                <wp:docPr id="28" name="Freeform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335 h 335"/>
                            <a:gd name="T1" fmla="*/ 0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33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0BB8F27" id="Freeform 279" o:spid="_x0000_s1026" style="position:absolute;z-index:-251476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577.8pt,505.2pt,561.05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" o:allowincell="f" filled="f" strokeweight=".70217mm">
                <v:path arrowok="t" o:connecttype="custom" o:connectlocs="0,212725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1024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7125335</wp:posOffset>
                </wp:positionV>
                <wp:extent cx="535940" cy="0"/>
                <wp:effectExtent l="0" t="0" r="0" b="0"/>
                <wp:wrapNone/>
                <wp:docPr id="27" name="Freeform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5989935" id="Freeform 278" o:spid="_x0000_s1026" style="position:absolute;z-index:-251475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561.05pt,463pt,561.05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42048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7125335</wp:posOffset>
                </wp:positionV>
                <wp:extent cx="0" cy="212725"/>
                <wp:effectExtent l="0" t="0" r="0" b="0"/>
                <wp:wrapNone/>
                <wp:docPr id="26" name="Freeform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2725"/>
                        </a:xfrm>
                        <a:custGeom>
                          <a:avLst/>
                          <a:gdLst>
                            <a:gd name="T0" fmla="*/ 0 h 335"/>
                            <a:gd name="T1" fmla="*/ 335 h 335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5">
                              <a:moveTo>
                                <a:pt x="0" y="0"/>
                              </a:moveTo>
                              <a:lnTo>
                                <a:pt x="0" y="335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DD180D1" id="Freeform 277" o:spid="_x0000_s1026" style="position:absolute;z-index:-251474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561.05pt,463pt,577.8pt" coordsize="0,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" o:allowincell="f" filled="f" strokeweight=".70217mm">
                <v:path arrowok="t" o:connecttype="custom" o:connectlocs="0,0;0,212725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58432" behindDoc="1" locked="0" layoutInCell="0" allowOverlap="1">
                <wp:simplePos x="0" y="0"/>
                <wp:positionH relativeFrom="page">
                  <wp:posOffset>3750310</wp:posOffset>
                </wp:positionH>
                <wp:positionV relativeFrom="page">
                  <wp:posOffset>7688580</wp:posOffset>
                </wp:positionV>
                <wp:extent cx="535940" cy="213360"/>
                <wp:effectExtent l="0" t="0" r="0" b="0"/>
                <wp:wrapNone/>
                <wp:docPr id="25" name="Freeform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6 h 336"/>
                            <a:gd name="T2" fmla="*/ 0 w 844"/>
                            <a:gd name="T3" fmla="*/ 1 h 336"/>
                            <a:gd name="T4" fmla="*/ 844 w 844"/>
                            <a:gd name="T5" fmla="*/ 1 h 336"/>
                            <a:gd name="T6" fmla="*/ 844 w 844"/>
                            <a:gd name="T7" fmla="*/ 336 h 336"/>
                            <a:gd name="T8" fmla="*/ 844 w 844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6">
                              <a:moveTo>
                                <a:pt x="0" y="336"/>
                              </a:moveTo>
                              <a:lnTo>
                                <a:pt x="0" y="1"/>
                              </a:lnTo>
                              <a:lnTo>
                                <a:pt x="844" y="1"/>
                              </a:lnTo>
                              <a:lnTo>
                                <a:pt x="844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D7A2E0A" id="Freeform 276" o:spid="_x0000_s1026" style="position:absolute;z-index:-251458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3pt,622.2pt,295.3pt,605.45pt,337.5pt,605.45pt,337.5pt,622.2pt" coordsize="844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" o:allowincell="f" stroked="f">
                <v:path arrowok="t" o:connecttype="custom" o:connectlocs="0,213360;0,635;535940,635;535940,213360;535940,213360" o:connectangles="0,0,0,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59456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7901940</wp:posOffset>
                </wp:positionV>
                <wp:extent cx="535940" cy="0"/>
                <wp:effectExtent l="0" t="0" r="0" b="0"/>
                <wp:wrapNone/>
                <wp:docPr id="24" name="Freeform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D22690B" id="Freeform 275" o:spid="_x0000_s1026" style="position:absolute;z-index:-251457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622.2pt,337.45pt,622.2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60480" behindDoc="1" locked="0" layoutInCell="0" allowOverlap="1">
                <wp:simplePos x="0" y="0"/>
                <wp:positionH relativeFrom="page">
                  <wp:posOffset>4285615</wp:posOffset>
                </wp:positionH>
                <wp:positionV relativeFrom="page">
                  <wp:posOffset>7688580</wp:posOffset>
                </wp:positionV>
                <wp:extent cx="0" cy="213360"/>
                <wp:effectExtent l="0" t="0" r="0" b="0"/>
                <wp:wrapNone/>
                <wp:docPr id="23" name="Freeform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336 h 336"/>
                            <a:gd name="T1" fmla="*/ 0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ED8B82B" id="Freeform 274" o:spid="_x0000_s1026" style="position:absolute;z-index:-251456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622.2pt,337.45pt,605.4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" o:allowincell="f" filled="f" strokeweight=".70217mm">
                <v:path arrowok="t" o:connecttype="custom" o:connectlocs="0,21336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61504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7688580</wp:posOffset>
                </wp:positionV>
                <wp:extent cx="535940" cy="0"/>
                <wp:effectExtent l="0" t="0" r="0" b="0"/>
                <wp:wrapNone/>
                <wp:docPr id="22" name="Freeform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9CB6185" id="Freeform 273" o:spid="_x0000_s1026" style="position:absolute;z-index:-251454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45pt,605.4pt,295.25pt,605.4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62528" behindDoc="1" locked="0" layoutInCell="0" allowOverlap="1">
                <wp:simplePos x="0" y="0"/>
                <wp:positionH relativeFrom="page">
                  <wp:posOffset>3749675</wp:posOffset>
                </wp:positionH>
                <wp:positionV relativeFrom="page">
                  <wp:posOffset>7688580</wp:posOffset>
                </wp:positionV>
                <wp:extent cx="0" cy="213360"/>
                <wp:effectExtent l="0" t="0" r="0" b="0"/>
                <wp:wrapNone/>
                <wp:docPr id="21" name="Freeform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0 h 336"/>
                            <a:gd name="T1" fmla="*/ 336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0"/>
                              </a:moveTo>
                              <a:lnTo>
                                <a:pt x="0" y="336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FE72C68" id="Freeform 272" o:spid="_x0000_s1026" style="position:absolute;z-index:-251453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295.25pt,605.4pt,295.25pt,622.2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" o:allowincell="f" filled="f" strokeweight=".70217mm">
                <v:path arrowok="t" o:connecttype="custom" o:connectlocs="0,0;0,21336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68672" behindDoc="1" locked="0" layoutInCell="0" allowOverlap="1">
                <wp:simplePos x="0" y="0"/>
                <wp:positionH relativeFrom="page">
                  <wp:posOffset>4281170</wp:posOffset>
                </wp:positionH>
                <wp:positionV relativeFrom="page">
                  <wp:posOffset>7688580</wp:posOffset>
                </wp:positionV>
                <wp:extent cx="537210" cy="213360"/>
                <wp:effectExtent l="0" t="0" r="0" b="0"/>
                <wp:wrapNone/>
                <wp:docPr id="20" name="Freeform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6 h 336"/>
                            <a:gd name="T2" fmla="*/ 1 w 845"/>
                            <a:gd name="T3" fmla="*/ 1 h 336"/>
                            <a:gd name="T4" fmla="*/ 845 w 845"/>
                            <a:gd name="T5" fmla="*/ 1 h 336"/>
                            <a:gd name="T6" fmla="*/ 845 w 845"/>
                            <a:gd name="T7" fmla="*/ 336 h 336"/>
                            <a:gd name="T8" fmla="*/ 845 w 845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6">
                              <a:moveTo>
                                <a:pt x="1" y="336"/>
                              </a:moveTo>
                              <a:lnTo>
                                <a:pt x="1" y="1"/>
                              </a:lnTo>
                              <a:lnTo>
                                <a:pt x="845" y="1"/>
                              </a:lnTo>
                              <a:lnTo>
                                <a:pt x="845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9584A6" id="Freeform 271" o:spid="_x0000_s1026" style="position:absolute;margin-left:337.1pt;margin-top:605.4pt;width:42.3pt;height:16.8pt;z-index:-251447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" o:allowincell="f" path="m1,336l1,1r844,l845,336e" stroked="f">
                <v:path arrowok="t" o:connecttype="custom" o:connectlocs="636,213360;636,635;537210,635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69696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7901940</wp:posOffset>
                </wp:positionV>
                <wp:extent cx="535940" cy="0"/>
                <wp:effectExtent l="0" t="0" r="0" b="0"/>
                <wp:wrapNone/>
                <wp:docPr id="19" name="Freeform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6940D56" id="Freeform 270" o:spid="_x0000_s1026" style="position:absolute;z-index:-251446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622.2pt,379.35pt,622.2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70720" behindDoc="1" locked="0" layoutInCell="0" allowOverlap="1">
                <wp:simplePos x="0" y="0"/>
                <wp:positionH relativeFrom="page">
                  <wp:posOffset>4817745</wp:posOffset>
                </wp:positionH>
                <wp:positionV relativeFrom="page">
                  <wp:posOffset>7688580</wp:posOffset>
                </wp:positionV>
                <wp:extent cx="0" cy="213360"/>
                <wp:effectExtent l="0" t="0" r="0" b="0"/>
                <wp:wrapNone/>
                <wp:docPr id="18" name="Freeform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336 h 336"/>
                            <a:gd name="T1" fmla="*/ 0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72A1C33" id="Freeform 269" o:spid="_x0000_s1026" style="position:absolute;z-index:-251445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622.2pt,379.35pt,605.4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" o:allowincell="f" filled="f" strokeweight=".70217mm">
                <v:path arrowok="t" o:connecttype="custom" o:connectlocs="0,21336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71744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7688580</wp:posOffset>
                </wp:positionV>
                <wp:extent cx="535940" cy="0"/>
                <wp:effectExtent l="0" t="0" r="0" b="0"/>
                <wp:wrapNone/>
                <wp:docPr id="17" name="Freeform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45E375F" id="Freeform 268" o:spid="_x0000_s1026" style="position:absolute;z-index:-251444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35pt,605.4pt,337.15pt,605.4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72768" behindDoc="1" locked="0" layoutInCell="0" allowOverlap="1">
                <wp:simplePos x="0" y="0"/>
                <wp:positionH relativeFrom="page">
                  <wp:posOffset>4281805</wp:posOffset>
                </wp:positionH>
                <wp:positionV relativeFrom="page">
                  <wp:posOffset>7688580</wp:posOffset>
                </wp:positionV>
                <wp:extent cx="0" cy="213360"/>
                <wp:effectExtent l="0" t="0" r="0" b="0"/>
                <wp:wrapNone/>
                <wp:docPr id="16" name="Freeform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0 h 336"/>
                            <a:gd name="T1" fmla="*/ 336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0"/>
                              </a:moveTo>
                              <a:lnTo>
                                <a:pt x="0" y="336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A7599A0" id="Freeform 267" o:spid="_x0000_s1026" style="position:absolute;z-index:-251443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37.15pt,605.4pt,337.15pt,622.2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" o:allowincell="f" filled="f" strokeweight=".70217mm">
                <v:path arrowok="t" o:connecttype="custom" o:connectlocs="0,0;0,21336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73792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7688580</wp:posOffset>
                </wp:positionV>
                <wp:extent cx="537210" cy="213360"/>
                <wp:effectExtent l="0" t="0" r="0" b="0"/>
                <wp:wrapNone/>
                <wp:docPr id="15" name="Freeform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7210" cy="213360"/>
                        </a:xfrm>
                        <a:custGeom>
                          <a:avLst/>
                          <a:gdLst>
                            <a:gd name="T0" fmla="*/ 1 w 845"/>
                            <a:gd name="T1" fmla="*/ 336 h 336"/>
                            <a:gd name="T2" fmla="*/ 1 w 845"/>
                            <a:gd name="T3" fmla="*/ 1 h 336"/>
                            <a:gd name="T4" fmla="*/ 845 w 845"/>
                            <a:gd name="T5" fmla="*/ 1 h 336"/>
                            <a:gd name="T6" fmla="*/ 845 w 845"/>
                            <a:gd name="T7" fmla="*/ 336 h 336"/>
                            <a:gd name="T8" fmla="*/ 845 w 845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5" h="336">
                              <a:moveTo>
                                <a:pt x="1" y="336"/>
                              </a:moveTo>
                              <a:lnTo>
                                <a:pt x="1" y="1"/>
                              </a:lnTo>
                              <a:lnTo>
                                <a:pt x="845" y="1"/>
                              </a:lnTo>
                              <a:lnTo>
                                <a:pt x="845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3CEA63" id="Freeform 266" o:spid="_x0000_s1026" style="position:absolute;margin-left:379.1pt;margin-top:605.4pt;width:42.3pt;height:16.8pt;z-index:-251442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845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" o:allowincell="f" path="m1,336l1,1r844,l845,336e" stroked="f">
                <v:path arrowok="t" o:connecttype="custom" o:connectlocs="636,213360;636,635;537210,635;537210,213360;537210,213360" o:connectangles="0,0,0,0,0"/>
                <w10:wrap anchorx="page" anchory="page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74816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7901940</wp:posOffset>
                </wp:positionV>
                <wp:extent cx="535940" cy="0"/>
                <wp:effectExtent l="0" t="0" r="0" b="0"/>
                <wp:wrapNone/>
                <wp:docPr id="14" name="Freeform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E43BD66" id="Freeform 265" o:spid="_x0000_s1026" style="position:absolute;z-index:-251441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622.2pt,421.3pt,622.2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75840" behindDoc="1" locked="0" layoutInCell="0" allowOverlap="1">
                <wp:simplePos x="0" y="0"/>
                <wp:positionH relativeFrom="page">
                  <wp:posOffset>5350510</wp:posOffset>
                </wp:positionH>
                <wp:positionV relativeFrom="page">
                  <wp:posOffset>7688580</wp:posOffset>
                </wp:positionV>
                <wp:extent cx="0" cy="213360"/>
                <wp:effectExtent l="0" t="0" r="0" b="0"/>
                <wp:wrapNone/>
                <wp:docPr id="13" name="Freeform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336 h 336"/>
                            <a:gd name="T1" fmla="*/ 0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9175304" id="Freeform 264" o:spid="_x0000_s1026" style="position:absolute;z-index:-251440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622.2pt,421.3pt,605.4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" o:allowincell="f" filled="f" strokeweight=".70217mm">
                <v:path arrowok="t" o:connecttype="custom" o:connectlocs="0,21336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76864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7688580</wp:posOffset>
                </wp:positionV>
                <wp:extent cx="535940" cy="0"/>
                <wp:effectExtent l="0" t="0" r="0" b="0"/>
                <wp:wrapNone/>
                <wp:docPr id="12" name="Freeform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AC39AA6" id="Freeform 263" o:spid="_x0000_s1026" style="position:absolute;z-index:-251439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3pt,605.4pt,379.1pt,605.4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C3P1QIAADk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77888" behindDoc="1" locked="0" layoutInCell="0" allowOverlap="1">
                <wp:simplePos x="0" y="0"/>
                <wp:positionH relativeFrom="page">
                  <wp:posOffset>4814570</wp:posOffset>
                </wp:positionH>
                <wp:positionV relativeFrom="page">
                  <wp:posOffset>7688580</wp:posOffset>
                </wp:positionV>
                <wp:extent cx="0" cy="213360"/>
                <wp:effectExtent l="0" t="0" r="0" b="0"/>
                <wp:wrapNone/>
                <wp:docPr id="11" name="Freeform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0 h 336"/>
                            <a:gd name="T1" fmla="*/ 336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0"/>
                              </a:moveTo>
                              <a:lnTo>
                                <a:pt x="0" y="336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B63CBAF" id="Freeform 262" o:spid="_x0000_s1026" style="position:absolute;z-index:-251438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379.1pt,605.4pt,379.1pt,622.2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" o:allowincell="f" filled="f" strokeweight=".70217mm">
                <v:path arrowok="t" o:connecttype="custom" o:connectlocs="0,0;0,21336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78912" behindDoc="1" locked="0" layoutInCell="0" allowOverlap="1">
                <wp:simplePos x="0" y="0"/>
                <wp:positionH relativeFrom="page">
                  <wp:posOffset>5347970</wp:posOffset>
                </wp:positionH>
                <wp:positionV relativeFrom="page">
                  <wp:posOffset>7688580</wp:posOffset>
                </wp:positionV>
                <wp:extent cx="535940" cy="213360"/>
                <wp:effectExtent l="0" t="0" r="0" b="0"/>
                <wp:wrapNone/>
                <wp:docPr id="10" name="Freeform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6 h 336"/>
                            <a:gd name="T2" fmla="*/ 0 w 844"/>
                            <a:gd name="T3" fmla="*/ 1 h 336"/>
                            <a:gd name="T4" fmla="*/ 844 w 844"/>
                            <a:gd name="T5" fmla="*/ 1 h 336"/>
                            <a:gd name="T6" fmla="*/ 844 w 844"/>
                            <a:gd name="T7" fmla="*/ 336 h 336"/>
                            <a:gd name="T8" fmla="*/ 844 w 844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6">
                              <a:moveTo>
                                <a:pt x="0" y="336"/>
                              </a:moveTo>
                              <a:lnTo>
                                <a:pt x="0" y="1"/>
                              </a:lnTo>
                              <a:lnTo>
                                <a:pt x="844" y="1"/>
                              </a:lnTo>
                              <a:lnTo>
                                <a:pt x="844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79A6AC8" id="Freeform 261" o:spid="_x0000_s1026" style="position:absolute;z-index:-251437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1pt,622.2pt,421.1pt,605.45pt,463.3pt,605.45pt,463.3pt,622.2pt" coordsize="844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" o:allowincell="f" stroked="f">
                <v:path arrowok="t" o:connecttype="custom" o:connectlocs="0,213360;0,635;535940,635;535940,213360;535940,213360" o:connectangles="0,0,0,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79936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7901940</wp:posOffset>
                </wp:positionV>
                <wp:extent cx="535940" cy="0"/>
                <wp:effectExtent l="0" t="0" r="0" b="0"/>
                <wp:wrapNone/>
                <wp:docPr id="9" name="Freeform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A6CC21B" id="Freeform 260" o:spid="_x0000_s1026" style="position:absolute;z-index:-251436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622.2pt,463.25pt,622.2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80960" behindDoc="1" locked="0" layoutInCell="0" allowOverlap="1">
                <wp:simplePos x="0" y="0"/>
                <wp:positionH relativeFrom="page">
                  <wp:posOffset>5883275</wp:posOffset>
                </wp:positionH>
                <wp:positionV relativeFrom="page">
                  <wp:posOffset>7688580</wp:posOffset>
                </wp:positionV>
                <wp:extent cx="0" cy="213360"/>
                <wp:effectExtent l="0" t="0" r="0" b="0"/>
                <wp:wrapNone/>
                <wp:docPr id="8" name="Freeform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336 h 336"/>
                            <a:gd name="T1" fmla="*/ 0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5E4F001" id="Freeform 259" o:spid="_x0000_s1026" style="position:absolute;z-index:-251435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622.2pt,463.25pt,605.4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" o:allowincell="f" filled="f" strokeweight=".70217mm">
                <v:path arrowok="t" o:connecttype="custom" o:connectlocs="0,21336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81984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7688580</wp:posOffset>
                </wp:positionV>
                <wp:extent cx="535940" cy="0"/>
                <wp:effectExtent l="0" t="0" r="0" b="0"/>
                <wp:wrapNone/>
                <wp:docPr id="7" name="Freeform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B8D9E3B" id="Freeform 258" o:spid="_x0000_s1026" style="position:absolute;z-index:-251434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.25pt,605.4pt,421.05pt,605.4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83008" behindDoc="1" locked="0" layoutInCell="0" allowOverlap="1">
                <wp:simplePos x="0" y="0"/>
                <wp:positionH relativeFrom="page">
                  <wp:posOffset>5347335</wp:posOffset>
                </wp:positionH>
                <wp:positionV relativeFrom="page">
                  <wp:posOffset>7688580</wp:posOffset>
                </wp:positionV>
                <wp:extent cx="0" cy="213360"/>
                <wp:effectExtent l="0" t="0" r="0" b="0"/>
                <wp:wrapNone/>
                <wp:docPr id="6" name="Freeform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0 h 336"/>
                            <a:gd name="T1" fmla="*/ 336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0"/>
                              </a:moveTo>
                              <a:lnTo>
                                <a:pt x="0" y="336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67F8EC3" id="Freeform 257" o:spid="_x0000_s1026" style="position:absolute;z-index:-251433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21.05pt,605.4pt,421.05pt,622.2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" o:allowincell="f" filled="f" strokeweight=".70217mm">
                <v:path arrowok="t" o:connecttype="custom" o:connectlocs="0,0;0,21336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89152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7688580</wp:posOffset>
                </wp:positionV>
                <wp:extent cx="535940" cy="213360"/>
                <wp:effectExtent l="0" t="0" r="0" b="0"/>
                <wp:wrapNone/>
                <wp:docPr id="5" name="Freeform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213360"/>
                        </a:xfrm>
                        <a:custGeom>
                          <a:avLst/>
                          <a:gdLst>
                            <a:gd name="T0" fmla="*/ 0 w 844"/>
                            <a:gd name="T1" fmla="*/ 336 h 336"/>
                            <a:gd name="T2" fmla="*/ 0 w 844"/>
                            <a:gd name="T3" fmla="*/ 1 h 336"/>
                            <a:gd name="T4" fmla="*/ 844 w 844"/>
                            <a:gd name="T5" fmla="*/ 1 h 336"/>
                            <a:gd name="T6" fmla="*/ 844 w 844"/>
                            <a:gd name="T7" fmla="*/ 336 h 336"/>
                            <a:gd name="T8" fmla="*/ 844 w 844"/>
                            <a:gd name="T9" fmla="*/ 336 h 33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844" h="336">
                              <a:moveTo>
                                <a:pt x="0" y="336"/>
                              </a:moveTo>
                              <a:lnTo>
                                <a:pt x="0" y="1"/>
                              </a:lnTo>
                              <a:lnTo>
                                <a:pt x="844" y="1"/>
                              </a:lnTo>
                              <a:lnTo>
                                <a:pt x="844" y="33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3E4D61C0" id="Freeform 256" o:spid="_x0000_s1026" style="position:absolute;z-index:-251427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622.2pt,463pt,605.45pt,505.2pt,605.45pt,505.2pt,622.2pt" coordsize="844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" o:allowincell="f" stroked="f">
                <v:path arrowok="t" o:connecttype="custom" o:connectlocs="0,213360;0,635;535940,635;535940,213360;535940,213360" o:connectangles="0,0,0,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90176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7901940</wp:posOffset>
                </wp:positionV>
                <wp:extent cx="535940" cy="0"/>
                <wp:effectExtent l="0" t="0" r="0" b="0"/>
                <wp:wrapNone/>
                <wp:docPr id="4" name="Freeform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0 w 844"/>
                            <a:gd name="T1" fmla="*/ 844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0" y="0"/>
                              </a:moveTo>
                              <a:lnTo>
                                <a:pt x="844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1BEA3E91" id="Freeform 255" o:spid="_x0000_s1026" style="position:absolute;z-index:-251426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622.2pt,505.2pt,622.2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" o:allowincell="f" filled="f" strokeweight=".65mm">
                <v:path arrowok="t" o:connecttype="custom" o:connectlocs="0,0;53594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91200" behindDoc="1" locked="0" layoutInCell="0" allowOverlap="1">
                <wp:simplePos x="0" y="0"/>
                <wp:positionH relativeFrom="page">
                  <wp:posOffset>6416040</wp:posOffset>
                </wp:positionH>
                <wp:positionV relativeFrom="page">
                  <wp:posOffset>7688580</wp:posOffset>
                </wp:positionV>
                <wp:extent cx="0" cy="213360"/>
                <wp:effectExtent l="0" t="0" r="0" b="0"/>
                <wp:wrapNone/>
                <wp:docPr id="3" name="Freeform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336 h 336"/>
                            <a:gd name="T1" fmla="*/ 0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336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7B92860E" id="Freeform 254" o:spid="_x0000_s1026" style="position:absolute;z-index:-251425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622.2pt,505.2pt,605.4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" o:allowincell="f" filled="f" strokeweight=".70217mm">
                <v:path arrowok="t" o:connecttype="custom" o:connectlocs="0,21336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92224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7688580</wp:posOffset>
                </wp:positionV>
                <wp:extent cx="535940" cy="0"/>
                <wp:effectExtent l="0" t="0" r="0" b="0"/>
                <wp:wrapNone/>
                <wp:docPr id="2" name="Freeform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35940" cy="0"/>
                        </a:xfrm>
                        <a:custGeom>
                          <a:avLst/>
                          <a:gdLst>
                            <a:gd name="T0" fmla="*/ 844 w 844"/>
                            <a:gd name="T1" fmla="*/ 0 w 844"/>
                          </a:gdLst>
                          <a:ahLst/>
                          <a:cxnLst>
                            <a:cxn ang="0">
                              <a:pos x="T0" y="0"/>
                            </a:cxn>
                            <a:cxn ang="0">
                              <a:pos x="T1" y="0"/>
                            </a:cxn>
                          </a:cxnLst>
                          <a:rect l="0" t="0" r="r" b="b"/>
                          <a:pathLst>
                            <a:path w="844">
                              <a:moveTo>
                                <a:pt x="844" y="0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3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90E5E0D" id="Freeform 253" o:spid="_x0000_s1026" style="position:absolute;z-index:-251424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05.2pt,605.4pt,463pt,605.4pt" coordsize="84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" o:allowincell="f" filled="f" strokeweight=".65mm">
                <v:path arrowok="t" o:connecttype="custom" o:connectlocs="535940,0;0,0" o:connectangles="0,0"/>
                <w10:wrap anchorx="page" anchory="page"/>
              </v:polylin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93248" behindDoc="1" locked="0" layoutInCell="0" allowOverlap="1">
                <wp:simplePos x="0" y="0"/>
                <wp:positionH relativeFrom="page">
                  <wp:posOffset>5880100</wp:posOffset>
                </wp:positionH>
                <wp:positionV relativeFrom="page">
                  <wp:posOffset>7688580</wp:posOffset>
                </wp:positionV>
                <wp:extent cx="0" cy="213360"/>
                <wp:effectExtent l="0" t="0" r="0" b="0"/>
                <wp:wrapNone/>
                <wp:docPr id="1" name="Freeform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13360"/>
                        </a:xfrm>
                        <a:custGeom>
                          <a:avLst/>
                          <a:gdLst>
                            <a:gd name="T0" fmla="*/ 0 h 336"/>
                            <a:gd name="T1" fmla="*/ 336 h 336"/>
                          </a:gdLst>
                          <a:ahLst/>
                          <a:cxnLst>
                            <a:cxn ang="0">
                              <a:pos x="0" y="T0"/>
                            </a:cxn>
                            <a:cxn ang="0">
                              <a:pos x="0" y="T1"/>
                            </a:cxn>
                          </a:cxnLst>
                          <a:rect l="0" t="0" r="r" b="b"/>
                          <a:pathLst>
                            <a:path h="336">
                              <a:moveTo>
                                <a:pt x="0" y="0"/>
                              </a:moveTo>
                              <a:lnTo>
                                <a:pt x="0" y="336"/>
                              </a:lnTo>
                            </a:path>
                          </a:pathLst>
                        </a:custGeom>
                        <a:noFill/>
                        <a:ln w="2527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6AB38F9D" id="Freeform 252" o:spid="_x0000_s1026" style="position:absolute;z-index:-251423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463pt,605.4pt,463pt,622.2pt" coordsize="0,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" o:allowincell="f" filled="f" strokeweight=".70217mm">
                <v:path arrowok="t" o:connecttype="custom" o:connectlocs="0,0;0,213360" o:connectangles="0,0"/>
                <w10:wrap anchorx="page" anchory="page"/>
              </v:polyline>
            </w:pict>
          </mc:Fallback>
        </mc:AlternateContent>
      </w:r>
    </w:p>
    <w:p w:rsidR="006A1435" w:rsidRDefault="006A1435">
      <w:pPr>
        <w:spacing w:after="0" w:line="240" w:lineRule="exact"/>
        <w:rPr>
          <w:sz w:val="12"/>
          <w:szCs w:val="12"/>
        </w:rPr>
      </w:pPr>
    </w:p>
    <w:p w:rsidR="00125FAF" w:rsidRDefault="00125FAF">
      <w:pPr>
        <w:spacing w:after="0" w:line="240" w:lineRule="exact"/>
        <w:rPr>
          <w:sz w:val="12"/>
          <w:szCs w:val="12"/>
        </w:rPr>
      </w:pPr>
    </w:p>
    <w:p w:rsidR="00125FAF" w:rsidRDefault="00125FAF">
      <w:pPr>
        <w:spacing w:after="0" w:line="240" w:lineRule="exact"/>
        <w:rPr>
          <w:sz w:val="12"/>
          <w:szCs w:val="12"/>
        </w:rPr>
      </w:pPr>
    </w:p>
    <w:p w:rsidR="00125FAF" w:rsidRPr="00125FAF" w:rsidRDefault="00125FAF">
      <w:pPr>
        <w:spacing w:after="0" w:line="240" w:lineRule="exact"/>
        <w:rPr>
          <w:sz w:val="18"/>
          <w:szCs w:val="12"/>
        </w:rPr>
      </w:pPr>
    </w:p>
    <w:p w:rsidR="006A1435" w:rsidRDefault="0061228F">
      <w:pPr>
        <w:spacing w:after="0" w:line="240" w:lineRule="exact"/>
        <w:rPr>
          <w:rFonts w:ascii="Times New Roman" w:hAnsi="Times New Roman" w:cs="Times New Roman"/>
          <w:sz w:val="24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Brooke J. SUS: a quick and dirty usability scale. In: Jordan PW, Thomas B, McClelland IL,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Weerdmeester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B, editors. Usability Evaluation in Industry. Milton Park, in Oxfordshire. Taylor &amp; Francis; 1996:4-7</w:t>
      </w:r>
      <w:r>
        <w:rPr>
          <w:rFonts w:ascii="Arial" w:hAnsi="Arial" w:cs="Arial"/>
          <w:color w:val="222222"/>
          <w:shd w:val="clear" w:color="auto" w:fill="FFFFFF"/>
        </w:rPr>
        <w:t>.</w:t>
      </w:r>
      <w:bookmarkStart w:id="0" w:name="_GoBack"/>
      <w:bookmarkEnd w:id="0"/>
    </w:p>
    <w:p w:rsidR="006A1435" w:rsidRDefault="006A1435">
      <w:pPr>
        <w:spacing w:after="0" w:line="276" w:lineRule="exact"/>
        <w:ind w:left="1800"/>
        <w:rPr>
          <w:sz w:val="24"/>
          <w:szCs w:val="24"/>
        </w:rPr>
      </w:pPr>
    </w:p>
    <w:p w:rsidR="006A1435" w:rsidRDefault="006A1435">
      <w:pPr>
        <w:spacing w:after="0" w:line="276" w:lineRule="exact"/>
        <w:ind w:left="1800"/>
        <w:rPr>
          <w:sz w:val="24"/>
          <w:szCs w:val="24"/>
        </w:rPr>
      </w:pPr>
    </w:p>
    <w:p w:rsidR="006A1435" w:rsidRDefault="006A1435">
      <w:pPr>
        <w:spacing w:after="0" w:line="276" w:lineRule="exact"/>
        <w:ind w:left="1800"/>
        <w:rPr>
          <w:sz w:val="24"/>
          <w:szCs w:val="24"/>
        </w:rPr>
      </w:pPr>
    </w:p>
    <w:p w:rsidR="006A1435" w:rsidRDefault="006A1435">
      <w:pPr>
        <w:spacing w:after="0" w:line="276" w:lineRule="exact"/>
        <w:ind w:left="1800"/>
        <w:rPr>
          <w:sz w:val="24"/>
          <w:szCs w:val="24"/>
        </w:rPr>
      </w:pPr>
    </w:p>
    <w:p w:rsidR="006A1435" w:rsidRDefault="006A1435">
      <w:pPr>
        <w:spacing w:after="0" w:line="276" w:lineRule="exact"/>
        <w:ind w:left="1800"/>
        <w:rPr>
          <w:sz w:val="24"/>
          <w:szCs w:val="24"/>
        </w:rPr>
      </w:pPr>
    </w:p>
    <w:p w:rsidR="006A1435" w:rsidRDefault="006A1435">
      <w:pPr>
        <w:spacing w:after="0" w:line="240" w:lineRule="exact"/>
        <w:rPr>
          <w:sz w:val="12"/>
          <w:szCs w:val="12"/>
        </w:rPr>
        <w:sectPr w:rsidR="006A1435" w:rsidSect="0061228F">
          <w:type w:val="continuous"/>
          <w:pgSz w:w="11900" w:h="16840"/>
          <w:pgMar w:top="-20" w:right="0" w:bottom="-20" w:left="0" w:header="0" w:footer="0" w:gutter="0"/>
          <w:cols w:space="720"/>
        </w:sectPr>
      </w:pPr>
    </w:p>
    <w:p w:rsidR="006A1435" w:rsidRDefault="006A1435">
      <w:pPr>
        <w:spacing w:after="0" w:line="240" w:lineRule="exact"/>
        <w:rPr>
          <w:rFonts w:ascii="Times New Roman" w:hAnsi="Times New Roman" w:cs="Times New Roman"/>
          <w:sz w:val="24"/>
        </w:rPr>
      </w:pPr>
    </w:p>
    <w:p w:rsidR="006A1435" w:rsidRDefault="006A1435">
      <w:pPr>
        <w:spacing w:after="0" w:line="276" w:lineRule="exact"/>
        <w:ind w:left="1800"/>
        <w:rPr>
          <w:sz w:val="24"/>
          <w:szCs w:val="24"/>
        </w:rPr>
      </w:pPr>
    </w:p>
    <w:p w:rsidR="006A1435" w:rsidRDefault="0061228F">
      <w:pPr>
        <w:framePr w:w="869" w:wrap="auto" w:vAnchor="page" w:hAnchor="page" w:x="1000" w:y="16660"/>
        <w:spacing w:after="0" w:line="80" w:lineRule="atLeast"/>
      </w:pPr>
      <w:hyperlink r:id="rId5" w:history="1">
        <w:r w:rsidR="00B90465">
          <w:rPr>
            <w:rFonts w:ascii="Arial" w:hAnsi="Arial" w:cs="Arial"/>
            <w:color w:val="B3B3B3"/>
            <w:sz w:val="8"/>
            <w:szCs w:val="8"/>
          </w:rPr>
          <w:t>View publication stats</w:t>
        </w:r>
      </w:hyperlink>
    </w:p>
    <w:sectPr w:rsidR="006A1435">
      <w:pgSz w:w="11900" w:h="16840"/>
      <w:pgMar w:top="-20" w:right="0" w:bottom="-20" w:left="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 Italic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8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doNotLeaveBackslashAlone/>
    <w:ulTrailSpace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2E3"/>
    <w:rsid w:val="00125FAF"/>
    <w:rsid w:val="003F47C4"/>
    <w:rsid w:val="005909E0"/>
    <w:rsid w:val="0061228F"/>
    <w:rsid w:val="006A1435"/>
    <w:rsid w:val="007E2360"/>
    <w:rsid w:val="008202E3"/>
    <w:rsid w:val="00B90465"/>
    <w:rsid w:val="00E76A88"/>
    <w:rsid w:val="00F72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E7EAA8"/>
  <w15:docId w15:val="{0976F511-29E4-4ECA-A640-09928EF62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68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researchgate.net/publication/22859352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815C3-4970-4A6C-BF81-C3534CE63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EI, Venus (EAST LONDON NHS FOUNDATION TRUST)</dc:creator>
  <cp:keywords/>
  <dc:description/>
  <cp:lastModifiedBy>Mirzaei Venus</cp:lastModifiedBy>
  <cp:revision>2</cp:revision>
  <dcterms:created xsi:type="dcterms:W3CDTF">2025-02-10T22:36:00Z</dcterms:created>
  <dcterms:modified xsi:type="dcterms:W3CDTF">2025-02-10T22:36:00Z</dcterms:modified>
</cp:coreProperties>
</file>